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8B79A8" w14:textId="282819B0" w:rsidR="0090699E" w:rsidRPr="0065441E" w:rsidRDefault="00CB060D">
      <w:pPr>
        <w:rPr>
          <w:rFonts w:ascii="Times New Roman" w:hAnsi="Times New Roman" w:cs="Times New Roman"/>
          <w:b/>
          <w:bCs/>
          <w:sz w:val="22"/>
        </w:rPr>
      </w:pPr>
      <w:r w:rsidRPr="0065441E">
        <w:rPr>
          <w:rFonts w:ascii="Times New Roman" w:hAnsi="Times New Roman" w:cs="Times New Roman"/>
          <w:b/>
          <w:bCs/>
          <w:sz w:val="22"/>
        </w:rPr>
        <w:t>Supplementary Files</w:t>
      </w:r>
    </w:p>
    <w:p w14:paraId="627DEE62" w14:textId="77777777" w:rsidR="0090699E" w:rsidRPr="0065441E" w:rsidRDefault="0090699E" w:rsidP="0090699E">
      <w:pPr>
        <w:rPr>
          <w:rFonts w:ascii="Times New Roman" w:hAnsi="Times New Roman" w:cs="Times New Roman"/>
          <w:b/>
          <w:bCs/>
          <w:sz w:val="22"/>
        </w:rPr>
      </w:pPr>
      <w:r w:rsidRPr="0065441E">
        <w:rPr>
          <w:rFonts w:ascii="Times New Roman" w:hAnsi="Times New Roman" w:cs="Times New Roman"/>
          <w:b/>
          <w:bCs/>
          <w:sz w:val="22"/>
        </w:rPr>
        <w:t>Supplementary Table 1</w:t>
      </w:r>
      <w:r w:rsidRPr="0065441E">
        <w:rPr>
          <w:rFonts w:ascii="Times New Roman" w:hAnsi="Times New Roman" w:cs="Times New Roman"/>
          <w:sz w:val="22"/>
        </w:rPr>
        <w:t xml:space="preserve"> Prevalence of MetS and its components stratified by age and races.</w:t>
      </w:r>
    </w:p>
    <w:tbl>
      <w:tblPr>
        <w:tblStyle w:val="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47"/>
        <w:gridCol w:w="1368"/>
        <w:gridCol w:w="1258"/>
        <w:gridCol w:w="1417"/>
        <w:gridCol w:w="1368"/>
        <w:gridCol w:w="1368"/>
      </w:tblGrid>
      <w:tr w:rsidR="0090699E" w:rsidRPr="0065441E" w14:paraId="24A15E72" w14:textId="77777777" w:rsidTr="0065441E">
        <w:trPr>
          <w:trHeight w:val="20"/>
        </w:trPr>
        <w:tc>
          <w:tcPr>
            <w:tcW w:w="244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42F2069" w14:textId="77777777" w:rsidR="0090699E" w:rsidRPr="0065441E" w:rsidRDefault="0090699E" w:rsidP="007C279B">
            <w:pPr>
              <w:ind w:firstLineChars="168" w:firstLine="370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FB2AD1" w14:textId="77777777" w:rsidR="0090699E" w:rsidRPr="0065441E" w:rsidRDefault="0090699E" w:rsidP="007C279B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A6897D" w14:textId="77777777" w:rsidR="0090699E" w:rsidRPr="0065441E" w:rsidRDefault="0090699E" w:rsidP="007C279B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F55A19" w14:textId="77777777" w:rsidR="0090699E" w:rsidRPr="0065441E" w:rsidRDefault="0090699E" w:rsidP="007C279B">
            <w:pPr>
              <w:rPr>
                <w:rFonts w:ascii="Times New Roman" w:eastAsia="等线" w:hAnsi="Times New Roman" w:cs="Times New Roman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sz w:val="22"/>
              </w:rPr>
              <w:t>Age groups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8E5B2F" w14:textId="77777777" w:rsidR="0090699E" w:rsidRPr="0065441E" w:rsidRDefault="0090699E" w:rsidP="007C279B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4CD558" w14:textId="77777777" w:rsidR="0090699E" w:rsidRPr="0065441E" w:rsidRDefault="0090699E" w:rsidP="007C279B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90699E" w:rsidRPr="0065441E" w14:paraId="5BD5AD47" w14:textId="77777777" w:rsidTr="0065441E">
        <w:trPr>
          <w:trHeight w:val="20"/>
        </w:trPr>
        <w:tc>
          <w:tcPr>
            <w:tcW w:w="244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DB10E35" w14:textId="77777777" w:rsidR="0090699E" w:rsidRPr="0065441E" w:rsidRDefault="0090699E" w:rsidP="007C279B">
            <w:pPr>
              <w:ind w:firstLineChars="168" w:firstLine="370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7AFC70" w14:textId="77777777" w:rsidR="0090699E" w:rsidRPr="0065441E" w:rsidRDefault="0090699E" w:rsidP="007C279B">
            <w:pPr>
              <w:rPr>
                <w:rFonts w:ascii="Times New Roman" w:eastAsia="等线" w:hAnsi="Times New Roman" w:cs="Times New Roman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sz w:val="22"/>
              </w:rPr>
              <w:t>&lt; 40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335830" w14:textId="77777777" w:rsidR="0090699E" w:rsidRPr="0065441E" w:rsidRDefault="0090699E" w:rsidP="007C279B">
            <w:pPr>
              <w:rPr>
                <w:rFonts w:ascii="Times New Roman" w:eastAsia="等线" w:hAnsi="Times New Roman" w:cs="Times New Roman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sz w:val="22"/>
              </w:rPr>
              <w:t>40-4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CAFAE2" w14:textId="77777777" w:rsidR="0090699E" w:rsidRPr="0065441E" w:rsidRDefault="0090699E" w:rsidP="007C279B">
            <w:pPr>
              <w:rPr>
                <w:rFonts w:ascii="Times New Roman" w:eastAsia="等线" w:hAnsi="Times New Roman" w:cs="Times New Roman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sz w:val="22"/>
              </w:rPr>
              <w:t>50-59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079AF3" w14:textId="77777777" w:rsidR="0090699E" w:rsidRPr="0065441E" w:rsidRDefault="0090699E" w:rsidP="007C279B">
            <w:pPr>
              <w:rPr>
                <w:rFonts w:ascii="Times New Roman" w:eastAsia="等线" w:hAnsi="Times New Roman" w:cs="Times New Roman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sz w:val="22"/>
              </w:rPr>
              <w:t>60-69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D036DD" w14:textId="77777777" w:rsidR="0090699E" w:rsidRPr="0065441E" w:rsidRDefault="0090699E" w:rsidP="007C279B">
            <w:pPr>
              <w:rPr>
                <w:rFonts w:ascii="Times New Roman" w:eastAsia="等线" w:hAnsi="Times New Roman" w:cs="Times New Roman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sz w:val="22"/>
              </w:rPr>
              <w:t>70-85</w:t>
            </w:r>
          </w:p>
        </w:tc>
      </w:tr>
      <w:tr w:rsidR="0090699E" w:rsidRPr="0065441E" w14:paraId="15B51746" w14:textId="77777777" w:rsidTr="0065441E">
        <w:trPr>
          <w:trHeight w:val="20"/>
        </w:trPr>
        <w:tc>
          <w:tcPr>
            <w:tcW w:w="2447" w:type="dxa"/>
            <w:tcBorders>
              <w:top w:val="single" w:sz="4" w:space="0" w:color="auto"/>
            </w:tcBorders>
            <w:shd w:val="clear" w:color="auto" w:fill="auto"/>
          </w:tcPr>
          <w:p w14:paraId="2F655356" w14:textId="77777777" w:rsidR="0090699E" w:rsidRPr="0065441E" w:rsidRDefault="0090699E" w:rsidP="007C279B">
            <w:pPr>
              <w:rPr>
                <w:rFonts w:ascii="Times New Roman" w:eastAsia="等线" w:hAnsi="Times New Roman" w:cs="Times New Roman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sz w:val="22"/>
              </w:rPr>
              <w:t>Non-Hispanic White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shd w:val="clear" w:color="auto" w:fill="auto"/>
          </w:tcPr>
          <w:p w14:paraId="5D3ADC36" w14:textId="77777777" w:rsidR="0090699E" w:rsidRPr="0065441E" w:rsidRDefault="0090699E" w:rsidP="007C279B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258" w:type="dxa"/>
            <w:tcBorders>
              <w:top w:val="single" w:sz="4" w:space="0" w:color="auto"/>
            </w:tcBorders>
            <w:shd w:val="clear" w:color="auto" w:fill="auto"/>
          </w:tcPr>
          <w:p w14:paraId="361EF8E2" w14:textId="77777777" w:rsidR="0090699E" w:rsidRPr="0065441E" w:rsidRDefault="0090699E" w:rsidP="007C279B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5D3EB3D7" w14:textId="77777777" w:rsidR="0090699E" w:rsidRPr="0065441E" w:rsidRDefault="0090699E" w:rsidP="007C279B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368" w:type="dxa"/>
            <w:tcBorders>
              <w:top w:val="single" w:sz="4" w:space="0" w:color="auto"/>
            </w:tcBorders>
            <w:shd w:val="clear" w:color="auto" w:fill="auto"/>
          </w:tcPr>
          <w:p w14:paraId="498632B8" w14:textId="77777777" w:rsidR="0090699E" w:rsidRPr="0065441E" w:rsidRDefault="0090699E" w:rsidP="007C279B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368" w:type="dxa"/>
            <w:tcBorders>
              <w:top w:val="single" w:sz="4" w:space="0" w:color="auto"/>
            </w:tcBorders>
            <w:shd w:val="clear" w:color="auto" w:fill="auto"/>
          </w:tcPr>
          <w:p w14:paraId="3C54A119" w14:textId="77777777" w:rsidR="0090699E" w:rsidRPr="0065441E" w:rsidRDefault="0090699E" w:rsidP="007C279B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90699E" w:rsidRPr="0065441E" w14:paraId="0CA8F662" w14:textId="77777777" w:rsidTr="0065441E">
        <w:trPr>
          <w:trHeight w:val="20"/>
        </w:trPr>
        <w:tc>
          <w:tcPr>
            <w:tcW w:w="2447" w:type="dxa"/>
            <w:shd w:val="clear" w:color="auto" w:fill="auto"/>
          </w:tcPr>
          <w:p w14:paraId="5F4A8E14" w14:textId="77777777" w:rsidR="0090699E" w:rsidRPr="0065441E" w:rsidRDefault="0090699E" w:rsidP="007C279B">
            <w:pPr>
              <w:ind w:firstLineChars="168" w:firstLine="370"/>
              <w:rPr>
                <w:rFonts w:ascii="Times New Roman" w:eastAsia="等线" w:hAnsi="Times New Roman" w:cs="Times New Roman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sz w:val="22"/>
              </w:rPr>
              <w:t>Abdominal obesity</w:t>
            </w:r>
          </w:p>
        </w:tc>
        <w:tc>
          <w:tcPr>
            <w:tcW w:w="1368" w:type="dxa"/>
            <w:shd w:val="clear" w:color="auto" w:fill="auto"/>
          </w:tcPr>
          <w:p w14:paraId="4A397134" w14:textId="77777777" w:rsidR="0090699E" w:rsidRPr="0065441E" w:rsidRDefault="0090699E" w:rsidP="007C279B">
            <w:pPr>
              <w:rPr>
                <w:rFonts w:ascii="Times New Roman" w:eastAsia="等线" w:hAnsi="Times New Roman" w:cs="Times New Roman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sz w:val="22"/>
              </w:rPr>
              <w:t>1487(42.3)</w:t>
            </w:r>
          </w:p>
        </w:tc>
        <w:tc>
          <w:tcPr>
            <w:tcW w:w="1258" w:type="dxa"/>
            <w:shd w:val="clear" w:color="auto" w:fill="auto"/>
          </w:tcPr>
          <w:p w14:paraId="18B8ACDD" w14:textId="77777777" w:rsidR="0090699E" w:rsidRPr="0065441E" w:rsidRDefault="0090699E" w:rsidP="007C279B">
            <w:pPr>
              <w:rPr>
                <w:rFonts w:ascii="Times New Roman" w:eastAsia="等线" w:hAnsi="Times New Roman" w:cs="Times New Roman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sz w:val="22"/>
              </w:rPr>
              <w:t>914(57.3)</w:t>
            </w:r>
          </w:p>
        </w:tc>
        <w:tc>
          <w:tcPr>
            <w:tcW w:w="1417" w:type="dxa"/>
            <w:shd w:val="clear" w:color="auto" w:fill="auto"/>
          </w:tcPr>
          <w:p w14:paraId="7FCC4D02" w14:textId="77777777" w:rsidR="0090699E" w:rsidRPr="0065441E" w:rsidRDefault="0090699E" w:rsidP="007C279B">
            <w:pPr>
              <w:rPr>
                <w:rFonts w:ascii="Times New Roman" w:eastAsia="等线" w:hAnsi="Times New Roman" w:cs="Times New Roman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sz w:val="22"/>
              </w:rPr>
              <w:t>993(64.9)</w:t>
            </w:r>
          </w:p>
        </w:tc>
        <w:tc>
          <w:tcPr>
            <w:tcW w:w="1368" w:type="dxa"/>
            <w:shd w:val="clear" w:color="auto" w:fill="auto"/>
          </w:tcPr>
          <w:p w14:paraId="5BB344CE" w14:textId="77777777" w:rsidR="0090699E" w:rsidRPr="0065441E" w:rsidRDefault="0090699E" w:rsidP="007C279B">
            <w:pPr>
              <w:rPr>
                <w:rFonts w:ascii="Times New Roman" w:eastAsia="等线" w:hAnsi="Times New Roman" w:cs="Times New Roman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sz w:val="22"/>
              </w:rPr>
              <w:t>1044(73.4)</w:t>
            </w:r>
          </w:p>
        </w:tc>
        <w:tc>
          <w:tcPr>
            <w:tcW w:w="1368" w:type="dxa"/>
            <w:shd w:val="clear" w:color="auto" w:fill="auto"/>
          </w:tcPr>
          <w:p w14:paraId="07636F14" w14:textId="77777777" w:rsidR="0090699E" w:rsidRPr="0065441E" w:rsidRDefault="0090699E" w:rsidP="007C279B">
            <w:pPr>
              <w:rPr>
                <w:rFonts w:ascii="Times New Roman" w:eastAsia="等线" w:hAnsi="Times New Roman" w:cs="Times New Roman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sz w:val="22"/>
              </w:rPr>
              <w:t>1332(68)</w:t>
            </w:r>
          </w:p>
        </w:tc>
      </w:tr>
      <w:tr w:rsidR="0090699E" w:rsidRPr="0065441E" w14:paraId="3E05CEC2" w14:textId="77777777" w:rsidTr="0065441E">
        <w:trPr>
          <w:trHeight w:val="20"/>
        </w:trPr>
        <w:tc>
          <w:tcPr>
            <w:tcW w:w="2447" w:type="dxa"/>
            <w:shd w:val="clear" w:color="auto" w:fill="auto"/>
          </w:tcPr>
          <w:p w14:paraId="4900D635" w14:textId="77777777" w:rsidR="0090699E" w:rsidRPr="0065441E" w:rsidRDefault="0090699E" w:rsidP="007C279B">
            <w:pPr>
              <w:ind w:firstLineChars="168" w:firstLine="370"/>
              <w:rPr>
                <w:rFonts w:ascii="Times New Roman" w:eastAsia="等线" w:hAnsi="Times New Roman" w:cs="Times New Roman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sz w:val="22"/>
              </w:rPr>
              <w:t>Elevated FPG</w:t>
            </w:r>
          </w:p>
        </w:tc>
        <w:tc>
          <w:tcPr>
            <w:tcW w:w="1368" w:type="dxa"/>
            <w:shd w:val="clear" w:color="auto" w:fill="auto"/>
          </w:tcPr>
          <w:p w14:paraId="40268978" w14:textId="77777777" w:rsidR="0090699E" w:rsidRPr="0065441E" w:rsidRDefault="0090699E" w:rsidP="007C279B">
            <w:pPr>
              <w:rPr>
                <w:rFonts w:ascii="Times New Roman" w:eastAsia="等线" w:hAnsi="Times New Roman" w:cs="Times New Roman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sz w:val="22"/>
              </w:rPr>
              <w:t>338(9.4)</w:t>
            </w:r>
          </w:p>
        </w:tc>
        <w:tc>
          <w:tcPr>
            <w:tcW w:w="1258" w:type="dxa"/>
            <w:shd w:val="clear" w:color="auto" w:fill="auto"/>
          </w:tcPr>
          <w:p w14:paraId="21748EBF" w14:textId="77777777" w:rsidR="0090699E" w:rsidRPr="0065441E" w:rsidRDefault="0090699E" w:rsidP="007C279B">
            <w:pPr>
              <w:rPr>
                <w:rFonts w:ascii="Times New Roman" w:eastAsia="等线" w:hAnsi="Times New Roman" w:cs="Times New Roman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sz w:val="22"/>
              </w:rPr>
              <w:t>375(23.1)</w:t>
            </w:r>
          </w:p>
        </w:tc>
        <w:tc>
          <w:tcPr>
            <w:tcW w:w="1417" w:type="dxa"/>
            <w:shd w:val="clear" w:color="auto" w:fill="auto"/>
          </w:tcPr>
          <w:p w14:paraId="0F94FA2D" w14:textId="77777777" w:rsidR="0090699E" w:rsidRPr="0065441E" w:rsidRDefault="0090699E" w:rsidP="007C279B">
            <w:pPr>
              <w:rPr>
                <w:rFonts w:ascii="Times New Roman" w:eastAsia="等线" w:hAnsi="Times New Roman" w:cs="Times New Roman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sz w:val="22"/>
              </w:rPr>
              <w:t>538(34.4)</w:t>
            </w:r>
          </w:p>
        </w:tc>
        <w:tc>
          <w:tcPr>
            <w:tcW w:w="1368" w:type="dxa"/>
            <w:shd w:val="clear" w:color="auto" w:fill="auto"/>
          </w:tcPr>
          <w:p w14:paraId="614E3A15" w14:textId="77777777" w:rsidR="0090699E" w:rsidRPr="0065441E" w:rsidRDefault="0090699E" w:rsidP="007C279B">
            <w:pPr>
              <w:rPr>
                <w:rFonts w:ascii="Times New Roman" w:eastAsia="等线" w:hAnsi="Times New Roman" w:cs="Times New Roman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sz w:val="22"/>
              </w:rPr>
              <w:t>682(46.8)</w:t>
            </w:r>
          </w:p>
        </w:tc>
        <w:tc>
          <w:tcPr>
            <w:tcW w:w="1368" w:type="dxa"/>
            <w:shd w:val="clear" w:color="auto" w:fill="auto"/>
          </w:tcPr>
          <w:p w14:paraId="11171824" w14:textId="77777777" w:rsidR="0090699E" w:rsidRPr="0065441E" w:rsidRDefault="0090699E" w:rsidP="007C279B">
            <w:pPr>
              <w:rPr>
                <w:rFonts w:ascii="Times New Roman" w:eastAsia="等线" w:hAnsi="Times New Roman" w:cs="Times New Roman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sz w:val="22"/>
              </w:rPr>
              <w:t>1059(50.4)</w:t>
            </w:r>
          </w:p>
        </w:tc>
      </w:tr>
      <w:tr w:rsidR="0090699E" w:rsidRPr="0065441E" w14:paraId="3DEEBC45" w14:textId="77777777" w:rsidTr="0065441E">
        <w:trPr>
          <w:trHeight w:val="20"/>
        </w:trPr>
        <w:tc>
          <w:tcPr>
            <w:tcW w:w="2447" w:type="dxa"/>
            <w:shd w:val="clear" w:color="auto" w:fill="auto"/>
          </w:tcPr>
          <w:p w14:paraId="7FD9AC5C" w14:textId="77777777" w:rsidR="0090699E" w:rsidRPr="0065441E" w:rsidRDefault="0090699E" w:rsidP="007C279B">
            <w:pPr>
              <w:ind w:firstLineChars="168" w:firstLine="370"/>
              <w:rPr>
                <w:rFonts w:ascii="Times New Roman" w:eastAsia="等线" w:hAnsi="Times New Roman" w:cs="Times New Roman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sz w:val="22"/>
              </w:rPr>
              <w:t>Elevated BP</w:t>
            </w:r>
          </w:p>
        </w:tc>
        <w:tc>
          <w:tcPr>
            <w:tcW w:w="1368" w:type="dxa"/>
            <w:shd w:val="clear" w:color="auto" w:fill="auto"/>
          </w:tcPr>
          <w:p w14:paraId="5CB634FD" w14:textId="77777777" w:rsidR="0090699E" w:rsidRPr="0065441E" w:rsidRDefault="0090699E" w:rsidP="007C279B">
            <w:pPr>
              <w:rPr>
                <w:rFonts w:ascii="Times New Roman" w:eastAsia="等线" w:hAnsi="Times New Roman" w:cs="Times New Roman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sz w:val="22"/>
              </w:rPr>
              <w:t>449(12.9)</w:t>
            </w:r>
          </w:p>
        </w:tc>
        <w:tc>
          <w:tcPr>
            <w:tcW w:w="1258" w:type="dxa"/>
            <w:shd w:val="clear" w:color="auto" w:fill="auto"/>
          </w:tcPr>
          <w:p w14:paraId="551BB995" w14:textId="77777777" w:rsidR="0090699E" w:rsidRPr="0065441E" w:rsidRDefault="0090699E" w:rsidP="007C279B">
            <w:pPr>
              <w:rPr>
                <w:rFonts w:ascii="Times New Roman" w:eastAsia="等线" w:hAnsi="Times New Roman" w:cs="Times New Roman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sz w:val="22"/>
              </w:rPr>
              <w:t>441(27.8)</w:t>
            </w:r>
          </w:p>
        </w:tc>
        <w:tc>
          <w:tcPr>
            <w:tcW w:w="1417" w:type="dxa"/>
            <w:shd w:val="clear" w:color="auto" w:fill="auto"/>
          </w:tcPr>
          <w:p w14:paraId="23AB63A5" w14:textId="77777777" w:rsidR="0090699E" w:rsidRPr="0065441E" w:rsidRDefault="0090699E" w:rsidP="007C279B">
            <w:pPr>
              <w:rPr>
                <w:rFonts w:ascii="Times New Roman" w:eastAsia="等线" w:hAnsi="Times New Roman" w:cs="Times New Roman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sz w:val="22"/>
              </w:rPr>
              <w:t>651(42.2)</w:t>
            </w:r>
          </w:p>
        </w:tc>
        <w:tc>
          <w:tcPr>
            <w:tcW w:w="1368" w:type="dxa"/>
            <w:shd w:val="clear" w:color="auto" w:fill="auto"/>
          </w:tcPr>
          <w:p w14:paraId="011A749B" w14:textId="77777777" w:rsidR="0090699E" w:rsidRPr="0065441E" w:rsidRDefault="0090699E" w:rsidP="007C279B">
            <w:pPr>
              <w:rPr>
                <w:rFonts w:ascii="Times New Roman" w:eastAsia="等线" w:hAnsi="Times New Roman" w:cs="Times New Roman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sz w:val="22"/>
              </w:rPr>
              <w:t>819(56.8)</w:t>
            </w:r>
          </w:p>
        </w:tc>
        <w:tc>
          <w:tcPr>
            <w:tcW w:w="1368" w:type="dxa"/>
            <w:shd w:val="clear" w:color="auto" w:fill="auto"/>
          </w:tcPr>
          <w:p w14:paraId="6EF8129B" w14:textId="77777777" w:rsidR="0090699E" w:rsidRPr="0065441E" w:rsidRDefault="0090699E" w:rsidP="007C279B">
            <w:pPr>
              <w:rPr>
                <w:rFonts w:ascii="Times New Roman" w:eastAsia="等线" w:hAnsi="Times New Roman" w:cs="Times New Roman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sz w:val="22"/>
              </w:rPr>
              <w:t>1282(62.6)</w:t>
            </w:r>
          </w:p>
        </w:tc>
      </w:tr>
      <w:tr w:rsidR="0090699E" w:rsidRPr="0065441E" w14:paraId="1E7ECF05" w14:textId="77777777" w:rsidTr="0065441E">
        <w:trPr>
          <w:trHeight w:val="20"/>
        </w:trPr>
        <w:tc>
          <w:tcPr>
            <w:tcW w:w="2447" w:type="dxa"/>
            <w:shd w:val="clear" w:color="auto" w:fill="auto"/>
          </w:tcPr>
          <w:p w14:paraId="0AB9811B" w14:textId="77777777" w:rsidR="0090699E" w:rsidRPr="0065441E" w:rsidRDefault="0090699E" w:rsidP="007C279B">
            <w:pPr>
              <w:ind w:firstLineChars="168" w:firstLine="370"/>
              <w:rPr>
                <w:rFonts w:ascii="Times New Roman" w:eastAsia="等线" w:hAnsi="Times New Roman" w:cs="Times New Roman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sz w:val="22"/>
              </w:rPr>
              <w:t>Elevated TG</w:t>
            </w:r>
          </w:p>
        </w:tc>
        <w:tc>
          <w:tcPr>
            <w:tcW w:w="1368" w:type="dxa"/>
            <w:shd w:val="clear" w:color="auto" w:fill="auto"/>
          </w:tcPr>
          <w:p w14:paraId="099A9AB7" w14:textId="77777777" w:rsidR="0090699E" w:rsidRPr="0065441E" w:rsidRDefault="0090699E" w:rsidP="007C279B">
            <w:pPr>
              <w:rPr>
                <w:rFonts w:ascii="Times New Roman" w:eastAsia="等线" w:hAnsi="Times New Roman" w:cs="Times New Roman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sz w:val="22"/>
              </w:rPr>
              <w:t>1083(30.9)</w:t>
            </w:r>
          </w:p>
        </w:tc>
        <w:tc>
          <w:tcPr>
            <w:tcW w:w="1258" w:type="dxa"/>
            <w:shd w:val="clear" w:color="auto" w:fill="auto"/>
          </w:tcPr>
          <w:p w14:paraId="0B2E10E9" w14:textId="77777777" w:rsidR="0090699E" w:rsidRPr="0065441E" w:rsidRDefault="0090699E" w:rsidP="007C279B">
            <w:pPr>
              <w:rPr>
                <w:rFonts w:ascii="Times New Roman" w:eastAsia="等线" w:hAnsi="Times New Roman" w:cs="Times New Roman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sz w:val="22"/>
              </w:rPr>
              <w:t>779(49.4)</w:t>
            </w:r>
          </w:p>
        </w:tc>
        <w:tc>
          <w:tcPr>
            <w:tcW w:w="1417" w:type="dxa"/>
            <w:shd w:val="clear" w:color="auto" w:fill="auto"/>
          </w:tcPr>
          <w:p w14:paraId="014B777E" w14:textId="77777777" w:rsidR="0090699E" w:rsidRPr="0065441E" w:rsidRDefault="0090699E" w:rsidP="007C279B">
            <w:pPr>
              <w:rPr>
                <w:rFonts w:ascii="Times New Roman" w:eastAsia="等线" w:hAnsi="Times New Roman" w:cs="Times New Roman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sz w:val="22"/>
              </w:rPr>
              <w:t>946(63.1)</w:t>
            </w:r>
          </w:p>
        </w:tc>
        <w:tc>
          <w:tcPr>
            <w:tcW w:w="1368" w:type="dxa"/>
            <w:shd w:val="clear" w:color="auto" w:fill="auto"/>
          </w:tcPr>
          <w:p w14:paraId="4733BCC5" w14:textId="77777777" w:rsidR="0090699E" w:rsidRPr="0065441E" w:rsidRDefault="0090699E" w:rsidP="007C279B">
            <w:pPr>
              <w:rPr>
                <w:rFonts w:ascii="Times New Roman" w:eastAsia="等线" w:hAnsi="Times New Roman" w:cs="Times New Roman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sz w:val="22"/>
              </w:rPr>
              <w:t>970(70)</w:t>
            </w:r>
          </w:p>
        </w:tc>
        <w:tc>
          <w:tcPr>
            <w:tcW w:w="1368" w:type="dxa"/>
            <w:shd w:val="clear" w:color="auto" w:fill="auto"/>
          </w:tcPr>
          <w:p w14:paraId="26DD9A8D" w14:textId="77777777" w:rsidR="0090699E" w:rsidRPr="0065441E" w:rsidRDefault="0090699E" w:rsidP="007C279B">
            <w:pPr>
              <w:rPr>
                <w:rFonts w:ascii="Times New Roman" w:eastAsia="等线" w:hAnsi="Times New Roman" w:cs="Times New Roman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sz w:val="22"/>
              </w:rPr>
              <w:t>1330(67.4)</w:t>
            </w:r>
          </w:p>
        </w:tc>
      </w:tr>
      <w:tr w:rsidR="0090699E" w:rsidRPr="0065441E" w14:paraId="7E77DFCD" w14:textId="77777777" w:rsidTr="0065441E">
        <w:trPr>
          <w:trHeight w:val="20"/>
        </w:trPr>
        <w:tc>
          <w:tcPr>
            <w:tcW w:w="2447" w:type="dxa"/>
            <w:shd w:val="clear" w:color="auto" w:fill="auto"/>
          </w:tcPr>
          <w:p w14:paraId="01D8A459" w14:textId="77777777" w:rsidR="0090699E" w:rsidRPr="0065441E" w:rsidRDefault="0090699E" w:rsidP="007C279B">
            <w:pPr>
              <w:ind w:firstLineChars="168" w:firstLine="370"/>
              <w:rPr>
                <w:rFonts w:ascii="Times New Roman" w:eastAsia="等线" w:hAnsi="Times New Roman" w:cs="Times New Roman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sz w:val="22"/>
              </w:rPr>
              <w:t>Reduced HDL-c</w:t>
            </w:r>
          </w:p>
        </w:tc>
        <w:tc>
          <w:tcPr>
            <w:tcW w:w="1368" w:type="dxa"/>
            <w:shd w:val="clear" w:color="auto" w:fill="auto"/>
          </w:tcPr>
          <w:p w14:paraId="6F25A047" w14:textId="77777777" w:rsidR="0090699E" w:rsidRPr="0065441E" w:rsidRDefault="0090699E" w:rsidP="007C279B">
            <w:pPr>
              <w:rPr>
                <w:rFonts w:ascii="Times New Roman" w:eastAsia="等线" w:hAnsi="Times New Roman" w:cs="Times New Roman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sz w:val="22"/>
              </w:rPr>
              <w:t>1143(32.1)</w:t>
            </w:r>
          </w:p>
        </w:tc>
        <w:tc>
          <w:tcPr>
            <w:tcW w:w="1258" w:type="dxa"/>
            <w:shd w:val="clear" w:color="auto" w:fill="auto"/>
          </w:tcPr>
          <w:p w14:paraId="1182BB9C" w14:textId="77777777" w:rsidR="0090699E" w:rsidRPr="0065441E" w:rsidRDefault="0090699E" w:rsidP="007C279B">
            <w:pPr>
              <w:rPr>
                <w:rFonts w:ascii="Times New Roman" w:eastAsia="等线" w:hAnsi="Times New Roman" w:cs="Times New Roman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sz w:val="22"/>
              </w:rPr>
              <w:t>547(33.9)</w:t>
            </w:r>
          </w:p>
        </w:tc>
        <w:tc>
          <w:tcPr>
            <w:tcW w:w="1417" w:type="dxa"/>
            <w:shd w:val="clear" w:color="auto" w:fill="auto"/>
          </w:tcPr>
          <w:p w14:paraId="5F6404CB" w14:textId="7D537266" w:rsidR="0090699E" w:rsidRPr="0065441E" w:rsidRDefault="0090699E" w:rsidP="007C279B">
            <w:pPr>
              <w:rPr>
                <w:rFonts w:ascii="Times New Roman" w:eastAsia="等线" w:hAnsi="Times New Roman" w:cs="Times New Roman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sz w:val="22"/>
              </w:rPr>
              <w:t>495(32</w:t>
            </w:r>
            <w:r w:rsidR="00D24532">
              <w:rPr>
                <w:rFonts w:ascii="Times New Roman" w:eastAsia="等线" w:hAnsi="Times New Roman" w:cs="Times New Roman"/>
                <w:sz w:val="22"/>
              </w:rPr>
              <w:t>.0</w:t>
            </w:r>
            <w:r w:rsidRPr="0065441E">
              <w:rPr>
                <w:rFonts w:ascii="Times New Roman" w:eastAsia="等线" w:hAnsi="Times New Roman" w:cs="Times New Roman"/>
                <w:sz w:val="22"/>
              </w:rPr>
              <w:t>)</w:t>
            </w:r>
          </w:p>
        </w:tc>
        <w:tc>
          <w:tcPr>
            <w:tcW w:w="1368" w:type="dxa"/>
            <w:shd w:val="clear" w:color="auto" w:fill="auto"/>
          </w:tcPr>
          <w:p w14:paraId="1B18D7A2" w14:textId="77777777" w:rsidR="0090699E" w:rsidRPr="0065441E" w:rsidRDefault="0090699E" w:rsidP="007C279B">
            <w:pPr>
              <w:rPr>
                <w:rFonts w:ascii="Times New Roman" w:eastAsia="等线" w:hAnsi="Times New Roman" w:cs="Times New Roman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sz w:val="22"/>
              </w:rPr>
              <w:t>438(30.4)</w:t>
            </w:r>
          </w:p>
        </w:tc>
        <w:tc>
          <w:tcPr>
            <w:tcW w:w="1368" w:type="dxa"/>
            <w:shd w:val="clear" w:color="auto" w:fill="auto"/>
          </w:tcPr>
          <w:p w14:paraId="23152D4E" w14:textId="77777777" w:rsidR="0090699E" w:rsidRPr="0065441E" w:rsidRDefault="0090699E" w:rsidP="007C279B">
            <w:pPr>
              <w:rPr>
                <w:rFonts w:ascii="Times New Roman" w:eastAsia="等线" w:hAnsi="Times New Roman" w:cs="Times New Roman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sz w:val="22"/>
              </w:rPr>
              <w:t>579(27.9)</w:t>
            </w:r>
          </w:p>
        </w:tc>
      </w:tr>
      <w:tr w:rsidR="0090699E" w:rsidRPr="0065441E" w14:paraId="1B059077" w14:textId="77777777" w:rsidTr="0065441E">
        <w:trPr>
          <w:trHeight w:val="20"/>
        </w:trPr>
        <w:tc>
          <w:tcPr>
            <w:tcW w:w="2447" w:type="dxa"/>
            <w:shd w:val="clear" w:color="auto" w:fill="auto"/>
          </w:tcPr>
          <w:p w14:paraId="57D1ACD7" w14:textId="77777777" w:rsidR="0090699E" w:rsidRPr="0065441E" w:rsidRDefault="0090699E" w:rsidP="007C279B">
            <w:pPr>
              <w:ind w:firstLineChars="168" w:firstLine="370"/>
              <w:rPr>
                <w:rFonts w:ascii="Times New Roman" w:eastAsia="等线" w:hAnsi="Times New Roman" w:cs="Times New Roman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sz w:val="22"/>
              </w:rPr>
              <w:t>MetS</w:t>
            </w:r>
          </w:p>
        </w:tc>
        <w:tc>
          <w:tcPr>
            <w:tcW w:w="1368" w:type="dxa"/>
            <w:shd w:val="clear" w:color="auto" w:fill="auto"/>
          </w:tcPr>
          <w:p w14:paraId="21E08734" w14:textId="77777777" w:rsidR="0090699E" w:rsidRPr="0065441E" w:rsidRDefault="0090699E" w:rsidP="007C279B">
            <w:pPr>
              <w:rPr>
                <w:rFonts w:ascii="Times New Roman" w:eastAsia="等线" w:hAnsi="Times New Roman" w:cs="Times New Roman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sz w:val="22"/>
              </w:rPr>
              <w:t>579(16.2)</w:t>
            </w:r>
          </w:p>
        </w:tc>
        <w:tc>
          <w:tcPr>
            <w:tcW w:w="1258" w:type="dxa"/>
            <w:shd w:val="clear" w:color="auto" w:fill="auto"/>
          </w:tcPr>
          <w:p w14:paraId="3DAF9A3A" w14:textId="77777777" w:rsidR="0090699E" w:rsidRPr="0065441E" w:rsidRDefault="0090699E" w:rsidP="007C279B">
            <w:pPr>
              <w:rPr>
                <w:rFonts w:ascii="Times New Roman" w:eastAsia="等线" w:hAnsi="Times New Roman" w:cs="Times New Roman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sz w:val="22"/>
              </w:rPr>
              <w:t>539(33.2)</w:t>
            </w:r>
          </w:p>
        </w:tc>
        <w:tc>
          <w:tcPr>
            <w:tcW w:w="1417" w:type="dxa"/>
            <w:shd w:val="clear" w:color="auto" w:fill="auto"/>
          </w:tcPr>
          <w:p w14:paraId="14BC6FBA" w14:textId="77777777" w:rsidR="0090699E" w:rsidRPr="0065441E" w:rsidRDefault="0090699E" w:rsidP="007C279B">
            <w:pPr>
              <w:rPr>
                <w:rFonts w:ascii="Times New Roman" w:eastAsia="等线" w:hAnsi="Times New Roman" w:cs="Times New Roman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sz w:val="22"/>
              </w:rPr>
              <w:t>705(45.1)</w:t>
            </w:r>
          </w:p>
        </w:tc>
        <w:tc>
          <w:tcPr>
            <w:tcW w:w="1368" w:type="dxa"/>
            <w:shd w:val="clear" w:color="auto" w:fill="auto"/>
          </w:tcPr>
          <w:p w14:paraId="1C16DF15" w14:textId="77777777" w:rsidR="0090699E" w:rsidRPr="0065441E" w:rsidRDefault="0090699E" w:rsidP="007C279B">
            <w:pPr>
              <w:rPr>
                <w:rFonts w:ascii="Times New Roman" w:eastAsia="等线" w:hAnsi="Times New Roman" w:cs="Times New Roman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sz w:val="22"/>
              </w:rPr>
              <w:t>830(56.9)</w:t>
            </w:r>
          </w:p>
        </w:tc>
        <w:tc>
          <w:tcPr>
            <w:tcW w:w="1368" w:type="dxa"/>
            <w:shd w:val="clear" w:color="auto" w:fill="auto"/>
          </w:tcPr>
          <w:p w14:paraId="3478D80F" w14:textId="77777777" w:rsidR="0090699E" w:rsidRPr="0065441E" w:rsidRDefault="0090699E" w:rsidP="007C279B">
            <w:pPr>
              <w:rPr>
                <w:rFonts w:ascii="Times New Roman" w:eastAsia="等线" w:hAnsi="Times New Roman" w:cs="Times New Roman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sz w:val="22"/>
              </w:rPr>
              <w:t>1148(54.6)</w:t>
            </w:r>
          </w:p>
        </w:tc>
      </w:tr>
      <w:tr w:rsidR="0090699E" w:rsidRPr="0065441E" w14:paraId="0E8E8053" w14:textId="77777777" w:rsidTr="0065441E">
        <w:trPr>
          <w:trHeight w:val="20"/>
        </w:trPr>
        <w:tc>
          <w:tcPr>
            <w:tcW w:w="2447" w:type="dxa"/>
            <w:shd w:val="clear" w:color="auto" w:fill="auto"/>
          </w:tcPr>
          <w:p w14:paraId="3F83F6FA" w14:textId="77777777" w:rsidR="0090699E" w:rsidRPr="0065441E" w:rsidRDefault="0090699E" w:rsidP="007C279B">
            <w:pPr>
              <w:rPr>
                <w:rFonts w:ascii="Times New Roman" w:eastAsia="等线" w:hAnsi="Times New Roman" w:cs="Times New Roman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sz w:val="22"/>
              </w:rPr>
              <w:t>Non-Hispanic Black</w:t>
            </w:r>
          </w:p>
        </w:tc>
        <w:tc>
          <w:tcPr>
            <w:tcW w:w="1368" w:type="dxa"/>
            <w:shd w:val="clear" w:color="auto" w:fill="auto"/>
          </w:tcPr>
          <w:p w14:paraId="44A6B52E" w14:textId="77777777" w:rsidR="0090699E" w:rsidRPr="0065441E" w:rsidRDefault="0090699E" w:rsidP="007C279B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258" w:type="dxa"/>
            <w:shd w:val="clear" w:color="auto" w:fill="auto"/>
          </w:tcPr>
          <w:p w14:paraId="4A816FD1" w14:textId="77777777" w:rsidR="0090699E" w:rsidRPr="0065441E" w:rsidRDefault="0090699E" w:rsidP="007C279B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</w:tcPr>
          <w:p w14:paraId="62AB710D" w14:textId="77777777" w:rsidR="0090699E" w:rsidRPr="0065441E" w:rsidRDefault="0090699E" w:rsidP="007C279B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368" w:type="dxa"/>
            <w:shd w:val="clear" w:color="auto" w:fill="auto"/>
          </w:tcPr>
          <w:p w14:paraId="661CEE8A" w14:textId="77777777" w:rsidR="0090699E" w:rsidRPr="0065441E" w:rsidRDefault="0090699E" w:rsidP="007C279B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368" w:type="dxa"/>
            <w:shd w:val="clear" w:color="auto" w:fill="auto"/>
          </w:tcPr>
          <w:p w14:paraId="7EF816C5" w14:textId="77777777" w:rsidR="0090699E" w:rsidRPr="0065441E" w:rsidRDefault="0090699E" w:rsidP="007C279B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90699E" w:rsidRPr="0065441E" w14:paraId="74115520" w14:textId="77777777" w:rsidTr="0065441E">
        <w:trPr>
          <w:trHeight w:val="20"/>
        </w:trPr>
        <w:tc>
          <w:tcPr>
            <w:tcW w:w="2447" w:type="dxa"/>
            <w:shd w:val="clear" w:color="auto" w:fill="auto"/>
          </w:tcPr>
          <w:p w14:paraId="0BDDB444" w14:textId="77777777" w:rsidR="0090699E" w:rsidRPr="0065441E" w:rsidRDefault="0090699E" w:rsidP="007C279B">
            <w:pPr>
              <w:ind w:firstLineChars="168" w:firstLine="370"/>
              <w:rPr>
                <w:rFonts w:ascii="Times New Roman" w:eastAsia="等线" w:hAnsi="Times New Roman" w:cs="Times New Roman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sz w:val="22"/>
              </w:rPr>
              <w:t>Abdominal obesity</w:t>
            </w:r>
          </w:p>
        </w:tc>
        <w:tc>
          <w:tcPr>
            <w:tcW w:w="1368" w:type="dxa"/>
            <w:shd w:val="clear" w:color="auto" w:fill="auto"/>
          </w:tcPr>
          <w:p w14:paraId="53594C73" w14:textId="77777777" w:rsidR="0090699E" w:rsidRPr="0065441E" w:rsidRDefault="0090699E" w:rsidP="007C279B">
            <w:pPr>
              <w:rPr>
                <w:rFonts w:ascii="Times New Roman" w:eastAsia="等线" w:hAnsi="Times New Roman" w:cs="Times New Roman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sz w:val="22"/>
              </w:rPr>
              <w:t>934(43.7)</w:t>
            </w:r>
          </w:p>
        </w:tc>
        <w:tc>
          <w:tcPr>
            <w:tcW w:w="1258" w:type="dxa"/>
            <w:shd w:val="clear" w:color="auto" w:fill="auto"/>
          </w:tcPr>
          <w:p w14:paraId="23D6B703" w14:textId="77777777" w:rsidR="0090699E" w:rsidRPr="0065441E" w:rsidRDefault="0090699E" w:rsidP="007C279B">
            <w:pPr>
              <w:rPr>
                <w:rFonts w:ascii="Times New Roman" w:eastAsia="等线" w:hAnsi="Times New Roman" w:cs="Times New Roman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sz w:val="22"/>
              </w:rPr>
              <w:t>548(61.2)</w:t>
            </w:r>
          </w:p>
        </w:tc>
        <w:tc>
          <w:tcPr>
            <w:tcW w:w="1417" w:type="dxa"/>
            <w:shd w:val="clear" w:color="auto" w:fill="auto"/>
          </w:tcPr>
          <w:p w14:paraId="7F37C2C1" w14:textId="77777777" w:rsidR="0090699E" w:rsidRPr="0065441E" w:rsidRDefault="0090699E" w:rsidP="007C279B">
            <w:pPr>
              <w:rPr>
                <w:rFonts w:ascii="Times New Roman" w:eastAsia="等线" w:hAnsi="Times New Roman" w:cs="Times New Roman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sz w:val="22"/>
              </w:rPr>
              <w:t>566(68.9)</w:t>
            </w:r>
          </w:p>
        </w:tc>
        <w:tc>
          <w:tcPr>
            <w:tcW w:w="1368" w:type="dxa"/>
            <w:shd w:val="clear" w:color="auto" w:fill="auto"/>
          </w:tcPr>
          <w:p w14:paraId="1937700F" w14:textId="77777777" w:rsidR="0090699E" w:rsidRPr="0065441E" w:rsidRDefault="0090699E" w:rsidP="007C279B">
            <w:pPr>
              <w:rPr>
                <w:rFonts w:ascii="Times New Roman" w:eastAsia="等线" w:hAnsi="Times New Roman" w:cs="Times New Roman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sz w:val="22"/>
              </w:rPr>
              <w:t>726(69.9)</w:t>
            </w:r>
          </w:p>
        </w:tc>
        <w:tc>
          <w:tcPr>
            <w:tcW w:w="1368" w:type="dxa"/>
            <w:shd w:val="clear" w:color="auto" w:fill="auto"/>
          </w:tcPr>
          <w:p w14:paraId="7ED2B25B" w14:textId="77777777" w:rsidR="0090699E" w:rsidRPr="0065441E" w:rsidRDefault="0090699E" w:rsidP="007C279B">
            <w:pPr>
              <w:rPr>
                <w:rFonts w:ascii="Times New Roman" w:eastAsia="等线" w:hAnsi="Times New Roman" w:cs="Times New Roman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sz w:val="22"/>
              </w:rPr>
              <w:t>393(68.6)</w:t>
            </w:r>
          </w:p>
        </w:tc>
      </w:tr>
      <w:tr w:rsidR="0090699E" w:rsidRPr="0065441E" w14:paraId="2B200124" w14:textId="77777777" w:rsidTr="0065441E">
        <w:trPr>
          <w:trHeight w:val="20"/>
        </w:trPr>
        <w:tc>
          <w:tcPr>
            <w:tcW w:w="2447" w:type="dxa"/>
            <w:shd w:val="clear" w:color="auto" w:fill="auto"/>
          </w:tcPr>
          <w:p w14:paraId="57FBA76E" w14:textId="77777777" w:rsidR="0090699E" w:rsidRPr="0065441E" w:rsidRDefault="0090699E" w:rsidP="007C279B">
            <w:pPr>
              <w:ind w:firstLineChars="168" w:firstLine="370"/>
              <w:rPr>
                <w:rFonts w:ascii="Times New Roman" w:eastAsia="等线" w:hAnsi="Times New Roman" w:cs="Times New Roman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sz w:val="22"/>
              </w:rPr>
              <w:t>Elevated FPG</w:t>
            </w:r>
          </w:p>
        </w:tc>
        <w:tc>
          <w:tcPr>
            <w:tcW w:w="1368" w:type="dxa"/>
            <w:shd w:val="clear" w:color="auto" w:fill="auto"/>
          </w:tcPr>
          <w:p w14:paraId="6C531C12" w14:textId="77777777" w:rsidR="0090699E" w:rsidRPr="0065441E" w:rsidRDefault="0090699E" w:rsidP="007C279B">
            <w:pPr>
              <w:rPr>
                <w:rFonts w:ascii="Times New Roman" w:eastAsia="等线" w:hAnsi="Times New Roman" w:cs="Times New Roman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sz w:val="22"/>
              </w:rPr>
              <w:t>202(9.3)</w:t>
            </w:r>
          </w:p>
        </w:tc>
        <w:tc>
          <w:tcPr>
            <w:tcW w:w="1258" w:type="dxa"/>
            <w:shd w:val="clear" w:color="auto" w:fill="auto"/>
          </w:tcPr>
          <w:p w14:paraId="4B68DB12" w14:textId="77777777" w:rsidR="0090699E" w:rsidRPr="0065441E" w:rsidRDefault="0090699E" w:rsidP="007C279B">
            <w:pPr>
              <w:rPr>
                <w:rFonts w:ascii="Times New Roman" w:eastAsia="等线" w:hAnsi="Times New Roman" w:cs="Times New Roman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sz w:val="22"/>
              </w:rPr>
              <w:t>283(30.6)</w:t>
            </w:r>
          </w:p>
        </w:tc>
        <w:tc>
          <w:tcPr>
            <w:tcW w:w="1417" w:type="dxa"/>
            <w:shd w:val="clear" w:color="auto" w:fill="auto"/>
          </w:tcPr>
          <w:p w14:paraId="10A9172F" w14:textId="77777777" w:rsidR="0090699E" w:rsidRPr="0065441E" w:rsidRDefault="0090699E" w:rsidP="007C279B">
            <w:pPr>
              <w:rPr>
                <w:rFonts w:ascii="Times New Roman" w:eastAsia="等线" w:hAnsi="Times New Roman" w:cs="Times New Roman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sz w:val="22"/>
              </w:rPr>
              <w:t>411(48)</w:t>
            </w:r>
          </w:p>
        </w:tc>
        <w:tc>
          <w:tcPr>
            <w:tcW w:w="1368" w:type="dxa"/>
            <w:shd w:val="clear" w:color="auto" w:fill="auto"/>
          </w:tcPr>
          <w:p w14:paraId="41EB3127" w14:textId="77777777" w:rsidR="0090699E" w:rsidRPr="0065441E" w:rsidRDefault="0090699E" w:rsidP="007C279B">
            <w:pPr>
              <w:rPr>
                <w:rFonts w:ascii="Times New Roman" w:eastAsia="等线" w:hAnsi="Times New Roman" w:cs="Times New Roman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sz w:val="22"/>
              </w:rPr>
              <w:t>643(60.2)</w:t>
            </w:r>
          </w:p>
        </w:tc>
        <w:tc>
          <w:tcPr>
            <w:tcW w:w="1368" w:type="dxa"/>
            <w:shd w:val="clear" w:color="auto" w:fill="auto"/>
          </w:tcPr>
          <w:p w14:paraId="76C97F27" w14:textId="77777777" w:rsidR="0090699E" w:rsidRPr="0065441E" w:rsidRDefault="0090699E" w:rsidP="007C279B">
            <w:pPr>
              <w:rPr>
                <w:rFonts w:ascii="Times New Roman" w:eastAsia="等线" w:hAnsi="Times New Roman" w:cs="Times New Roman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sz w:val="22"/>
              </w:rPr>
              <w:t>391(60.7)</w:t>
            </w:r>
          </w:p>
        </w:tc>
      </w:tr>
      <w:tr w:rsidR="0090699E" w:rsidRPr="0065441E" w14:paraId="3C592047" w14:textId="77777777" w:rsidTr="0065441E">
        <w:trPr>
          <w:trHeight w:val="20"/>
        </w:trPr>
        <w:tc>
          <w:tcPr>
            <w:tcW w:w="2447" w:type="dxa"/>
            <w:shd w:val="clear" w:color="auto" w:fill="auto"/>
          </w:tcPr>
          <w:p w14:paraId="05D8933B" w14:textId="77777777" w:rsidR="0090699E" w:rsidRPr="0065441E" w:rsidRDefault="0090699E" w:rsidP="007C279B">
            <w:pPr>
              <w:ind w:firstLineChars="168" w:firstLine="370"/>
              <w:rPr>
                <w:rFonts w:ascii="Times New Roman" w:eastAsia="等线" w:hAnsi="Times New Roman" w:cs="Times New Roman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sz w:val="22"/>
              </w:rPr>
              <w:t>Elevated BP</w:t>
            </w:r>
          </w:p>
        </w:tc>
        <w:tc>
          <w:tcPr>
            <w:tcW w:w="1368" w:type="dxa"/>
            <w:shd w:val="clear" w:color="auto" w:fill="auto"/>
          </w:tcPr>
          <w:p w14:paraId="6094E70B" w14:textId="77777777" w:rsidR="0090699E" w:rsidRPr="0065441E" w:rsidRDefault="0090699E" w:rsidP="007C279B">
            <w:pPr>
              <w:rPr>
                <w:rFonts w:ascii="Times New Roman" w:eastAsia="等线" w:hAnsi="Times New Roman" w:cs="Times New Roman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sz w:val="22"/>
              </w:rPr>
              <w:t>327(15.6)</w:t>
            </w:r>
          </w:p>
        </w:tc>
        <w:tc>
          <w:tcPr>
            <w:tcW w:w="1258" w:type="dxa"/>
            <w:shd w:val="clear" w:color="auto" w:fill="auto"/>
          </w:tcPr>
          <w:p w14:paraId="4B707C11" w14:textId="77777777" w:rsidR="0090699E" w:rsidRPr="0065441E" w:rsidRDefault="0090699E" w:rsidP="007C279B">
            <w:pPr>
              <w:rPr>
                <w:rFonts w:ascii="Times New Roman" w:eastAsia="等线" w:hAnsi="Times New Roman" w:cs="Times New Roman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sz w:val="22"/>
              </w:rPr>
              <w:t>385(43.0)</w:t>
            </w:r>
          </w:p>
        </w:tc>
        <w:tc>
          <w:tcPr>
            <w:tcW w:w="1417" w:type="dxa"/>
            <w:shd w:val="clear" w:color="auto" w:fill="auto"/>
          </w:tcPr>
          <w:p w14:paraId="355487AC" w14:textId="77777777" w:rsidR="0090699E" w:rsidRPr="0065441E" w:rsidRDefault="0090699E" w:rsidP="007C279B">
            <w:pPr>
              <w:rPr>
                <w:rFonts w:ascii="Times New Roman" w:eastAsia="等线" w:hAnsi="Times New Roman" w:cs="Times New Roman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sz w:val="22"/>
              </w:rPr>
              <w:t>495(59.1)</w:t>
            </w:r>
          </w:p>
        </w:tc>
        <w:tc>
          <w:tcPr>
            <w:tcW w:w="1368" w:type="dxa"/>
            <w:shd w:val="clear" w:color="auto" w:fill="auto"/>
          </w:tcPr>
          <w:p w14:paraId="06E58FC1" w14:textId="77777777" w:rsidR="0090699E" w:rsidRPr="0065441E" w:rsidRDefault="0090699E" w:rsidP="007C279B">
            <w:pPr>
              <w:rPr>
                <w:rFonts w:ascii="Times New Roman" w:eastAsia="等线" w:hAnsi="Times New Roman" w:cs="Times New Roman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sz w:val="22"/>
              </w:rPr>
              <w:t>787(74.6)</w:t>
            </w:r>
          </w:p>
        </w:tc>
        <w:tc>
          <w:tcPr>
            <w:tcW w:w="1368" w:type="dxa"/>
            <w:shd w:val="clear" w:color="auto" w:fill="auto"/>
          </w:tcPr>
          <w:p w14:paraId="2FC8906B" w14:textId="77777777" w:rsidR="0090699E" w:rsidRPr="0065441E" w:rsidRDefault="0090699E" w:rsidP="007C279B">
            <w:pPr>
              <w:rPr>
                <w:rFonts w:ascii="Times New Roman" w:eastAsia="等线" w:hAnsi="Times New Roman" w:cs="Times New Roman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sz w:val="22"/>
              </w:rPr>
              <w:t>496(78.2)</w:t>
            </w:r>
          </w:p>
        </w:tc>
      </w:tr>
      <w:tr w:rsidR="0090699E" w:rsidRPr="0065441E" w14:paraId="3A6FF5A9" w14:textId="77777777" w:rsidTr="0065441E">
        <w:trPr>
          <w:trHeight w:val="20"/>
        </w:trPr>
        <w:tc>
          <w:tcPr>
            <w:tcW w:w="2447" w:type="dxa"/>
            <w:shd w:val="clear" w:color="auto" w:fill="auto"/>
          </w:tcPr>
          <w:p w14:paraId="4238219A" w14:textId="77777777" w:rsidR="0090699E" w:rsidRPr="0065441E" w:rsidRDefault="0090699E" w:rsidP="007C279B">
            <w:pPr>
              <w:ind w:firstLineChars="168" w:firstLine="370"/>
              <w:rPr>
                <w:rFonts w:ascii="Times New Roman" w:eastAsia="等线" w:hAnsi="Times New Roman" w:cs="Times New Roman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sz w:val="22"/>
              </w:rPr>
              <w:t>Elevated TG</w:t>
            </w:r>
          </w:p>
        </w:tc>
        <w:tc>
          <w:tcPr>
            <w:tcW w:w="1368" w:type="dxa"/>
            <w:shd w:val="clear" w:color="auto" w:fill="auto"/>
          </w:tcPr>
          <w:p w14:paraId="7E6DFAAA" w14:textId="77777777" w:rsidR="0090699E" w:rsidRPr="0065441E" w:rsidRDefault="0090699E" w:rsidP="007C279B">
            <w:pPr>
              <w:rPr>
                <w:rFonts w:ascii="Times New Roman" w:eastAsia="等线" w:hAnsi="Times New Roman" w:cs="Times New Roman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sz w:val="22"/>
              </w:rPr>
              <w:t>379(18.0)</w:t>
            </w:r>
          </w:p>
        </w:tc>
        <w:tc>
          <w:tcPr>
            <w:tcW w:w="1258" w:type="dxa"/>
            <w:shd w:val="clear" w:color="auto" w:fill="auto"/>
          </w:tcPr>
          <w:p w14:paraId="5C365746" w14:textId="77777777" w:rsidR="0090699E" w:rsidRPr="0065441E" w:rsidRDefault="0090699E" w:rsidP="007C279B">
            <w:pPr>
              <w:rPr>
                <w:rFonts w:ascii="Times New Roman" w:eastAsia="等线" w:hAnsi="Times New Roman" w:cs="Times New Roman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sz w:val="22"/>
              </w:rPr>
              <w:t>337(38.4)</w:t>
            </w:r>
          </w:p>
        </w:tc>
        <w:tc>
          <w:tcPr>
            <w:tcW w:w="1417" w:type="dxa"/>
            <w:shd w:val="clear" w:color="auto" w:fill="auto"/>
          </w:tcPr>
          <w:p w14:paraId="2BBEFAAA" w14:textId="77777777" w:rsidR="0090699E" w:rsidRPr="0065441E" w:rsidRDefault="0090699E" w:rsidP="007C279B">
            <w:pPr>
              <w:rPr>
                <w:rFonts w:ascii="Times New Roman" w:eastAsia="等线" w:hAnsi="Times New Roman" w:cs="Times New Roman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sz w:val="22"/>
              </w:rPr>
              <w:t>419(53.4)</w:t>
            </w:r>
          </w:p>
        </w:tc>
        <w:tc>
          <w:tcPr>
            <w:tcW w:w="1368" w:type="dxa"/>
            <w:shd w:val="clear" w:color="auto" w:fill="auto"/>
          </w:tcPr>
          <w:p w14:paraId="58A30441" w14:textId="77777777" w:rsidR="0090699E" w:rsidRPr="0065441E" w:rsidRDefault="0090699E" w:rsidP="007C279B">
            <w:pPr>
              <w:rPr>
                <w:rFonts w:ascii="Times New Roman" w:eastAsia="等线" w:hAnsi="Times New Roman" w:cs="Times New Roman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sz w:val="22"/>
              </w:rPr>
              <w:t>593(61.2)</w:t>
            </w:r>
          </w:p>
        </w:tc>
        <w:tc>
          <w:tcPr>
            <w:tcW w:w="1368" w:type="dxa"/>
            <w:shd w:val="clear" w:color="auto" w:fill="auto"/>
          </w:tcPr>
          <w:p w14:paraId="00E709CF" w14:textId="77777777" w:rsidR="0090699E" w:rsidRPr="0065441E" w:rsidRDefault="0090699E" w:rsidP="007C279B">
            <w:pPr>
              <w:rPr>
                <w:rFonts w:ascii="Times New Roman" w:eastAsia="等线" w:hAnsi="Times New Roman" w:cs="Times New Roman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sz w:val="22"/>
              </w:rPr>
              <w:t>334(59.2)</w:t>
            </w:r>
          </w:p>
        </w:tc>
      </w:tr>
      <w:tr w:rsidR="0090699E" w:rsidRPr="0065441E" w14:paraId="2F663D15" w14:textId="77777777" w:rsidTr="0065441E">
        <w:trPr>
          <w:trHeight w:val="20"/>
        </w:trPr>
        <w:tc>
          <w:tcPr>
            <w:tcW w:w="2447" w:type="dxa"/>
            <w:shd w:val="clear" w:color="auto" w:fill="auto"/>
          </w:tcPr>
          <w:p w14:paraId="7430155B" w14:textId="77777777" w:rsidR="0090699E" w:rsidRPr="0065441E" w:rsidRDefault="0090699E" w:rsidP="007C279B">
            <w:pPr>
              <w:ind w:firstLineChars="168" w:firstLine="370"/>
              <w:rPr>
                <w:rFonts w:ascii="Times New Roman" w:eastAsia="等线" w:hAnsi="Times New Roman" w:cs="Times New Roman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sz w:val="22"/>
              </w:rPr>
              <w:t>Reduced HDL-c</w:t>
            </w:r>
          </w:p>
        </w:tc>
        <w:tc>
          <w:tcPr>
            <w:tcW w:w="1368" w:type="dxa"/>
            <w:shd w:val="clear" w:color="auto" w:fill="auto"/>
          </w:tcPr>
          <w:p w14:paraId="73B03BDE" w14:textId="77777777" w:rsidR="0090699E" w:rsidRPr="0065441E" w:rsidRDefault="0090699E" w:rsidP="007C279B">
            <w:pPr>
              <w:rPr>
                <w:rFonts w:ascii="Times New Roman" w:eastAsia="等线" w:hAnsi="Times New Roman" w:cs="Times New Roman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sz w:val="22"/>
              </w:rPr>
              <w:t>532(24.7)</w:t>
            </w:r>
          </w:p>
        </w:tc>
        <w:tc>
          <w:tcPr>
            <w:tcW w:w="1258" w:type="dxa"/>
            <w:shd w:val="clear" w:color="auto" w:fill="auto"/>
          </w:tcPr>
          <w:p w14:paraId="4AF59E92" w14:textId="77777777" w:rsidR="0090699E" w:rsidRPr="0065441E" w:rsidRDefault="0090699E" w:rsidP="007C279B">
            <w:pPr>
              <w:rPr>
                <w:rFonts w:ascii="Times New Roman" w:eastAsia="等线" w:hAnsi="Times New Roman" w:cs="Times New Roman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sz w:val="22"/>
              </w:rPr>
              <w:t>246(26.9)</w:t>
            </w:r>
          </w:p>
        </w:tc>
        <w:tc>
          <w:tcPr>
            <w:tcW w:w="1417" w:type="dxa"/>
            <w:shd w:val="clear" w:color="auto" w:fill="auto"/>
          </w:tcPr>
          <w:p w14:paraId="4BD128AC" w14:textId="77777777" w:rsidR="0090699E" w:rsidRPr="0065441E" w:rsidRDefault="0090699E" w:rsidP="007C279B">
            <w:pPr>
              <w:rPr>
                <w:rFonts w:ascii="Times New Roman" w:eastAsia="等线" w:hAnsi="Times New Roman" w:cs="Times New Roman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sz w:val="22"/>
              </w:rPr>
              <w:t>200(23.9)</w:t>
            </w:r>
          </w:p>
        </w:tc>
        <w:tc>
          <w:tcPr>
            <w:tcW w:w="1368" w:type="dxa"/>
            <w:shd w:val="clear" w:color="auto" w:fill="auto"/>
          </w:tcPr>
          <w:p w14:paraId="32121BF6" w14:textId="77777777" w:rsidR="0090699E" w:rsidRPr="0065441E" w:rsidRDefault="0090699E" w:rsidP="007C279B">
            <w:pPr>
              <w:rPr>
                <w:rFonts w:ascii="Times New Roman" w:eastAsia="等线" w:hAnsi="Times New Roman" w:cs="Times New Roman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sz w:val="22"/>
              </w:rPr>
              <w:t>245(23.6)</w:t>
            </w:r>
          </w:p>
        </w:tc>
        <w:tc>
          <w:tcPr>
            <w:tcW w:w="1368" w:type="dxa"/>
            <w:shd w:val="clear" w:color="auto" w:fill="auto"/>
          </w:tcPr>
          <w:p w14:paraId="7BC77F29" w14:textId="77777777" w:rsidR="0090699E" w:rsidRPr="0065441E" w:rsidRDefault="0090699E" w:rsidP="007C279B">
            <w:pPr>
              <w:rPr>
                <w:rFonts w:ascii="Times New Roman" w:eastAsia="等线" w:hAnsi="Times New Roman" w:cs="Times New Roman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sz w:val="22"/>
              </w:rPr>
              <w:t>120(19.2)</w:t>
            </w:r>
          </w:p>
        </w:tc>
      </w:tr>
      <w:tr w:rsidR="0090699E" w:rsidRPr="0065441E" w14:paraId="31F028FB" w14:textId="77777777" w:rsidTr="0065441E">
        <w:trPr>
          <w:trHeight w:val="20"/>
        </w:trPr>
        <w:tc>
          <w:tcPr>
            <w:tcW w:w="2447" w:type="dxa"/>
            <w:shd w:val="clear" w:color="auto" w:fill="auto"/>
          </w:tcPr>
          <w:p w14:paraId="00422BC5" w14:textId="77777777" w:rsidR="0090699E" w:rsidRPr="0065441E" w:rsidRDefault="0090699E" w:rsidP="007C279B">
            <w:pPr>
              <w:ind w:firstLineChars="168" w:firstLine="370"/>
              <w:rPr>
                <w:rFonts w:ascii="Times New Roman" w:eastAsia="等线" w:hAnsi="Times New Roman" w:cs="Times New Roman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sz w:val="22"/>
              </w:rPr>
              <w:t>MetS</w:t>
            </w:r>
          </w:p>
        </w:tc>
        <w:tc>
          <w:tcPr>
            <w:tcW w:w="1368" w:type="dxa"/>
            <w:shd w:val="clear" w:color="auto" w:fill="auto"/>
          </w:tcPr>
          <w:p w14:paraId="0595CF94" w14:textId="77777777" w:rsidR="0090699E" w:rsidRPr="0065441E" w:rsidRDefault="0090699E" w:rsidP="007C279B">
            <w:pPr>
              <w:rPr>
                <w:rFonts w:ascii="Times New Roman" w:eastAsia="等线" w:hAnsi="Times New Roman" w:cs="Times New Roman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sz w:val="22"/>
              </w:rPr>
              <w:t>277(12.7)</w:t>
            </w:r>
          </w:p>
        </w:tc>
        <w:tc>
          <w:tcPr>
            <w:tcW w:w="1258" w:type="dxa"/>
            <w:shd w:val="clear" w:color="auto" w:fill="auto"/>
          </w:tcPr>
          <w:p w14:paraId="5F491E48" w14:textId="77777777" w:rsidR="0090699E" w:rsidRPr="0065441E" w:rsidRDefault="0090699E" w:rsidP="007C279B">
            <w:pPr>
              <w:rPr>
                <w:rFonts w:ascii="Times New Roman" w:eastAsia="等线" w:hAnsi="Times New Roman" w:cs="Times New Roman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sz w:val="22"/>
              </w:rPr>
              <w:t>322(34.8)</w:t>
            </w:r>
          </w:p>
        </w:tc>
        <w:tc>
          <w:tcPr>
            <w:tcW w:w="1417" w:type="dxa"/>
            <w:shd w:val="clear" w:color="auto" w:fill="auto"/>
          </w:tcPr>
          <w:p w14:paraId="131B9D3E" w14:textId="77777777" w:rsidR="0090699E" w:rsidRPr="0065441E" w:rsidRDefault="0090699E" w:rsidP="007C279B">
            <w:pPr>
              <w:rPr>
                <w:rFonts w:ascii="Times New Roman" w:eastAsia="等线" w:hAnsi="Times New Roman" w:cs="Times New Roman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sz w:val="22"/>
              </w:rPr>
              <w:t>429(50.1)</w:t>
            </w:r>
          </w:p>
        </w:tc>
        <w:tc>
          <w:tcPr>
            <w:tcW w:w="1368" w:type="dxa"/>
            <w:shd w:val="clear" w:color="auto" w:fill="auto"/>
          </w:tcPr>
          <w:p w14:paraId="256C0221" w14:textId="77777777" w:rsidR="0090699E" w:rsidRPr="0065441E" w:rsidRDefault="0090699E" w:rsidP="007C279B">
            <w:pPr>
              <w:rPr>
                <w:rFonts w:ascii="Times New Roman" w:eastAsia="等线" w:hAnsi="Times New Roman" w:cs="Times New Roman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sz w:val="22"/>
              </w:rPr>
              <w:t>670(62.7)</w:t>
            </w:r>
          </w:p>
        </w:tc>
        <w:tc>
          <w:tcPr>
            <w:tcW w:w="1368" w:type="dxa"/>
            <w:shd w:val="clear" w:color="auto" w:fill="auto"/>
          </w:tcPr>
          <w:p w14:paraId="3B9A8514" w14:textId="77777777" w:rsidR="0090699E" w:rsidRPr="0065441E" w:rsidRDefault="0090699E" w:rsidP="007C279B">
            <w:pPr>
              <w:rPr>
                <w:rFonts w:ascii="Times New Roman" w:eastAsia="等线" w:hAnsi="Times New Roman" w:cs="Times New Roman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sz w:val="22"/>
              </w:rPr>
              <w:t>376(58.4)</w:t>
            </w:r>
          </w:p>
        </w:tc>
      </w:tr>
      <w:tr w:rsidR="0090699E" w:rsidRPr="0065441E" w14:paraId="0A39B4A6" w14:textId="77777777" w:rsidTr="0065441E">
        <w:trPr>
          <w:trHeight w:val="20"/>
        </w:trPr>
        <w:tc>
          <w:tcPr>
            <w:tcW w:w="2447" w:type="dxa"/>
            <w:shd w:val="clear" w:color="auto" w:fill="auto"/>
          </w:tcPr>
          <w:p w14:paraId="6561016B" w14:textId="77777777" w:rsidR="0090699E" w:rsidRPr="0065441E" w:rsidRDefault="0090699E" w:rsidP="007C279B">
            <w:pPr>
              <w:rPr>
                <w:rFonts w:ascii="Times New Roman" w:eastAsia="等线" w:hAnsi="Times New Roman" w:cs="Times New Roman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sz w:val="22"/>
              </w:rPr>
              <w:t>Mexican American</w:t>
            </w:r>
          </w:p>
        </w:tc>
        <w:tc>
          <w:tcPr>
            <w:tcW w:w="1368" w:type="dxa"/>
            <w:shd w:val="clear" w:color="auto" w:fill="auto"/>
          </w:tcPr>
          <w:p w14:paraId="558056B6" w14:textId="77777777" w:rsidR="0090699E" w:rsidRPr="0065441E" w:rsidRDefault="0090699E" w:rsidP="007C279B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258" w:type="dxa"/>
            <w:shd w:val="clear" w:color="auto" w:fill="auto"/>
          </w:tcPr>
          <w:p w14:paraId="378B7316" w14:textId="77777777" w:rsidR="0090699E" w:rsidRPr="0065441E" w:rsidRDefault="0090699E" w:rsidP="007C279B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</w:tcPr>
          <w:p w14:paraId="7BCAED34" w14:textId="77777777" w:rsidR="0090699E" w:rsidRPr="0065441E" w:rsidRDefault="0090699E" w:rsidP="007C279B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368" w:type="dxa"/>
            <w:shd w:val="clear" w:color="auto" w:fill="auto"/>
          </w:tcPr>
          <w:p w14:paraId="32FAD868" w14:textId="77777777" w:rsidR="0090699E" w:rsidRPr="0065441E" w:rsidRDefault="0090699E" w:rsidP="007C279B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368" w:type="dxa"/>
            <w:shd w:val="clear" w:color="auto" w:fill="auto"/>
          </w:tcPr>
          <w:p w14:paraId="5C4CD2A4" w14:textId="77777777" w:rsidR="0090699E" w:rsidRPr="0065441E" w:rsidRDefault="0090699E" w:rsidP="007C279B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90699E" w:rsidRPr="0065441E" w14:paraId="02CE903C" w14:textId="77777777" w:rsidTr="0065441E">
        <w:trPr>
          <w:trHeight w:val="20"/>
        </w:trPr>
        <w:tc>
          <w:tcPr>
            <w:tcW w:w="2447" w:type="dxa"/>
            <w:shd w:val="clear" w:color="auto" w:fill="auto"/>
          </w:tcPr>
          <w:p w14:paraId="62D3FA54" w14:textId="77777777" w:rsidR="0090699E" w:rsidRPr="0065441E" w:rsidRDefault="0090699E" w:rsidP="007C279B">
            <w:pPr>
              <w:ind w:firstLineChars="168" w:firstLine="370"/>
              <w:rPr>
                <w:rFonts w:ascii="Times New Roman" w:eastAsia="等线" w:hAnsi="Times New Roman" w:cs="Times New Roman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sz w:val="22"/>
              </w:rPr>
              <w:t>Abdominal obesity</w:t>
            </w:r>
          </w:p>
        </w:tc>
        <w:tc>
          <w:tcPr>
            <w:tcW w:w="1368" w:type="dxa"/>
            <w:shd w:val="clear" w:color="auto" w:fill="auto"/>
          </w:tcPr>
          <w:p w14:paraId="793740EE" w14:textId="77777777" w:rsidR="0090699E" w:rsidRPr="0065441E" w:rsidRDefault="0090699E" w:rsidP="007C279B">
            <w:pPr>
              <w:rPr>
                <w:rFonts w:ascii="Times New Roman" w:eastAsia="等线" w:hAnsi="Times New Roman" w:cs="Times New Roman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sz w:val="22"/>
              </w:rPr>
              <w:t>981(45.4)</w:t>
            </w:r>
          </w:p>
        </w:tc>
        <w:tc>
          <w:tcPr>
            <w:tcW w:w="1258" w:type="dxa"/>
            <w:shd w:val="clear" w:color="auto" w:fill="auto"/>
          </w:tcPr>
          <w:p w14:paraId="57C2D130" w14:textId="77777777" w:rsidR="0090699E" w:rsidRPr="0065441E" w:rsidRDefault="0090699E" w:rsidP="007C279B">
            <w:pPr>
              <w:rPr>
                <w:rFonts w:ascii="Times New Roman" w:eastAsia="等线" w:hAnsi="Times New Roman" w:cs="Times New Roman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sz w:val="22"/>
              </w:rPr>
              <w:t>493(60.7)</w:t>
            </w:r>
          </w:p>
        </w:tc>
        <w:tc>
          <w:tcPr>
            <w:tcW w:w="1417" w:type="dxa"/>
            <w:shd w:val="clear" w:color="auto" w:fill="auto"/>
          </w:tcPr>
          <w:p w14:paraId="67DFF979" w14:textId="77777777" w:rsidR="0090699E" w:rsidRPr="0065441E" w:rsidRDefault="0090699E" w:rsidP="007C279B">
            <w:pPr>
              <w:rPr>
                <w:rFonts w:ascii="Times New Roman" w:eastAsia="等线" w:hAnsi="Times New Roman" w:cs="Times New Roman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sz w:val="22"/>
              </w:rPr>
              <w:t>401(62.6)</w:t>
            </w:r>
          </w:p>
        </w:tc>
        <w:tc>
          <w:tcPr>
            <w:tcW w:w="1368" w:type="dxa"/>
            <w:shd w:val="clear" w:color="auto" w:fill="auto"/>
          </w:tcPr>
          <w:p w14:paraId="16728B66" w14:textId="77777777" w:rsidR="0090699E" w:rsidRPr="0065441E" w:rsidRDefault="0090699E" w:rsidP="007C279B">
            <w:pPr>
              <w:rPr>
                <w:rFonts w:ascii="Times New Roman" w:eastAsia="等线" w:hAnsi="Times New Roman" w:cs="Times New Roman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sz w:val="22"/>
              </w:rPr>
              <w:t>655(72.4)</w:t>
            </w:r>
          </w:p>
        </w:tc>
        <w:tc>
          <w:tcPr>
            <w:tcW w:w="1368" w:type="dxa"/>
            <w:shd w:val="clear" w:color="auto" w:fill="auto"/>
          </w:tcPr>
          <w:p w14:paraId="435A85DF" w14:textId="77777777" w:rsidR="0090699E" w:rsidRPr="0065441E" w:rsidRDefault="0090699E" w:rsidP="007C279B">
            <w:pPr>
              <w:rPr>
                <w:rFonts w:ascii="Times New Roman" w:eastAsia="等线" w:hAnsi="Times New Roman" w:cs="Times New Roman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sz w:val="22"/>
              </w:rPr>
              <w:t>334(66.7)</w:t>
            </w:r>
          </w:p>
        </w:tc>
      </w:tr>
      <w:tr w:rsidR="0090699E" w:rsidRPr="0065441E" w14:paraId="216B5B57" w14:textId="77777777" w:rsidTr="0065441E">
        <w:trPr>
          <w:trHeight w:val="20"/>
        </w:trPr>
        <w:tc>
          <w:tcPr>
            <w:tcW w:w="2447" w:type="dxa"/>
            <w:shd w:val="clear" w:color="auto" w:fill="auto"/>
          </w:tcPr>
          <w:p w14:paraId="49800791" w14:textId="77777777" w:rsidR="0090699E" w:rsidRPr="0065441E" w:rsidRDefault="0090699E" w:rsidP="007C279B">
            <w:pPr>
              <w:ind w:firstLineChars="168" w:firstLine="370"/>
              <w:rPr>
                <w:rFonts w:ascii="Times New Roman" w:eastAsia="等线" w:hAnsi="Times New Roman" w:cs="Times New Roman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sz w:val="22"/>
              </w:rPr>
              <w:t>Elevated FPG</w:t>
            </w:r>
          </w:p>
        </w:tc>
        <w:tc>
          <w:tcPr>
            <w:tcW w:w="1368" w:type="dxa"/>
            <w:shd w:val="clear" w:color="auto" w:fill="auto"/>
          </w:tcPr>
          <w:p w14:paraId="4FAF213D" w14:textId="77777777" w:rsidR="0090699E" w:rsidRPr="0065441E" w:rsidRDefault="0090699E" w:rsidP="007C279B">
            <w:pPr>
              <w:rPr>
                <w:rFonts w:ascii="Times New Roman" w:eastAsia="等线" w:hAnsi="Times New Roman" w:cs="Times New Roman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sz w:val="22"/>
              </w:rPr>
              <w:t>256(11.6)</w:t>
            </w:r>
          </w:p>
        </w:tc>
        <w:tc>
          <w:tcPr>
            <w:tcW w:w="1258" w:type="dxa"/>
            <w:shd w:val="clear" w:color="auto" w:fill="auto"/>
          </w:tcPr>
          <w:p w14:paraId="0C9B10A8" w14:textId="77777777" w:rsidR="0090699E" w:rsidRPr="0065441E" w:rsidRDefault="0090699E" w:rsidP="007C279B">
            <w:pPr>
              <w:rPr>
                <w:rFonts w:ascii="Times New Roman" w:eastAsia="等线" w:hAnsi="Times New Roman" w:cs="Times New Roman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sz w:val="22"/>
              </w:rPr>
              <w:t>286(34.8)</w:t>
            </w:r>
          </w:p>
        </w:tc>
        <w:tc>
          <w:tcPr>
            <w:tcW w:w="1417" w:type="dxa"/>
            <w:shd w:val="clear" w:color="auto" w:fill="auto"/>
          </w:tcPr>
          <w:p w14:paraId="33DABB4C" w14:textId="77777777" w:rsidR="0090699E" w:rsidRPr="0065441E" w:rsidRDefault="0090699E" w:rsidP="007C279B">
            <w:pPr>
              <w:rPr>
                <w:rFonts w:ascii="Times New Roman" w:eastAsia="等线" w:hAnsi="Times New Roman" w:cs="Times New Roman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sz w:val="22"/>
              </w:rPr>
              <w:t>348(53.4)</w:t>
            </w:r>
          </w:p>
        </w:tc>
        <w:tc>
          <w:tcPr>
            <w:tcW w:w="1368" w:type="dxa"/>
            <w:shd w:val="clear" w:color="auto" w:fill="auto"/>
          </w:tcPr>
          <w:p w14:paraId="69502A46" w14:textId="77777777" w:rsidR="0090699E" w:rsidRPr="0065441E" w:rsidRDefault="0090699E" w:rsidP="007C279B">
            <w:pPr>
              <w:rPr>
                <w:rFonts w:ascii="Times New Roman" w:eastAsia="等线" w:hAnsi="Times New Roman" w:cs="Times New Roman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sz w:val="22"/>
              </w:rPr>
              <w:t>618(66.1)</w:t>
            </w:r>
          </w:p>
        </w:tc>
        <w:tc>
          <w:tcPr>
            <w:tcW w:w="1368" w:type="dxa"/>
            <w:shd w:val="clear" w:color="auto" w:fill="auto"/>
          </w:tcPr>
          <w:p w14:paraId="4372AD33" w14:textId="77777777" w:rsidR="0090699E" w:rsidRPr="0065441E" w:rsidRDefault="0090699E" w:rsidP="007C279B">
            <w:pPr>
              <w:rPr>
                <w:rFonts w:ascii="Times New Roman" w:eastAsia="等线" w:hAnsi="Times New Roman" w:cs="Times New Roman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sz w:val="22"/>
              </w:rPr>
              <w:t>327(62)</w:t>
            </w:r>
          </w:p>
        </w:tc>
      </w:tr>
      <w:tr w:rsidR="0090699E" w:rsidRPr="0065441E" w14:paraId="7EF3270A" w14:textId="77777777" w:rsidTr="0065441E">
        <w:trPr>
          <w:trHeight w:val="20"/>
        </w:trPr>
        <w:tc>
          <w:tcPr>
            <w:tcW w:w="2447" w:type="dxa"/>
            <w:shd w:val="clear" w:color="auto" w:fill="auto"/>
          </w:tcPr>
          <w:p w14:paraId="2E9BDBF8" w14:textId="77777777" w:rsidR="0090699E" w:rsidRPr="0065441E" w:rsidRDefault="0090699E" w:rsidP="007C279B">
            <w:pPr>
              <w:ind w:firstLineChars="168" w:firstLine="370"/>
              <w:rPr>
                <w:rFonts w:ascii="Times New Roman" w:eastAsia="等线" w:hAnsi="Times New Roman" w:cs="Times New Roman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sz w:val="22"/>
              </w:rPr>
              <w:t>Elevated BP</w:t>
            </w:r>
          </w:p>
        </w:tc>
        <w:tc>
          <w:tcPr>
            <w:tcW w:w="1368" w:type="dxa"/>
            <w:shd w:val="clear" w:color="auto" w:fill="auto"/>
          </w:tcPr>
          <w:p w14:paraId="2C5277E3" w14:textId="77777777" w:rsidR="0090699E" w:rsidRPr="0065441E" w:rsidRDefault="0090699E" w:rsidP="007C279B">
            <w:pPr>
              <w:rPr>
                <w:rFonts w:ascii="Times New Roman" w:eastAsia="等线" w:hAnsi="Times New Roman" w:cs="Times New Roman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sz w:val="22"/>
              </w:rPr>
              <w:t>159(7.5)</w:t>
            </w:r>
          </w:p>
        </w:tc>
        <w:tc>
          <w:tcPr>
            <w:tcW w:w="1258" w:type="dxa"/>
            <w:shd w:val="clear" w:color="auto" w:fill="auto"/>
          </w:tcPr>
          <w:p w14:paraId="72CDFB2E" w14:textId="77777777" w:rsidR="0090699E" w:rsidRPr="0065441E" w:rsidRDefault="0090699E" w:rsidP="007C279B">
            <w:pPr>
              <w:rPr>
                <w:rFonts w:ascii="Times New Roman" w:eastAsia="等线" w:hAnsi="Times New Roman" w:cs="Times New Roman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sz w:val="22"/>
              </w:rPr>
              <w:t>173(21.6)</w:t>
            </w:r>
          </w:p>
        </w:tc>
        <w:tc>
          <w:tcPr>
            <w:tcW w:w="1417" w:type="dxa"/>
            <w:shd w:val="clear" w:color="auto" w:fill="auto"/>
          </w:tcPr>
          <w:p w14:paraId="632A0AFF" w14:textId="77777777" w:rsidR="0090699E" w:rsidRPr="0065441E" w:rsidRDefault="0090699E" w:rsidP="007C279B">
            <w:pPr>
              <w:rPr>
                <w:rFonts w:ascii="Times New Roman" w:eastAsia="等线" w:hAnsi="Times New Roman" w:cs="Times New Roman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sz w:val="22"/>
              </w:rPr>
              <w:t>247(38.8)</w:t>
            </w:r>
          </w:p>
        </w:tc>
        <w:tc>
          <w:tcPr>
            <w:tcW w:w="1368" w:type="dxa"/>
            <w:shd w:val="clear" w:color="auto" w:fill="auto"/>
          </w:tcPr>
          <w:p w14:paraId="5EF4B911" w14:textId="77777777" w:rsidR="0090699E" w:rsidRPr="0065441E" w:rsidRDefault="0090699E" w:rsidP="007C279B">
            <w:pPr>
              <w:rPr>
                <w:rFonts w:ascii="Times New Roman" w:eastAsia="等线" w:hAnsi="Times New Roman" w:cs="Times New Roman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sz w:val="22"/>
              </w:rPr>
              <w:t>526(57)</w:t>
            </w:r>
          </w:p>
        </w:tc>
        <w:tc>
          <w:tcPr>
            <w:tcW w:w="1368" w:type="dxa"/>
            <w:shd w:val="clear" w:color="auto" w:fill="auto"/>
          </w:tcPr>
          <w:p w14:paraId="6D6CB89C" w14:textId="77777777" w:rsidR="0090699E" w:rsidRPr="0065441E" w:rsidRDefault="0090699E" w:rsidP="007C279B">
            <w:pPr>
              <w:rPr>
                <w:rFonts w:ascii="Times New Roman" w:eastAsia="等线" w:hAnsi="Times New Roman" w:cs="Times New Roman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sz w:val="22"/>
              </w:rPr>
              <w:t>321(61.8)</w:t>
            </w:r>
          </w:p>
        </w:tc>
      </w:tr>
      <w:tr w:rsidR="0090699E" w:rsidRPr="0065441E" w14:paraId="1D5EF6E3" w14:textId="77777777" w:rsidTr="0065441E">
        <w:trPr>
          <w:trHeight w:val="20"/>
        </w:trPr>
        <w:tc>
          <w:tcPr>
            <w:tcW w:w="2447" w:type="dxa"/>
            <w:shd w:val="clear" w:color="auto" w:fill="auto"/>
          </w:tcPr>
          <w:p w14:paraId="512D99E7" w14:textId="77777777" w:rsidR="0090699E" w:rsidRPr="0065441E" w:rsidRDefault="0090699E" w:rsidP="007C279B">
            <w:pPr>
              <w:ind w:firstLineChars="168" w:firstLine="370"/>
              <w:rPr>
                <w:rFonts w:ascii="Times New Roman" w:eastAsia="等线" w:hAnsi="Times New Roman" w:cs="Times New Roman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sz w:val="22"/>
              </w:rPr>
              <w:t>Elevated TG</w:t>
            </w:r>
          </w:p>
        </w:tc>
        <w:tc>
          <w:tcPr>
            <w:tcW w:w="1368" w:type="dxa"/>
            <w:shd w:val="clear" w:color="auto" w:fill="auto"/>
          </w:tcPr>
          <w:p w14:paraId="5D7602B7" w14:textId="77777777" w:rsidR="0090699E" w:rsidRPr="0065441E" w:rsidRDefault="0090699E" w:rsidP="007C279B">
            <w:pPr>
              <w:rPr>
                <w:rFonts w:ascii="Times New Roman" w:eastAsia="等线" w:hAnsi="Times New Roman" w:cs="Times New Roman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sz w:val="22"/>
              </w:rPr>
              <w:t>686(31.9)</w:t>
            </w:r>
          </w:p>
        </w:tc>
        <w:tc>
          <w:tcPr>
            <w:tcW w:w="1258" w:type="dxa"/>
            <w:shd w:val="clear" w:color="auto" w:fill="auto"/>
          </w:tcPr>
          <w:p w14:paraId="1353117B" w14:textId="77777777" w:rsidR="0090699E" w:rsidRPr="0065441E" w:rsidRDefault="0090699E" w:rsidP="007C279B">
            <w:pPr>
              <w:rPr>
                <w:rFonts w:ascii="Times New Roman" w:eastAsia="等线" w:hAnsi="Times New Roman" w:cs="Times New Roman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sz w:val="22"/>
              </w:rPr>
              <w:t>391(51)</w:t>
            </w:r>
          </w:p>
        </w:tc>
        <w:tc>
          <w:tcPr>
            <w:tcW w:w="1417" w:type="dxa"/>
            <w:shd w:val="clear" w:color="auto" w:fill="auto"/>
          </w:tcPr>
          <w:p w14:paraId="74D25DD8" w14:textId="77777777" w:rsidR="0090699E" w:rsidRPr="0065441E" w:rsidRDefault="0090699E" w:rsidP="007C279B">
            <w:pPr>
              <w:rPr>
                <w:rFonts w:ascii="Times New Roman" w:eastAsia="等线" w:hAnsi="Times New Roman" w:cs="Times New Roman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sz w:val="22"/>
              </w:rPr>
              <w:t>415(69.3)</w:t>
            </w:r>
          </w:p>
        </w:tc>
        <w:tc>
          <w:tcPr>
            <w:tcW w:w="1368" w:type="dxa"/>
            <w:shd w:val="clear" w:color="auto" w:fill="auto"/>
          </w:tcPr>
          <w:p w14:paraId="45671038" w14:textId="77777777" w:rsidR="0090699E" w:rsidRPr="0065441E" w:rsidRDefault="0090699E" w:rsidP="007C279B">
            <w:pPr>
              <w:rPr>
                <w:rFonts w:ascii="Times New Roman" w:eastAsia="等线" w:hAnsi="Times New Roman" w:cs="Times New Roman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sz w:val="22"/>
              </w:rPr>
              <w:t>594(70.4)</w:t>
            </w:r>
          </w:p>
        </w:tc>
        <w:tc>
          <w:tcPr>
            <w:tcW w:w="1368" w:type="dxa"/>
            <w:shd w:val="clear" w:color="auto" w:fill="auto"/>
          </w:tcPr>
          <w:p w14:paraId="1DE60BCA" w14:textId="77777777" w:rsidR="0090699E" w:rsidRPr="0065441E" w:rsidRDefault="0090699E" w:rsidP="007C279B">
            <w:pPr>
              <w:rPr>
                <w:rFonts w:ascii="Times New Roman" w:eastAsia="等线" w:hAnsi="Times New Roman" w:cs="Times New Roman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sz w:val="22"/>
              </w:rPr>
              <w:t>305(66.2)</w:t>
            </w:r>
          </w:p>
        </w:tc>
      </w:tr>
      <w:tr w:rsidR="0090699E" w:rsidRPr="0065441E" w14:paraId="6B6B9E73" w14:textId="77777777" w:rsidTr="0065441E">
        <w:trPr>
          <w:trHeight w:val="20"/>
        </w:trPr>
        <w:tc>
          <w:tcPr>
            <w:tcW w:w="2447" w:type="dxa"/>
            <w:shd w:val="clear" w:color="auto" w:fill="auto"/>
          </w:tcPr>
          <w:p w14:paraId="5F322646" w14:textId="77777777" w:rsidR="0090699E" w:rsidRPr="0065441E" w:rsidRDefault="0090699E" w:rsidP="007C279B">
            <w:pPr>
              <w:ind w:firstLineChars="168" w:firstLine="370"/>
              <w:rPr>
                <w:rFonts w:ascii="Times New Roman" w:eastAsia="等线" w:hAnsi="Times New Roman" w:cs="Times New Roman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sz w:val="22"/>
              </w:rPr>
              <w:t>Reduced HDL-c</w:t>
            </w:r>
          </w:p>
        </w:tc>
        <w:tc>
          <w:tcPr>
            <w:tcW w:w="1368" w:type="dxa"/>
            <w:shd w:val="clear" w:color="auto" w:fill="auto"/>
          </w:tcPr>
          <w:p w14:paraId="21F33408" w14:textId="77777777" w:rsidR="0090699E" w:rsidRPr="0065441E" w:rsidRDefault="0090699E" w:rsidP="007C279B">
            <w:pPr>
              <w:rPr>
                <w:rFonts w:ascii="Times New Roman" w:eastAsia="等线" w:hAnsi="Times New Roman" w:cs="Times New Roman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sz w:val="22"/>
              </w:rPr>
              <w:t>778(35.5)</w:t>
            </w:r>
          </w:p>
        </w:tc>
        <w:tc>
          <w:tcPr>
            <w:tcW w:w="1258" w:type="dxa"/>
            <w:shd w:val="clear" w:color="auto" w:fill="auto"/>
          </w:tcPr>
          <w:p w14:paraId="0A1FE044" w14:textId="77777777" w:rsidR="0090699E" w:rsidRPr="0065441E" w:rsidRDefault="0090699E" w:rsidP="007C279B">
            <w:pPr>
              <w:rPr>
                <w:rFonts w:ascii="Times New Roman" w:eastAsia="等线" w:hAnsi="Times New Roman" w:cs="Times New Roman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sz w:val="22"/>
              </w:rPr>
              <w:t>315(38.5)</w:t>
            </w:r>
          </w:p>
        </w:tc>
        <w:tc>
          <w:tcPr>
            <w:tcW w:w="1417" w:type="dxa"/>
            <w:shd w:val="clear" w:color="auto" w:fill="auto"/>
          </w:tcPr>
          <w:p w14:paraId="03EB3D84" w14:textId="77777777" w:rsidR="0090699E" w:rsidRPr="0065441E" w:rsidRDefault="0090699E" w:rsidP="007C279B">
            <w:pPr>
              <w:rPr>
                <w:rFonts w:ascii="Times New Roman" w:eastAsia="等线" w:hAnsi="Times New Roman" w:cs="Times New Roman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sz w:val="22"/>
              </w:rPr>
              <w:t>238(36.7)</w:t>
            </w:r>
          </w:p>
        </w:tc>
        <w:tc>
          <w:tcPr>
            <w:tcW w:w="1368" w:type="dxa"/>
            <w:shd w:val="clear" w:color="auto" w:fill="auto"/>
          </w:tcPr>
          <w:p w14:paraId="72A395E4" w14:textId="77777777" w:rsidR="0090699E" w:rsidRPr="0065441E" w:rsidRDefault="0090699E" w:rsidP="007C279B">
            <w:pPr>
              <w:rPr>
                <w:rFonts w:ascii="Times New Roman" w:eastAsia="等线" w:hAnsi="Times New Roman" w:cs="Times New Roman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sz w:val="22"/>
              </w:rPr>
              <w:t>366(39.9)</w:t>
            </w:r>
          </w:p>
        </w:tc>
        <w:tc>
          <w:tcPr>
            <w:tcW w:w="1368" w:type="dxa"/>
            <w:shd w:val="clear" w:color="auto" w:fill="auto"/>
          </w:tcPr>
          <w:p w14:paraId="08BA3ABA" w14:textId="77777777" w:rsidR="0090699E" w:rsidRPr="0065441E" w:rsidRDefault="0090699E" w:rsidP="007C279B">
            <w:pPr>
              <w:rPr>
                <w:rFonts w:ascii="Times New Roman" w:eastAsia="等线" w:hAnsi="Times New Roman" w:cs="Times New Roman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sz w:val="22"/>
              </w:rPr>
              <w:t>167(31.9)</w:t>
            </w:r>
          </w:p>
        </w:tc>
      </w:tr>
      <w:tr w:rsidR="0090699E" w:rsidRPr="0065441E" w14:paraId="0565C9BC" w14:textId="77777777" w:rsidTr="0065441E">
        <w:trPr>
          <w:trHeight w:val="20"/>
        </w:trPr>
        <w:tc>
          <w:tcPr>
            <w:tcW w:w="2447" w:type="dxa"/>
            <w:shd w:val="clear" w:color="auto" w:fill="auto"/>
          </w:tcPr>
          <w:p w14:paraId="1AAA9A6A" w14:textId="77777777" w:rsidR="0090699E" w:rsidRPr="0065441E" w:rsidRDefault="0090699E" w:rsidP="007C279B">
            <w:pPr>
              <w:ind w:firstLineChars="168" w:firstLine="370"/>
              <w:rPr>
                <w:rFonts w:ascii="Times New Roman" w:eastAsia="等线" w:hAnsi="Times New Roman" w:cs="Times New Roman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sz w:val="22"/>
              </w:rPr>
              <w:t>MetS</w:t>
            </w:r>
          </w:p>
        </w:tc>
        <w:tc>
          <w:tcPr>
            <w:tcW w:w="1368" w:type="dxa"/>
            <w:shd w:val="clear" w:color="auto" w:fill="auto"/>
          </w:tcPr>
          <w:p w14:paraId="1DF29912" w14:textId="77777777" w:rsidR="0090699E" w:rsidRPr="0065441E" w:rsidRDefault="0090699E" w:rsidP="007C279B">
            <w:pPr>
              <w:rPr>
                <w:rFonts w:ascii="Times New Roman" w:eastAsia="等线" w:hAnsi="Times New Roman" w:cs="Times New Roman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sz w:val="22"/>
              </w:rPr>
              <w:t>364(16.6)</w:t>
            </w:r>
          </w:p>
        </w:tc>
        <w:tc>
          <w:tcPr>
            <w:tcW w:w="1258" w:type="dxa"/>
            <w:shd w:val="clear" w:color="auto" w:fill="auto"/>
          </w:tcPr>
          <w:p w14:paraId="7EE702BB" w14:textId="77777777" w:rsidR="0090699E" w:rsidRPr="0065441E" w:rsidRDefault="0090699E" w:rsidP="007C279B">
            <w:pPr>
              <w:rPr>
                <w:rFonts w:ascii="Times New Roman" w:eastAsia="等线" w:hAnsi="Times New Roman" w:cs="Times New Roman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sz w:val="22"/>
              </w:rPr>
              <w:t>297(36.2)</w:t>
            </w:r>
          </w:p>
        </w:tc>
        <w:tc>
          <w:tcPr>
            <w:tcW w:w="1417" w:type="dxa"/>
            <w:shd w:val="clear" w:color="auto" w:fill="auto"/>
          </w:tcPr>
          <w:p w14:paraId="7F60ACCD" w14:textId="77777777" w:rsidR="0090699E" w:rsidRPr="0065441E" w:rsidRDefault="0090699E" w:rsidP="007C279B">
            <w:pPr>
              <w:rPr>
                <w:rFonts w:ascii="Times New Roman" w:eastAsia="等线" w:hAnsi="Times New Roman" w:cs="Times New Roman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sz w:val="22"/>
              </w:rPr>
              <w:t>334(51.2)</w:t>
            </w:r>
          </w:p>
        </w:tc>
        <w:tc>
          <w:tcPr>
            <w:tcW w:w="1368" w:type="dxa"/>
            <w:shd w:val="clear" w:color="auto" w:fill="auto"/>
          </w:tcPr>
          <w:p w14:paraId="3AD231D4" w14:textId="77777777" w:rsidR="0090699E" w:rsidRPr="0065441E" w:rsidRDefault="0090699E" w:rsidP="007C279B">
            <w:pPr>
              <w:rPr>
                <w:rFonts w:ascii="Times New Roman" w:eastAsia="等线" w:hAnsi="Times New Roman" w:cs="Times New Roman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sz w:val="22"/>
              </w:rPr>
              <w:t>602(64.4)</w:t>
            </w:r>
          </w:p>
        </w:tc>
        <w:tc>
          <w:tcPr>
            <w:tcW w:w="1368" w:type="dxa"/>
            <w:shd w:val="clear" w:color="auto" w:fill="auto"/>
          </w:tcPr>
          <w:p w14:paraId="2CCE6783" w14:textId="77777777" w:rsidR="0090699E" w:rsidRPr="0065441E" w:rsidRDefault="0090699E" w:rsidP="007C279B">
            <w:pPr>
              <w:rPr>
                <w:rFonts w:ascii="Times New Roman" w:eastAsia="等线" w:hAnsi="Times New Roman" w:cs="Times New Roman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sz w:val="22"/>
              </w:rPr>
              <w:t>317(60.2)</w:t>
            </w:r>
          </w:p>
        </w:tc>
      </w:tr>
      <w:tr w:rsidR="0090699E" w:rsidRPr="0065441E" w14:paraId="45F730D4" w14:textId="77777777" w:rsidTr="0065441E">
        <w:trPr>
          <w:trHeight w:val="20"/>
        </w:trPr>
        <w:tc>
          <w:tcPr>
            <w:tcW w:w="2447" w:type="dxa"/>
            <w:shd w:val="clear" w:color="auto" w:fill="auto"/>
          </w:tcPr>
          <w:p w14:paraId="2CF8ED2B" w14:textId="77777777" w:rsidR="0090699E" w:rsidRPr="0065441E" w:rsidRDefault="0090699E" w:rsidP="007C279B">
            <w:pPr>
              <w:rPr>
                <w:rFonts w:ascii="Times New Roman" w:eastAsia="等线" w:hAnsi="Times New Roman" w:cs="Times New Roman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sz w:val="22"/>
              </w:rPr>
              <w:t>Han Chinese</w:t>
            </w:r>
          </w:p>
        </w:tc>
        <w:tc>
          <w:tcPr>
            <w:tcW w:w="1368" w:type="dxa"/>
            <w:shd w:val="clear" w:color="auto" w:fill="auto"/>
          </w:tcPr>
          <w:p w14:paraId="64AF431D" w14:textId="77777777" w:rsidR="0090699E" w:rsidRPr="0065441E" w:rsidRDefault="0090699E" w:rsidP="007C279B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258" w:type="dxa"/>
            <w:shd w:val="clear" w:color="auto" w:fill="auto"/>
          </w:tcPr>
          <w:p w14:paraId="32AEAE17" w14:textId="77777777" w:rsidR="0090699E" w:rsidRPr="0065441E" w:rsidRDefault="0090699E" w:rsidP="007C279B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417" w:type="dxa"/>
            <w:shd w:val="clear" w:color="auto" w:fill="auto"/>
          </w:tcPr>
          <w:p w14:paraId="72597A2D" w14:textId="77777777" w:rsidR="0090699E" w:rsidRPr="0065441E" w:rsidRDefault="0090699E" w:rsidP="007C279B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368" w:type="dxa"/>
            <w:shd w:val="clear" w:color="auto" w:fill="auto"/>
          </w:tcPr>
          <w:p w14:paraId="6DB0F7AC" w14:textId="77777777" w:rsidR="0090699E" w:rsidRPr="0065441E" w:rsidRDefault="0090699E" w:rsidP="007C279B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368" w:type="dxa"/>
            <w:shd w:val="clear" w:color="auto" w:fill="auto"/>
          </w:tcPr>
          <w:p w14:paraId="391A6DE8" w14:textId="77777777" w:rsidR="0090699E" w:rsidRPr="0065441E" w:rsidRDefault="0090699E" w:rsidP="007C279B">
            <w:pPr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90699E" w:rsidRPr="0065441E" w14:paraId="46958668" w14:textId="77777777" w:rsidTr="0065441E">
        <w:trPr>
          <w:trHeight w:val="20"/>
        </w:trPr>
        <w:tc>
          <w:tcPr>
            <w:tcW w:w="2447" w:type="dxa"/>
            <w:shd w:val="clear" w:color="auto" w:fill="auto"/>
          </w:tcPr>
          <w:p w14:paraId="3718FCCC" w14:textId="77777777" w:rsidR="0090699E" w:rsidRPr="0065441E" w:rsidRDefault="0090699E" w:rsidP="007C279B">
            <w:pPr>
              <w:ind w:firstLineChars="168" w:firstLine="370"/>
              <w:rPr>
                <w:rFonts w:ascii="Times New Roman" w:eastAsia="等线" w:hAnsi="Times New Roman" w:cs="Times New Roman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sz w:val="22"/>
              </w:rPr>
              <w:t>Abdominal obesity</w:t>
            </w:r>
          </w:p>
        </w:tc>
        <w:tc>
          <w:tcPr>
            <w:tcW w:w="1368" w:type="dxa"/>
            <w:shd w:val="clear" w:color="auto" w:fill="auto"/>
          </w:tcPr>
          <w:p w14:paraId="54A6F866" w14:textId="77777777" w:rsidR="0090699E" w:rsidRPr="0065441E" w:rsidRDefault="0090699E" w:rsidP="007C279B">
            <w:pPr>
              <w:rPr>
                <w:rFonts w:ascii="Times New Roman" w:eastAsia="等线" w:hAnsi="Times New Roman" w:cs="Times New Roman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sz w:val="22"/>
              </w:rPr>
              <w:t>178(12.7)</w:t>
            </w:r>
          </w:p>
        </w:tc>
        <w:tc>
          <w:tcPr>
            <w:tcW w:w="1258" w:type="dxa"/>
            <w:shd w:val="clear" w:color="auto" w:fill="auto"/>
          </w:tcPr>
          <w:p w14:paraId="2494362D" w14:textId="77777777" w:rsidR="0090699E" w:rsidRPr="0065441E" w:rsidRDefault="0090699E" w:rsidP="007C279B">
            <w:pPr>
              <w:rPr>
                <w:rFonts w:ascii="Times New Roman" w:eastAsia="等线" w:hAnsi="Times New Roman" w:cs="Times New Roman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sz w:val="22"/>
              </w:rPr>
              <w:t>289(22)</w:t>
            </w:r>
          </w:p>
        </w:tc>
        <w:tc>
          <w:tcPr>
            <w:tcW w:w="1417" w:type="dxa"/>
            <w:shd w:val="clear" w:color="auto" w:fill="auto"/>
          </w:tcPr>
          <w:p w14:paraId="64EF1D02" w14:textId="77777777" w:rsidR="0090699E" w:rsidRPr="0065441E" w:rsidRDefault="0090699E" w:rsidP="007C279B">
            <w:pPr>
              <w:rPr>
                <w:rFonts w:ascii="Times New Roman" w:eastAsia="等线" w:hAnsi="Times New Roman" w:cs="Times New Roman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sz w:val="22"/>
              </w:rPr>
              <w:t>503(28.1)</w:t>
            </w:r>
          </w:p>
        </w:tc>
        <w:tc>
          <w:tcPr>
            <w:tcW w:w="1368" w:type="dxa"/>
            <w:shd w:val="clear" w:color="auto" w:fill="auto"/>
          </w:tcPr>
          <w:p w14:paraId="4438CC90" w14:textId="77777777" w:rsidR="0090699E" w:rsidRPr="0065441E" w:rsidRDefault="0090699E" w:rsidP="007C279B">
            <w:pPr>
              <w:rPr>
                <w:rFonts w:ascii="Times New Roman" w:eastAsia="等线" w:hAnsi="Times New Roman" w:cs="Times New Roman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sz w:val="22"/>
              </w:rPr>
              <w:t>443(28.5)</w:t>
            </w:r>
          </w:p>
        </w:tc>
        <w:tc>
          <w:tcPr>
            <w:tcW w:w="1368" w:type="dxa"/>
            <w:shd w:val="clear" w:color="auto" w:fill="auto"/>
          </w:tcPr>
          <w:p w14:paraId="520C8D4C" w14:textId="77777777" w:rsidR="0090699E" w:rsidRPr="0065441E" w:rsidRDefault="0090699E" w:rsidP="007C279B">
            <w:pPr>
              <w:rPr>
                <w:rFonts w:ascii="Times New Roman" w:eastAsia="等线" w:hAnsi="Times New Roman" w:cs="Times New Roman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sz w:val="22"/>
              </w:rPr>
              <w:t>234(27.5)</w:t>
            </w:r>
          </w:p>
        </w:tc>
      </w:tr>
      <w:tr w:rsidR="0090699E" w:rsidRPr="0065441E" w14:paraId="6CD94166" w14:textId="77777777" w:rsidTr="0065441E">
        <w:trPr>
          <w:trHeight w:val="20"/>
        </w:trPr>
        <w:tc>
          <w:tcPr>
            <w:tcW w:w="2447" w:type="dxa"/>
            <w:shd w:val="clear" w:color="auto" w:fill="auto"/>
          </w:tcPr>
          <w:p w14:paraId="71522FE6" w14:textId="77777777" w:rsidR="0090699E" w:rsidRPr="0065441E" w:rsidRDefault="0090699E" w:rsidP="007C279B">
            <w:pPr>
              <w:ind w:firstLineChars="168" w:firstLine="370"/>
              <w:rPr>
                <w:rFonts w:ascii="Times New Roman" w:eastAsia="等线" w:hAnsi="Times New Roman" w:cs="Times New Roman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sz w:val="22"/>
              </w:rPr>
              <w:t>Elevated FPG</w:t>
            </w:r>
          </w:p>
        </w:tc>
        <w:tc>
          <w:tcPr>
            <w:tcW w:w="1368" w:type="dxa"/>
            <w:shd w:val="clear" w:color="auto" w:fill="auto"/>
          </w:tcPr>
          <w:p w14:paraId="79048EE0" w14:textId="77777777" w:rsidR="0090699E" w:rsidRPr="0065441E" w:rsidRDefault="0090699E" w:rsidP="007C279B">
            <w:pPr>
              <w:rPr>
                <w:rFonts w:ascii="Times New Roman" w:eastAsia="等线" w:hAnsi="Times New Roman" w:cs="Times New Roman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sz w:val="22"/>
              </w:rPr>
              <w:t>72(5.1)</w:t>
            </w:r>
          </w:p>
        </w:tc>
        <w:tc>
          <w:tcPr>
            <w:tcW w:w="1258" w:type="dxa"/>
            <w:shd w:val="clear" w:color="auto" w:fill="auto"/>
          </w:tcPr>
          <w:p w14:paraId="3EEA1F30" w14:textId="77777777" w:rsidR="0090699E" w:rsidRPr="0065441E" w:rsidRDefault="0090699E" w:rsidP="007C279B">
            <w:pPr>
              <w:rPr>
                <w:rFonts w:ascii="Times New Roman" w:eastAsia="等线" w:hAnsi="Times New Roman" w:cs="Times New Roman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sz w:val="22"/>
              </w:rPr>
              <w:t>178(13.6)</w:t>
            </w:r>
          </w:p>
        </w:tc>
        <w:tc>
          <w:tcPr>
            <w:tcW w:w="1417" w:type="dxa"/>
            <w:shd w:val="clear" w:color="auto" w:fill="auto"/>
          </w:tcPr>
          <w:p w14:paraId="36BB38FF" w14:textId="77777777" w:rsidR="0090699E" w:rsidRPr="0065441E" w:rsidRDefault="0090699E" w:rsidP="007C279B">
            <w:pPr>
              <w:rPr>
                <w:rFonts w:ascii="Times New Roman" w:eastAsia="等线" w:hAnsi="Times New Roman" w:cs="Times New Roman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sz w:val="22"/>
              </w:rPr>
              <w:t>391(21.9)</w:t>
            </w:r>
          </w:p>
        </w:tc>
        <w:tc>
          <w:tcPr>
            <w:tcW w:w="1368" w:type="dxa"/>
            <w:shd w:val="clear" w:color="auto" w:fill="auto"/>
          </w:tcPr>
          <w:p w14:paraId="47867031" w14:textId="77777777" w:rsidR="0090699E" w:rsidRPr="0065441E" w:rsidRDefault="0090699E" w:rsidP="007C279B">
            <w:pPr>
              <w:rPr>
                <w:rFonts w:ascii="Times New Roman" w:eastAsia="等线" w:hAnsi="Times New Roman" w:cs="Times New Roman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sz w:val="22"/>
              </w:rPr>
              <w:t>370(23.9)</w:t>
            </w:r>
          </w:p>
        </w:tc>
        <w:tc>
          <w:tcPr>
            <w:tcW w:w="1368" w:type="dxa"/>
            <w:shd w:val="clear" w:color="auto" w:fill="auto"/>
          </w:tcPr>
          <w:p w14:paraId="0B8AF4AD" w14:textId="77777777" w:rsidR="0090699E" w:rsidRPr="0065441E" w:rsidRDefault="0090699E" w:rsidP="007C279B">
            <w:pPr>
              <w:rPr>
                <w:rFonts w:ascii="Times New Roman" w:eastAsia="等线" w:hAnsi="Times New Roman" w:cs="Times New Roman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sz w:val="22"/>
              </w:rPr>
              <w:t>205(24.1)</w:t>
            </w:r>
          </w:p>
        </w:tc>
      </w:tr>
      <w:tr w:rsidR="0090699E" w:rsidRPr="0065441E" w14:paraId="076A9839" w14:textId="77777777" w:rsidTr="0065441E">
        <w:trPr>
          <w:trHeight w:val="20"/>
        </w:trPr>
        <w:tc>
          <w:tcPr>
            <w:tcW w:w="2447" w:type="dxa"/>
            <w:shd w:val="clear" w:color="auto" w:fill="auto"/>
          </w:tcPr>
          <w:p w14:paraId="65AEDADE" w14:textId="77777777" w:rsidR="0090699E" w:rsidRPr="0065441E" w:rsidRDefault="0090699E" w:rsidP="007C279B">
            <w:pPr>
              <w:ind w:firstLineChars="168" w:firstLine="370"/>
              <w:rPr>
                <w:rFonts w:ascii="Times New Roman" w:eastAsia="等线" w:hAnsi="Times New Roman" w:cs="Times New Roman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sz w:val="22"/>
              </w:rPr>
              <w:t>Elevated BP</w:t>
            </w:r>
          </w:p>
        </w:tc>
        <w:tc>
          <w:tcPr>
            <w:tcW w:w="1368" w:type="dxa"/>
            <w:shd w:val="clear" w:color="auto" w:fill="auto"/>
          </w:tcPr>
          <w:p w14:paraId="000F5763" w14:textId="77777777" w:rsidR="0090699E" w:rsidRPr="0065441E" w:rsidRDefault="0090699E" w:rsidP="007C279B">
            <w:pPr>
              <w:rPr>
                <w:rFonts w:ascii="Times New Roman" w:eastAsia="等线" w:hAnsi="Times New Roman" w:cs="Times New Roman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sz w:val="22"/>
              </w:rPr>
              <w:t>239(17.0)</w:t>
            </w:r>
          </w:p>
        </w:tc>
        <w:tc>
          <w:tcPr>
            <w:tcW w:w="1258" w:type="dxa"/>
            <w:shd w:val="clear" w:color="auto" w:fill="auto"/>
          </w:tcPr>
          <w:p w14:paraId="6798112F" w14:textId="77777777" w:rsidR="0090699E" w:rsidRPr="0065441E" w:rsidRDefault="0090699E" w:rsidP="007C279B">
            <w:pPr>
              <w:rPr>
                <w:rFonts w:ascii="Times New Roman" w:eastAsia="等线" w:hAnsi="Times New Roman" w:cs="Times New Roman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sz w:val="22"/>
              </w:rPr>
              <w:t>498(38)</w:t>
            </w:r>
          </w:p>
        </w:tc>
        <w:tc>
          <w:tcPr>
            <w:tcW w:w="1417" w:type="dxa"/>
            <w:shd w:val="clear" w:color="auto" w:fill="auto"/>
          </w:tcPr>
          <w:p w14:paraId="4FD815F6" w14:textId="77777777" w:rsidR="0090699E" w:rsidRPr="0065441E" w:rsidRDefault="0090699E" w:rsidP="007C279B">
            <w:pPr>
              <w:rPr>
                <w:rFonts w:ascii="Times New Roman" w:eastAsia="等线" w:hAnsi="Times New Roman" w:cs="Times New Roman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sz w:val="22"/>
              </w:rPr>
              <w:t>963(53.8)</w:t>
            </w:r>
          </w:p>
        </w:tc>
        <w:tc>
          <w:tcPr>
            <w:tcW w:w="1368" w:type="dxa"/>
            <w:shd w:val="clear" w:color="auto" w:fill="auto"/>
          </w:tcPr>
          <w:p w14:paraId="2FCF5656" w14:textId="77777777" w:rsidR="0090699E" w:rsidRPr="0065441E" w:rsidRDefault="0090699E" w:rsidP="007C279B">
            <w:pPr>
              <w:rPr>
                <w:rFonts w:ascii="Times New Roman" w:eastAsia="等线" w:hAnsi="Times New Roman" w:cs="Times New Roman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sz w:val="22"/>
              </w:rPr>
              <w:t>1031(66.3)</w:t>
            </w:r>
          </w:p>
        </w:tc>
        <w:tc>
          <w:tcPr>
            <w:tcW w:w="1368" w:type="dxa"/>
            <w:shd w:val="clear" w:color="auto" w:fill="auto"/>
          </w:tcPr>
          <w:p w14:paraId="402FDE29" w14:textId="77777777" w:rsidR="0090699E" w:rsidRPr="0065441E" w:rsidRDefault="0090699E" w:rsidP="007C279B">
            <w:pPr>
              <w:rPr>
                <w:rFonts w:ascii="Times New Roman" w:eastAsia="等线" w:hAnsi="Times New Roman" w:cs="Times New Roman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sz w:val="22"/>
              </w:rPr>
              <w:t>689(80.9)</w:t>
            </w:r>
          </w:p>
        </w:tc>
      </w:tr>
      <w:tr w:rsidR="0090699E" w:rsidRPr="0065441E" w14:paraId="614BE6AB" w14:textId="77777777" w:rsidTr="0065441E">
        <w:trPr>
          <w:trHeight w:val="20"/>
        </w:trPr>
        <w:tc>
          <w:tcPr>
            <w:tcW w:w="2447" w:type="dxa"/>
            <w:shd w:val="clear" w:color="auto" w:fill="auto"/>
          </w:tcPr>
          <w:p w14:paraId="1F5E8792" w14:textId="77777777" w:rsidR="0090699E" w:rsidRPr="0065441E" w:rsidRDefault="0090699E" w:rsidP="007C279B">
            <w:pPr>
              <w:ind w:firstLineChars="168" w:firstLine="370"/>
              <w:rPr>
                <w:rFonts w:ascii="Times New Roman" w:eastAsia="等线" w:hAnsi="Times New Roman" w:cs="Times New Roman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sz w:val="22"/>
              </w:rPr>
              <w:t>Elevated TG</w:t>
            </w:r>
          </w:p>
        </w:tc>
        <w:tc>
          <w:tcPr>
            <w:tcW w:w="1368" w:type="dxa"/>
            <w:shd w:val="clear" w:color="auto" w:fill="auto"/>
          </w:tcPr>
          <w:p w14:paraId="08839CBF" w14:textId="77777777" w:rsidR="0090699E" w:rsidRPr="0065441E" w:rsidRDefault="0090699E" w:rsidP="007C279B">
            <w:pPr>
              <w:rPr>
                <w:rFonts w:ascii="Times New Roman" w:eastAsia="等线" w:hAnsi="Times New Roman" w:cs="Times New Roman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sz w:val="22"/>
              </w:rPr>
              <w:t>253(18.0)</w:t>
            </w:r>
          </w:p>
        </w:tc>
        <w:tc>
          <w:tcPr>
            <w:tcW w:w="1258" w:type="dxa"/>
            <w:shd w:val="clear" w:color="auto" w:fill="auto"/>
          </w:tcPr>
          <w:p w14:paraId="3C210169" w14:textId="77777777" w:rsidR="0090699E" w:rsidRPr="0065441E" w:rsidRDefault="0090699E" w:rsidP="007C279B">
            <w:pPr>
              <w:rPr>
                <w:rFonts w:ascii="Times New Roman" w:eastAsia="等线" w:hAnsi="Times New Roman" w:cs="Times New Roman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sz w:val="22"/>
              </w:rPr>
              <w:t>325(24.8)</w:t>
            </w:r>
          </w:p>
        </w:tc>
        <w:tc>
          <w:tcPr>
            <w:tcW w:w="1417" w:type="dxa"/>
            <w:shd w:val="clear" w:color="auto" w:fill="auto"/>
          </w:tcPr>
          <w:p w14:paraId="593FF18F" w14:textId="77777777" w:rsidR="0090699E" w:rsidRPr="0065441E" w:rsidRDefault="0090699E" w:rsidP="007C279B">
            <w:pPr>
              <w:rPr>
                <w:rFonts w:ascii="Times New Roman" w:eastAsia="等线" w:hAnsi="Times New Roman" w:cs="Times New Roman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sz w:val="22"/>
              </w:rPr>
              <w:t>449(25.1)</w:t>
            </w:r>
          </w:p>
        </w:tc>
        <w:tc>
          <w:tcPr>
            <w:tcW w:w="1368" w:type="dxa"/>
            <w:shd w:val="clear" w:color="auto" w:fill="auto"/>
          </w:tcPr>
          <w:p w14:paraId="0522E1AE" w14:textId="77777777" w:rsidR="0090699E" w:rsidRPr="0065441E" w:rsidRDefault="0090699E" w:rsidP="007C279B">
            <w:pPr>
              <w:rPr>
                <w:rFonts w:ascii="Times New Roman" w:eastAsia="等线" w:hAnsi="Times New Roman" w:cs="Times New Roman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sz w:val="22"/>
              </w:rPr>
              <w:t>371(23.9)</w:t>
            </w:r>
          </w:p>
        </w:tc>
        <w:tc>
          <w:tcPr>
            <w:tcW w:w="1368" w:type="dxa"/>
            <w:shd w:val="clear" w:color="auto" w:fill="auto"/>
          </w:tcPr>
          <w:p w14:paraId="263884D0" w14:textId="77777777" w:rsidR="0090699E" w:rsidRPr="0065441E" w:rsidRDefault="0090699E" w:rsidP="007C279B">
            <w:pPr>
              <w:rPr>
                <w:rFonts w:ascii="Times New Roman" w:eastAsia="等线" w:hAnsi="Times New Roman" w:cs="Times New Roman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sz w:val="22"/>
              </w:rPr>
              <w:t>170(20)</w:t>
            </w:r>
          </w:p>
        </w:tc>
      </w:tr>
      <w:tr w:rsidR="0090699E" w:rsidRPr="0065441E" w14:paraId="2C538D15" w14:textId="77777777" w:rsidTr="0065441E">
        <w:trPr>
          <w:trHeight w:val="20"/>
        </w:trPr>
        <w:tc>
          <w:tcPr>
            <w:tcW w:w="2447" w:type="dxa"/>
            <w:shd w:val="clear" w:color="auto" w:fill="auto"/>
          </w:tcPr>
          <w:p w14:paraId="37DD166C" w14:textId="77777777" w:rsidR="0090699E" w:rsidRPr="0065441E" w:rsidRDefault="0090699E" w:rsidP="007C279B">
            <w:pPr>
              <w:ind w:firstLineChars="168" w:firstLine="370"/>
              <w:rPr>
                <w:rFonts w:ascii="Times New Roman" w:eastAsia="等线" w:hAnsi="Times New Roman" w:cs="Times New Roman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sz w:val="22"/>
              </w:rPr>
              <w:t>Reduced HDL-c</w:t>
            </w:r>
          </w:p>
        </w:tc>
        <w:tc>
          <w:tcPr>
            <w:tcW w:w="1368" w:type="dxa"/>
            <w:shd w:val="clear" w:color="auto" w:fill="auto"/>
          </w:tcPr>
          <w:p w14:paraId="37B20114" w14:textId="77777777" w:rsidR="0090699E" w:rsidRPr="0065441E" w:rsidRDefault="0090699E" w:rsidP="007C279B">
            <w:pPr>
              <w:rPr>
                <w:rFonts w:ascii="Times New Roman" w:eastAsia="等线" w:hAnsi="Times New Roman" w:cs="Times New Roman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sz w:val="22"/>
              </w:rPr>
              <w:t>671(47.7)</w:t>
            </w:r>
          </w:p>
        </w:tc>
        <w:tc>
          <w:tcPr>
            <w:tcW w:w="1258" w:type="dxa"/>
            <w:shd w:val="clear" w:color="auto" w:fill="auto"/>
          </w:tcPr>
          <w:p w14:paraId="42E03FEC" w14:textId="77777777" w:rsidR="0090699E" w:rsidRPr="0065441E" w:rsidRDefault="0090699E" w:rsidP="007C279B">
            <w:pPr>
              <w:rPr>
                <w:rFonts w:ascii="Times New Roman" w:eastAsia="等线" w:hAnsi="Times New Roman" w:cs="Times New Roman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sz w:val="22"/>
              </w:rPr>
              <w:t>564(43)</w:t>
            </w:r>
          </w:p>
        </w:tc>
        <w:tc>
          <w:tcPr>
            <w:tcW w:w="1417" w:type="dxa"/>
            <w:shd w:val="clear" w:color="auto" w:fill="auto"/>
          </w:tcPr>
          <w:p w14:paraId="30010A8A" w14:textId="77777777" w:rsidR="0090699E" w:rsidRPr="0065441E" w:rsidRDefault="0090699E" w:rsidP="007C279B">
            <w:pPr>
              <w:rPr>
                <w:rFonts w:ascii="Times New Roman" w:eastAsia="等线" w:hAnsi="Times New Roman" w:cs="Times New Roman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sz w:val="22"/>
              </w:rPr>
              <w:t>729(40.7)</w:t>
            </w:r>
          </w:p>
        </w:tc>
        <w:tc>
          <w:tcPr>
            <w:tcW w:w="1368" w:type="dxa"/>
            <w:shd w:val="clear" w:color="auto" w:fill="auto"/>
          </w:tcPr>
          <w:p w14:paraId="32FE26C0" w14:textId="77777777" w:rsidR="0090699E" w:rsidRPr="0065441E" w:rsidRDefault="0090699E" w:rsidP="007C279B">
            <w:pPr>
              <w:rPr>
                <w:rFonts w:ascii="Times New Roman" w:eastAsia="等线" w:hAnsi="Times New Roman" w:cs="Times New Roman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sz w:val="22"/>
              </w:rPr>
              <w:t>610(39.3)</w:t>
            </w:r>
          </w:p>
        </w:tc>
        <w:tc>
          <w:tcPr>
            <w:tcW w:w="1368" w:type="dxa"/>
            <w:shd w:val="clear" w:color="auto" w:fill="auto"/>
          </w:tcPr>
          <w:p w14:paraId="5B216CB0" w14:textId="77777777" w:rsidR="0090699E" w:rsidRPr="0065441E" w:rsidRDefault="0090699E" w:rsidP="007C279B">
            <w:pPr>
              <w:rPr>
                <w:rFonts w:ascii="Times New Roman" w:eastAsia="等线" w:hAnsi="Times New Roman" w:cs="Times New Roman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sz w:val="22"/>
              </w:rPr>
              <w:t>331(38.8)</w:t>
            </w:r>
          </w:p>
        </w:tc>
      </w:tr>
      <w:tr w:rsidR="0090699E" w:rsidRPr="0065441E" w14:paraId="33F8A305" w14:textId="77777777" w:rsidTr="0065441E">
        <w:trPr>
          <w:trHeight w:val="20"/>
        </w:trPr>
        <w:tc>
          <w:tcPr>
            <w:tcW w:w="2447" w:type="dxa"/>
            <w:shd w:val="clear" w:color="auto" w:fill="auto"/>
          </w:tcPr>
          <w:p w14:paraId="1C581CBF" w14:textId="77777777" w:rsidR="0090699E" w:rsidRPr="0065441E" w:rsidRDefault="0090699E" w:rsidP="007C279B">
            <w:pPr>
              <w:ind w:firstLineChars="168" w:firstLine="370"/>
              <w:rPr>
                <w:rFonts w:ascii="Times New Roman" w:eastAsia="等线" w:hAnsi="Times New Roman" w:cs="Times New Roman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sz w:val="22"/>
              </w:rPr>
              <w:t>MetS</w:t>
            </w:r>
          </w:p>
        </w:tc>
        <w:tc>
          <w:tcPr>
            <w:tcW w:w="1368" w:type="dxa"/>
            <w:shd w:val="clear" w:color="auto" w:fill="auto"/>
          </w:tcPr>
          <w:p w14:paraId="7B53951D" w14:textId="77777777" w:rsidR="0090699E" w:rsidRPr="0065441E" w:rsidRDefault="0090699E" w:rsidP="007C279B">
            <w:pPr>
              <w:rPr>
                <w:rFonts w:ascii="Times New Roman" w:eastAsia="等线" w:hAnsi="Times New Roman" w:cs="Times New Roman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sz w:val="22"/>
              </w:rPr>
              <w:t>156(11.1)</w:t>
            </w:r>
          </w:p>
        </w:tc>
        <w:tc>
          <w:tcPr>
            <w:tcW w:w="1258" w:type="dxa"/>
            <w:shd w:val="clear" w:color="auto" w:fill="auto"/>
          </w:tcPr>
          <w:p w14:paraId="508C6F8C" w14:textId="77777777" w:rsidR="0090699E" w:rsidRPr="0065441E" w:rsidRDefault="0090699E" w:rsidP="007C279B">
            <w:pPr>
              <w:rPr>
                <w:rFonts w:ascii="Times New Roman" w:eastAsia="等线" w:hAnsi="Times New Roman" w:cs="Times New Roman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sz w:val="22"/>
              </w:rPr>
              <w:t>257(19.6)</w:t>
            </w:r>
          </w:p>
        </w:tc>
        <w:tc>
          <w:tcPr>
            <w:tcW w:w="1417" w:type="dxa"/>
            <w:shd w:val="clear" w:color="auto" w:fill="auto"/>
          </w:tcPr>
          <w:p w14:paraId="36A02AFF" w14:textId="77777777" w:rsidR="0090699E" w:rsidRPr="0065441E" w:rsidRDefault="0090699E" w:rsidP="007C279B">
            <w:pPr>
              <w:rPr>
                <w:rFonts w:ascii="Times New Roman" w:eastAsia="等线" w:hAnsi="Times New Roman" w:cs="Times New Roman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sz w:val="22"/>
              </w:rPr>
              <w:t>475(26.6)</w:t>
            </w:r>
          </w:p>
        </w:tc>
        <w:tc>
          <w:tcPr>
            <w:tcW w:w="1368" w:type="dxa"/>
            <w:shd w:val="clear" w:color="auto" w:fill="auto"/>
          </w:tcPr>
          <w:p w14:paraId="399E4A02" w14:textId="77777777" w:rsidR="0090699E" w:rsidRPr="0065441E" w:rsidRDefault="0090699E" w:rsidP="007C279B">
            <w:pPr>
              <w:rPr>
                <w:rFonts w:ascii="Times New Roman" w:eastAsia="等线" w:hAnsi="Times New Roman" w:cs="Times New Roman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sz w:val="22"/>
              </w:rPr>
              <w:t>453(29.2)</w:t>
            </w:r>
          </w:p>
        </w:tc>
        <w:tc>
          <w:tcPr>
            <w:tcW w:w="1368" w:type="dxa"/>
            <w:shd w:val="clear" w:color="auto" w:fill="auto"/>
          </w:tcPr>
          <w:p w14:paraId="088A129C" w14:textId="77777777" w:rsidR="0090699E" w:rsidRPr="0065441E" w:rsidRDefault="0090699E" w:rsidP="007C279B">
            <w:pPr>
              <w:rPr>
                <w:rFonts w:ascii="Times New Roman" w:eastAsia="等线" w:hAnsi="Times New Roman" w:cs="Times New Roman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sz w:val="22"/>
              </w:rPr>
              <w:t>247(29.0)</w:t>
            </w:r>
          </w:p>
        </w:tc>
      </w:tr>
    </w:tbl>
    <w:p w14:paraId="6492C112" w14:textId="6765D6C8" w:rsidR="0090699E" w:rsidRPr="0090699E" w:rsidRDefault="0090699E" w:rsidP="0090699E">
      <w:pPr>
        <w:rPr>
          <w:rFonts w:ascii="Times New Roman" w:hAnsi="Times New Roman" w:cs="Times New Roman"/>
          <w:sz w:val="22"/>
          <w:lang w:val="en-GB"/>
        </w:rPr>
      </w:pPr>
      <w:bookmarkStart w:id="0" w:name="_Hlk85395021"/>
      <w:bookmarkStart w:id="1" w:name="_Hlk84779270"/>
      <w:r w:rsidRPr="0090699E">
        <w:rPr>
          <w:rFonts w:ascii="Times New Roman" w:hAnsi="Times New Roman" w:cs="Times New Roman"/>
          <w:sz w:val="22"/>
          <w:lang w:val="en-GB"/>
        </w:rPr>
        <w:t xml:space="preserve">FPG, fasting plasma glucose; </w:t>
      </w:r>
      <w:r w:rsidRPr="0065441E">
        <w:rPr>
          <w:rFonts w:ascii="Times New Roman" w:hAnsi="Times New Roman" w:cs="Times New Roman"/>
          <w:sz w:val="22"/>
          <w:lang w:val="en-GB"/>
        </w:rPr>
        <w:t xml:space="preserve">BP, </w:t>
      </w:r>
      <w:r w:rsidRPr="0090699E">
        <w:rPr>
          <w:rFonts w:ascii="Times New Roman" w:hAnsi="Times New Roman" w:cs="Times New Roman"/>
          <w:sz w:val="22"/>
          <w:lang w:val="en-GB"/>
        </w:rPr>
        <w:t>blood pressure; TG, triglycerides; HDL-c, high-density lipid cholesterol; MetS, metabolic syndrome; BP, blood pressure.</w:t>
      </w:r>
      <w:bookmarkEnd w:id="0"/>
    </w:p>
    <w:bookmarkEnd w:id="1"/>
    <w:p w14:paraId="6D05A99A" w14:textId="77777777" w:rsidR="0090699E" w:rsidRPr="0065441E" w:rsidRDefault="0090699E" w:rsidP="0090699E">
      <w:pPr>
        <w:rPr>
          <w:rFonts w:ascii="Times New Roman" w:hAnsi="Times New Roman" w:cs="Times New Roman"/>
          <w:sz w:val="22"/>
          <w:lang w:val="en-GB"/>
        </w:rPr>
      </w:pPr>
    </w:p>
    <w:p w14:paraId="01D141E2" w14:textId="77777777" w:rsidR="0090699E" w:rsidRPr="0065441E" w:rsidRDefault="0090699E" w:rsidP="0090699E">
      <w:pPr>
        <w:spacing w:after="200" w:line="276" w:lineRule="auto"/>
        <w:rPr>
          <w:rFonts w:ascii="Times New Roman" w:hAnsi="Times New Roman" w:cs="Times New Roman"/>
          <w:b/>
          <w:bCs/>
          <w:sz w:val="22"/>
        </w:rPr>
        <w:sectPr w:rsidR="0090699E" w:rsidRPr="0065441E" w:rsidSect="0090699E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  <w:r w:rsidRPr="0065441E">
        <w:rPr>
          <w:rFonts w:ascii="Times New Roman" w:hAnsi="Times New Roman" w:cs="Times New Roman"/>
          <w:b/>
          <w:bCs/>
          <w:sz w:val="22"/>
        </w:rPr>
        <w:br w:type="page"/>
      </w:r>
    </w:p>
    <w:p w14:paraId="4209DFA4" w14:textId="77777777" w:rsidR="00CB060D" w:rsidRPr="0065441E" w:rsidRDefault="00CB060D">
      <w:pPr>
        <w:rPr>
          <w:rFonts w:ascii="Times New Roman" w:hAnsi="Times New Roman" w:cs="Times New Roman"/>
          <w:b/>
          <w:bCs/>
          <w:sz w:val="22"/>
        </w:rPr>
      </w:pPr>
    </w:p>
    <w:p w14:paraId="5EA3B11D" w14:textId="0A0F2E33" w:rsidR="00CB060D" w:rsidRPr="0065441E" w:rsidRDefault="00314B73">
      <w:pPr>
        <w:rPr>
          <w:rFonts w:ascii="Times New Roman" w:hAnsi="Times New Roman" w:cs="Times New Roman"/>
          <w:sz w:val="22"/>
        </w:rPr>
      </w:pPr>
      <w:r w:rsidRPr="0065441E">
        <w:rPr>
          <w:rFonts w:ascii="Times New Roman" w:hAnsi="Times New Roman" w:cs="Times New Roman"/>
          <w:b/>
          <w:bCs/>
          <w:sz w:val="22"/>
        </w:rPr>
        <w:t xml:space="preserve">Supplementary Table </w:t>
      </w:r>
      <w:r w:rsidR="0090699E" w:rsidRPr="0065441E">
        <w:rPr>
          <w:rFonts w:ascii="Times New Roman" w:hAnsi="Times New Roman" w:cs="Times New Roman"/>
          <w:b/>
          <w:bCs/>
          <w:sz w:val="22"/>
        </w:rPr>
        <w:t>2</w:t>
      </w:r>
      <w:r w:rsidR="0065441E" w:rsidRPr="0065441E">
        <w:rPr>
          <w:rFonts w:ascii="Times New Roman" w:hAnsi="Times New Roman" w:cs="Times New Roman"/>
          <w:b/>
          <w:bCs/>
          <w:sz w:val="22"/>
        </w:rPr>
        <w:t xml:space="preserve"> </w:t>
      </w:r>
      <w:r w:rsidR="00CB060D" w:rsidRPr="0065441E">
        <w:rPr>
          <w:rFonts w:ascii="Times New Roman" w:hAnsi="Times New Roman" w:cs="Times New Roman"/>
          <w:sz w:val="22"/>
        </w:rPr>
        <w:t xml:space="preserve">Cubic regression for the </w:t>
      </w:r>
      <w:r w:rsidR="0065441E" w:rsidRPr="0065441E">
        <w:rPr>
          <w:rFonts w:ascii="Times New Roman" w:hAnsi="Times New Roman" w:cs="Times New Roman"/>
          <w:sz w:val="22"/>
        </w:rPr>
        <w:t xml:space="preserve">prevalence of </w:t>
      </w:r>
      <w:r w:rsidR="00CB060D" w:rsidRPr="0065441E">
        <w:rPr>
          <w:rFonts w:ascii="Times New Roman" w:hAnsi="Times New Roman" w:cs="Times New Roman"/>
          <w:sz w:val="22"/>
        </w:rPr>
        <w:t>MetS</w:t>
      </w:r>
      <w:r w:rsidR="0065441E" w:rsidRPr="0065441E">
        <w:rPr>
          <w:rFonts w:ascii="Times New Roman" w:hAnsi="Times New Roman" w:cs="Times New Roman"/>
          <w:sz w:val="22"/>
        </w:rPr>
        <w:t xml:space="preserve"> and its components with increase age across different races</w:t>
      </w:r>
      <w:r w:rsidR="00CB060D" w:rsidRPr="0065441E">
        <w:rPr>
          <w:rFonts w:ascii="Times New Roman" w:hAnsi="Times New Roman" w:cs="Times New Roman"/>
          <w:sz w:val="22"/>
        </w:rPr>
        <w:t>.</w:t>
      </w:r>
    </w:p>
    <w:tbl>
      <w:tblPr>
        <w:tblW w:w="4740" w:type="pct"/>
        <w:tblLook w:val="04A0" w:firstRow="1" w:lastRow="0" w:firstColumn="1" w:lastColumn="0" w:noHBand="0" w:noVBand="1"/>
      </w:tblPr>
      <w:tblGrid>
        <w:gridCol w:w="1801"/>
        <w:gridCol w:w="2256"/>
        <w:gridCol w:w="1129"/>
        <w:gridCol w:w="1001"/>
        <w:gridCol w:w="1002"/>
        <w:gridCol w:w="1238"/>
        <w:gridCol w:w="234"/>
        <w:gridCol w:w="1130"/>
        <w:gridCol w:w="1130"/>
        <w:gridCol w:w="1116"/>
        <w:gridCol w:w="1116"/>
        <w:gridCol w:w="1444"/>
      </w:tblGrid>
      <w:tr w:rsidR="00CB060D" w:rsidRPr="0065441E" w14:paraId="781C261A" w14:textId="77777777" w:rsidTr="00CB060D">
        <w:trPr>
          <w:trHeight w:val="280"/>
        </w:trPr>
        <w:tc>
          <w:tcPr>
            <w:tcW w:w="63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4D729" w14:textId="6675B619" w:rsidR="00314B73" w:rsidRPr="0065441E" w:rsidRDefault="0065441E" w:rsidP="00685B7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</w:t>
            </w:r>
            <w:r w:rsidR="00314B73" w:rsidRPr="006544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mponents</w:t>
            </w:r>
          </w:p>
        </w:tc>
        <w:tc>
          <w:tcPr>
            <w:tcW w:w="793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F043A" w14:textId="0FF39F6F" w:rsidR="00314B73" w:rsidRPr="0065441E" w:rsidRDefault="0065441E" w:rsidP="00685B7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</w:t>
            </w:r>
            <w:r w:rsidR="00314B73" w:rsidRPr="006544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ace </w:t>
            </w:r>
          </w:p>
        </w:tc>
        <w:tc>
          <w:tcPr>
            <w:tcW w:w="157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21816" w14:textId="2A67A5AC" w:rsidR="00314B73" w:rsidRPr="0065441E" w:rsidRDefault="00314B73" w:rsidP="00685B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efficients</w:t>
            </w:r>
          </w:p>
        </w:tc>
        <w:tc>
          <w:tcPr>
            <w:tcW w:w="1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B2D6F1" w14:textId="77777777" w:rsidR="00314B73" w:rsidRPr="0065441E" w:rsidRDefault="00314B73" w:rsidP="00685B7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61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C91F3" w14:textId="442C4DB7" w:rsidR="00314B73" w:rsidRPr="0065441E" w:rsidRDefault="00314B73" w:rsidP="00685B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5441E">
              <w:rPr>
                <w:rFonts w:ascii="Times New Roman" w:hAnsi="Times New Roman" w:cs="Times New Roman"/>
                <w:kern w:val="0"/>
                <w:sz w:val="22"/>
              </w:rPr>
              <w:t>P</w:t>
            </w:r>
            <w:r w:rsidRPr="0065441E"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 </w:t>
            </w:r>
            <w:r w:rsidRPr="0065441E">
              <w:rPr>
                <w:rFonts w:ascii="Times New Roman" w:hAnsi="Times New Roman" w:cs="Times New Roman"/>
                <w:kern w:val="0"/>
                <w:sz w:val="22"/>
              </w:rPr>
              <w:t>value</w:t>
            </w:r>
            <w:r w:rsidR="00CB060D" w:rsidRPr="0065441E">
              <w:rPr>
                <w:rFonts w:ascii="Times New Roman" w:hAnsi="Times New Roman" w:cs="Times New Roman"/>
                <w:kern w:val="0"/>
                <w:sz w:val="22"/>
              </w:rPr>
              <w:t>s</w:t>
            </w:r>
            <w:r w:rsidRPr="0065441E">
              <w:rPr>
                <w:rFonts w:ascii="Times New Roman" w:hAnsi="Times New Roman" w:cs="Times New Roman"/>
                <w:kern w:val="0"/>
                <w:sz w:val="22"/>
              </w:rPr>
              <w:t xml:space="preserve"> of the coefficients</w:t>
            </w:r>
          </w:p>
        </w:tc>
        <w:tc>
          <w:tcPr>
            <w:tcW w:w="27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D275D" w14:textId="26FBD994" w:rsidR="00CB060D" w:rsidRPr="0065441E" w:rsidRDefault="00314B73" w:rsidP="00CB06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="00CB060D"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</w:t>
            </w:r>
            <w:r w:rsidR="00CB060D"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</w:t>
            </w:r>
          </w:p>
          <w:p w14:paraId="4FA7EC2C" w14:textId="17566BF9" w:rsidR="00314B73" w:rsidRPr="0065441E" w:rsidRDefault="00CB060D" w:rsidP="00685B7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e regression</w:t>
            </w:r>
          </w:p>
        </w:tc>
      </w:tr>
      <w:tr w:rsidR="00CB060D" w:rsidRPr="0065441E" w14:paraId="0BAE1B4D" w14:textId="77777777" w:rsidTr="00685B77">
        <w:trPr>
          <w:trHeight w:val="280"/>
        </w:trPr>
        <w:tc>
          <w:tcPr>
            <w:tcW w:w="63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EB6A4" w14:textId="77777777" w:rsidR="00314B73" w:rsidRPr="0065441E" w:rsidRDefault="00314B73" w:rsidP="00685B7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9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1B3E0" w14:textId="77777777" w:rsidR="00314B73" w:rsidRPr="0065441E" w:rsidRDefault="00314B73" w:rsidP="00685B7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E93C9" w14:textId="77777777" w:rsidR="00314B73" w:rsidRPr="0065441E" w:rsidRDefault="00314B73" w:rsidP="00685B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rcept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83FB7" w14:textId="77777777" w:rsidR="00314B73" w:rsidRPr="0065441E" w:rsidRDefault="00314B73" w:rsidP="00685B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12413" w14:textId="77777777" w:rsidR="00314B73" w:rsidRPr="0065441E" w:rsidRDefault="00314B73" w:rsidP="00685B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</w:t>
            </w: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1C984" w14:textId="77777777" w:rsidR="00314B73" w:rsidRPr="0065441E" w:rsidRDefault="00314B73" w:rsidP="00685B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</w:t>
            </w: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3</w:t>
            </w:r>
          </w:p>
        </w:tc>
        <w:tc>
          <w:tcPr>
            <w:tcW w:w="1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9C93E9" w14:textId="77777777" w:rsidR="00314B73" w:rsidRPr="0065441E" w:rsidRDefault="00314B73" w:rsidP="00685B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32C02" w14:textId="77777777" w:rsidR="00314B73" w:rsidRPr="0065441E" w:rsidRDefault="00314B73" w:rsidP="00685B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rcept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C24D0" w14:textId="77777777" w:rsidR="00314B73" w:rsidRPr="0065441E" w:rsidRDefault="00314B73" w:rsidP="00685B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D2279" w14:textId="77777777" w:rsidR="00314B73" w:rsidRPr="0065441E" w:rsidRDefault="00314B73" w:rsidP="00685B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</w:t>
            </w: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02670" w14:textId="77777777" w:rsidR="00314B73" w:rsidRPr="0065441E" w:rsidRDefault="00314B73" w:rsidP="00685B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</w:t>
            </w: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3</w:t>
            </w:r>
          </w:p>
        </w:tc>
        <w:tc>
          <w:tcPr>
            <w:tcW w:w="27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F9685" w14:textId="77777777" w:rsidR="00314B73" w:rsidRPr="0065441E" w:rsidRDefault="00314B73" w:rsidP="00685B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B060D" w:rsidRPr="0065441E" w14:paraId="6F69EECB" w14:textId="77777777" w:rsidTr="00685B77">
        <w:trPr>
          <w:trHeight w:val="280"/>
        </w:trPr>
        <w:tc>
          <w:tcPr>
            <w:tcW w:w="6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A082E" w14:textId="77777777" w:rsidR="00314B73" w:rsidRPr="0065441E" w:rsidRDefault="00314B73" w:rsidP="00685B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S</w:t>
            </w:r>
          </w:p>
        </w:tc>
        <w:tc>
          <w:tcPr>
            <w:tcW w:w="7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890D2" w14:textId="77777777" w:rsidR="00314B73" w:rsidRPr="0065441E" w:rsidRDefault="00314B73" w:rsidP="00685B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-Hispanic white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8A667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0692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4764B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87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AC98D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9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309CE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6.41E-06</w:t>
            </w:r>
          </w:p>
        </w:tc>
        <w:tc>
          <w:tcPr>
            <w:tcW w:w="1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DBE6AC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D2F3A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75E-07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97646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99E-09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B29BB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9E-14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CBDA7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0E-16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49DE2" w14:textId="77777777" w:rsidR="00314B73" w:rsidRPr="0065441E" w:rsidRDefault="00314B73" w:rsidP="00CB0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9</w:t>
            </w:r>
          </w:p>
        </w:tc>
      </w:tr>
      <w:tr w:rsidR="00CB060D" w:rsidRPr="0065441E" w14:paraId="52A2C147" w14:textId="77777777" w:rsidTr="00685B77">
        <w:trPr>
          <w:trHeight w:val="280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AE026" w14:textId="77777777" w:rsidR="00314B73" w:rsidRPr="0065441E" w:rsidRDefault="00314B73" w:rsidP="00685B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S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5FC21" w14:textId="77777777" w:rsidR="00314B73" w:rsidRPr="0065441E" w:rsidRDefault="00314B73" w:rsidP="00685B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-Hispanic black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64E29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606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16260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43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7AA6F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22895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9.14E-06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</w:tcPr>
          <w:p w14:paraId="669BC82C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B3D58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79E-0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D0807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8E-1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9AAB8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12E-1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72055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29E-1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049FA" w14:textId="77777777" w:rsidR="00314B73" w:rsidRPr="0065441E" w:rsidRDefault="00314B73" w:rsidP="00CB0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</w:t>
            </w:r>
          </w:p>
        </w:tc>
      </w:tr>
      <w:tr w:rsidR="00CB060D" w:rsidRPr="0065441E" w14:paraId="3CA9CC84" w14:textId="77777777" w:rsidTr="00685B77">
        <w:trPr>
          <w:trHeight w:val="280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DA93E" w14:textId="77777777" w:rsidR="00314B73" w:rsidRPr="0065441E" w:rsidRDefault="00314B73" w:rsidP="00685B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S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2914D" w14:textId="77777777" w:rsidR="00314B73" w:rsidRPr="0065441E" w:rsidRDefault="00314B73" w:rsidP="00685B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xican American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D38C0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817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6E84D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44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AC7E9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40BE2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9.23E-06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</w:tcPr>
          <w:p w14:paraId="0618DFEE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366A3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14E-1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51F08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7E-1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44901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6E-2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186B4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6E-2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96AF9" w14:textId="77777777" w:rsidR="00314B73" w:rsidRPr="0065441E" w:rsidRDefault="00314B73" w:rsidP="00CB0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5</w:t>
            </w:r>
          </w:p>
        </w:tc>
      </w:tr>
      <w:tr w:rsidR="00CB060D" w:rsidRPr="0065441E" w14:paraId="5E1A3DB8" w14:textId="77777777" w:rsidTr="00685B77">
        <w:trPr>
          <w:trHeight w:val="280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7B9BF" w14:textId="77777777" w:rsidR="00314B73" w:rsidRPr="0065441E" w:rsidRDefault="00314B73" w:rsidP="00685B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S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DAD66" w14:textId="77777777" w:rsidR="00314B73" w:rsidRPr="0065441E" w:rsidRDefault="00314B73" w:rsidP="00685B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nese Han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21A2B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330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29DB0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5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86060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60AE1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83E-06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</w:tcPr>
          <w:p w14:paraId="14BC48EF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6C195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600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D32EB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427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72747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ABAB1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0E-0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8E15C" w14:textId="77777777" w:rsidR="00314B73" w:rsidRPr="0065441E" w:rsidRDefault="00314B73" w:rsidP="00CB0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9</w:t>
            </w:r>
          </w:p>
        </w:tc>
      </w:tr>
      <w:tr w:rsidR="00CB060D" w:rsidRPr="0065441E" w14:paraId="28860068" w14:textId="77777777" w:rsidTr="00685B77">
        <w:trPr>
          <w:trHeight w:val="280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E97A2" w14:textId="77777777" w:rsidR="00314B73" w:rsidRPr="0065441E" w:rsidRDefault="00314B73" w:rsidP="00685B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ntral Obesity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BFFE3" w14:textId="77777777" w:rsidR="00314B73" w:rsidRPr="0065441E" w:rsidRDefault="00314B73" w:rsidP="00685B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-Hispanic white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47FBB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857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501B9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7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FF969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01DDD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.10E-06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</w:tcPr>
          <w:p w14:paraId="39B696A1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D7555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4E-0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B055B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187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97F34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6E-0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1AD34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84E-0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E9062" w14:textId="77777777" w:rsidR="00314B73" w:rsidRPr="0065441E" w:rsidRDefault="00314B73" w:rsidP="00CB0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6</w:t>
            </w:r>
          </w:p>
        </w:tc>
      </w:tr>
      <w:tr w:rsidR="00CB060D" w:rsidRPr="0065441E" w14:paraId="1DAEF19A" w14:textId="77777777" w:rsidTr="00685B77">
        <w:trPr>
          <w:trHeight w:val="280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A528D" w14:textId="77777777" w:rsidR="00314B73" w:rsidRPr="0065441E" w:rsidRDefault="00314B73" w:rsidP="00685B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ntral Obesity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DAA9C" w14:textId="77777777" w:rsidR="00314B73" w:rsidRPr="0065441E" w:rsidRDefault="00314B73" w:rsidP="00685B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-Hispanic black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71623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051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91309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1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BFD56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2A782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96E-06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</w:tcPr>
          <w:p w14:paraId="3F70E2D8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B5048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40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3D5DC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225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054DB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57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419D1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F52F9" w14:textId="77777777" w:rsidR="00314B73" w:rsidRPr="0065441E" w:rsidRDefault="00314B73" w:rsidP="00CB0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8</w:t>
            </w:r>
          </w:p>
        </w:tc>
      </w:tr>
      <w:tr w:rsidR="00CB060D" w:rsidRPr="0065441E" w14:paraId="09BEFA10" w14:textId="77777777" w:rsidTr="00685B77">
        <w:trPr>
          <w:trHeight w:val="280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75DF0" w14:textId="77777777" w:rsidR="00314B73" w:rsidRPr="0065441E" w:rsidRDefault="00314B73" w:rsidP="00685B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ntral Obesity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B947C" w14:textId="77777777" w:rsidR="00314B73" w:rsidRPr="0065441E" w:rsidRDefault="00314B73" w:rsidP="00685B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xican American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C19CA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30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60B77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286BB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79E1B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98E-06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</w:tcPr>
          <w:p w14:paraId="0A795A7D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1175E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0E-0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A6690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446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D6E10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9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44E26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45E-0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70F34" w14:textId="77777777" w:rsidR="00314B73" w:rsidRPr="0065441E" w:rsidRDefault="00314B73" w:rsidP="00CB0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3</w:t>
            </w:r>
          </w:p>
        </w:tc>
      </w:tr>
      <w:tr w:rsidR="00CB060D" w:rsidRPr="0065441E" w14:paraId="5D352459" w14:textId="77777777" w:rsidTr="00685B77">
        <w:trPr>
          <w:trHeight w:val="280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BE5D1" w14:textId="77777777" w:rsidR="00314B73" w:rsidRPr="0065441E" w:rsidRDefault="00314B73" w:rsidP="00685B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ntral Obesity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C70FF" w14:textId="77777777" w:rsidR="00314B73" w:rsidRPr="0065441E" w:rsidRDefault="00314B73" w:rsidP="00685B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nese Han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7BA09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265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8A51E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9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32C11" w14:textId="77777777" w:rsidR="00314B73" w:rsidRPr="0065441E" w:rsidRDefault="00314B73" w:rsidP="00685B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4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E5C8B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6E-06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</w:tcPr>
          <w:p w14:paraId="59D12E91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443FF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93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166E0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63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48607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37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68E8A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3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70F5D" w14:textId="77777777" w:rsidR="00314B73" w:rsidRPr="0065441E" w:rsidRDefault="00314B73" w:rsidP="00CB0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</w:t>
            </w:r>
          </w:p>
        </w:tc>
      </w:tr>
      <w:tr w:rsidR="00CB060D" w:rsidRPr="0065441E" w14:paraId="6AEEAEF5" w14:textId="77777777" w:rsidTr="00685B77">
        <w:trPr>
          <w:trHeight w:val="280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041B2" w14:textId="77777777" w:rsidR="00314B73" w:rsidRPr="0065441E" w:rsidRDefault="00314B73" w:rsidP="00685B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levated-FBG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541ED" w14:textId="77777777" w:rsidR="00314B73" w:rsidRPr="0065441E" w:rsidRDefault="00314B73" w:rsidP="00685B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-Hispanic white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EE908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9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E99C5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6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DE771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4C1D4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.76E-06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</w:tcPr>
          <w:p w14:paraId="5D2CAB85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CEE6D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5E-1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38EA9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6E-1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4B2AC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3E-1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7630C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9E-1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FB926" w14:textId="77777777" w:rsidR="00314B73" w:rsidRPr="0065441E" w:rsidRDefault="00314B73" w:rsidP="00CB0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</w:t>
            </w:r>
          </w:p>
        </w:tc>
      </w:tr>
      <w:tr w:rsidR="00CB060D" w:rsidRPr="0065441E" w14:paraId="7B417F11" w14:textId="77777777" w:rsidTr="00685B77">
        <w:trPr>
          <w:trHeight w:val="280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AEA22" w14:textId="77777777" w:rsidR="00314B73" w:rsidRPr="0065441E" w:rsidRDefault="00314B73" w:rsidP="00685B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levated-FBG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50160" w14:textId="77777777" w:rsidR="00314B73" w:rsidRPr="0065441E" w:rsidRDefault="00314B73" w:rsidP="00685B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-Hispanic black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2B6B5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277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8411B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34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66C52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65284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6.55E-06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</w:tcPr>
          <w:p w14:paraId="59186BCA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C1C6C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8E-1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B0E43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93E-1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EEE92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3E-1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2FC6E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9E-2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AD3F1" w14:textId="77777777" w:rsidR="00314B73" w:rsidRPr="0065441E" w:rsidRDefault="00314B73" w:rsidP="00CB0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4</w:t>
            </w:r>
          </w:p>
        </w:tc>
      </w:tr>
      <w:tr w:rsidR="00CB060D" w:rsidRPr="0065441E" w14:paraId="03595996" w14:textId="77777777" w:rsidTr="00685B77">
        <w:trPr>
          <w:trHeight w:val="280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4AA10" w14:textId="77777777" w:rsidR="00314B73" w:rsidRPr="0065441E" w:rsidRDefault="00314B73" w:rsidP="00685B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levated-FBG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CD718" w14:textId="77777777" w:rsidR="00314B73" w:rsidRPr="0065441E" w:rsidRDefault="00314B73" w:rsidP="00685B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xican American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47ECC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914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13219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41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BC8B0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EFF74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8.07E-06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</w:tcPr>
          <w:p w14:paraId="5C9AADD3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B69B2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2E-1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296AD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9E-2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B297D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6E-2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3748D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4E-2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B44C1" w14:textId="77777777" w:rsidR="00314B73" w:rsidRPr="0065441E" w:rsidRDefault="00314B73" w:rsidP="00CB0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9</w:t>
            </w:r>
          </w:p>
        </w:tc>
      </w:tr>
      <w:tr w:rsidR="00CB060D" w:rsidRPr="0065441E" w14:paraId="5A6137B5" w14:textId="77777777" w:rsidTr="00685B77">
        <w:trPr>
          <w:trHeight w:val="280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E8F2F" w14:textId="77777777" w:rsidR="00314B73" w:rsidRPr="0065441E" w:rsidRDefault="00314B73" w:rsidP="00685B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levated-FBG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7C0B0" w14:textId="77777777" w:rsidR="00314B73" w:rsidRPr="0065441E" w:rsidRDefault="00314B73" w:rsidP="00685B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nese Han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7E5C6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205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69B7F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5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82450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5EE59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.16E-06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</w:tcPr>
          <w:p w14:paraId="2075ABA5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68E37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E-1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AB370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9E-1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2B943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04E-2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A16A1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7E-2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30FC8" w14:textId="77777777" w:rsidR="00314B73" w:rsidRPr="0065441E" w:rsidRDefault="00314B73" w:rsidP="00CB0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</w:t>
            </w:r>
          </w:p>
        </w:tc>
      </w:tr>
      <w:tr w:rsidR="00CB060D" w:rsidRPr="0065441E" w14:paraId="12E4508A" w14:textId="77777777" w:rsidTr="00685B77">
        <w:trPr>
          <w:trHeight w:val="280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3029A" w14:textId="77777777" w:rsidR="00314B73" w:rsidRPr="0065441E" w:rsidRDefault="00314B73" w:rsidP="00685B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levated-BP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7C4B5" w14:textId="77777777" w:rsidR="00314B73" w:rsidRPr="0065441E" w:rsidRDefault="00314B73" w:rsidP="00685B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-Hispanic white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229C5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13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9587D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4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478DE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DC519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.96E-06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</w:tcPr>
          <w:p w14:paraId="59DF31DD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8C6B2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4E-0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B8B95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E-1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6A2B3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1E-1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CA97B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E-1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EC8A5" w14:textId="77777777" w:rsidR="00314B73" w:rsidRPr="0065441E" w:rsidRDefault="00314B73" w:rsidP="00CB0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3</w:t>
            </w:r>
          </w:p>
        </w:tc>
      </w:tr>
      <w:tr w:rsidR="00CB060D" w:rsidRPr="0065441E" w14:paraId="4DBCBE6E" w14:textId="77777777" w:rsidTr="00685B77">
        <w:trPr>
          <w:trHeight w:val="280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27581" w14:textId="77777777" w:rsidR="00314B73" w:rsidRPr="0065441E" w:rsidRDefault="00314B73" w:rsidP="00685B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levated-BP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2B89D" w14:textId="77777777" w:rsidR="00314B73" w:rsidRPr="0065441E" w:rsidRDefault="00314B73" w:rsidP="00685B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-Hispanic black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16EAC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600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F9E44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30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7721E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1B373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7.29E-06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</w:tcPr>
          <w:p w14:paraId="7C5E38B6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29AB9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6E-1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687BE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2E-1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26A5F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6E-2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7C382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3E-2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43BF3" w14:textId="77777777" w:rsidR="00314B73" w:rsidRPr="0065441E" w:rsidRDefault="00314B73" w:rsidP="00CB0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7</w:t>
            </w:r>
          </w:p>
        </w:tc>
      </w:tr>
      <w:tr w:rsidR="00CB060D" w:rsidRPr="0065441E" w14:paraId="3A06F328" w14:textId="77777777" w:rsidTr="00685B77">
        <w:trPr>
          <w:trHeight w:val="280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2640A" w14:textId="77777777" w:rsidR="00314B73" w:rsidRPr="0065441E" w:rsidRDefault="00314B73" w:rsidP="00685B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levated-BP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4CAEA" w14:textId="77777777" w:rsidR="00314B73" w:rsidRPr="0065441E" w:rsidRDefault="00314B73" w:rsidP="00685B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xican American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979CE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861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2A4FC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02685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2A764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6.50E-06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</w:tcPr>
          <w:p w14:paraId="1C3C7089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5FD01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3E-1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7E2E9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8E-1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8CC6D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9E-1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74BE4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71E-1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71895" w14:textId="77777777" w:rsidR="00314B73" w:rsidRPr="0065441E" w:rsidRDefault="00314B73" w:rsidP="00CB0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1</w:t>
            </w:r>
          </w:p>
        </w:tc>
      </w:tr>
      <w:tr w:rsidR="00CB060D" w:rsidRPr="0065441E" w14:paraId="70ED6456" w14:textId="77777777" w:rsidTr="00685B77">
        <w:trPr>
          <w:trHeight w:val="280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B1601" w14:textId="77777777" w:rsidR="00314B73" w:rsidRPr="0065441E" w:rsidRDefault="00314B73" w:rsidP="00685B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levated-BP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8015A" w14:textId="77777777" w:rsidR="00314B73" w:rsidRPr="0065441E" w:rsidRDefault="00314B73" w:rsidP="00685B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nese Han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89D21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190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0E71C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39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EFB22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518A7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7.13E-06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</w:tcPr>
          <w:p w14:paraId="0C3F7538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0A1CF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E-1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C7271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16E-1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F36C8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4E-1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59FC7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6E-1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F585B" w14:textId="77777777" w:rsidR="00314B73" w:rsidRPr="0065441E" w:rsidRDefault="00314B73" w:rsidP="00CB0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2</w:t>
            </w:r>
          </w:p>
        </w:tc>
      </w:tr>
      <w:tr w:rsidR="00CB060D" w:rsidRPr="0065441E" w14:paraId="4EB5F116" w14:textId="77777777" w:rsidTr="00685B77">
        <w:trPr>
          <w:trHeight w:val="280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F29CE" w14:textId="77777777" w:rsidR="00314B73" w:rsidRPr="0065441E" w:rsidRDefault="00314B73" w:rsidP="00685B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levated-TG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3B9B3" w14:textId="77777777" w:rsidR="00314B73" w:rsidRPr="0065441E" w:rsidRDefault="00314B73" w:rsidP="00685B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-Hispanic white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7D727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073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5C5D1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7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2A3D1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347F0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.81E-06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</w:tcPr>
          <w:p w14:paraId="295BB92D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BB7E8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46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B20D7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6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79E9D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1E-1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CC3F3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8E-1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63617" w14:textId="77777777" w:rsidR="00314B73" w:rsidRPr="0065441E" w:rsidRDefault="00314B73" w:rsidP="00CB0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2</w:t>
            </w:r>
          </w:p>
        </w:tc>
      </w:tr>
      <w:tr w:rsidR="00CB060D" w:rsidRPr="0065441E" w14:paraId="57A5BA7E" w14:textId="77777777" w:rsidTr="00685B77">
        <w:trPr>
          <w:trHeight w:val="280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EC5F0" w14:textId="77777777" w:rsidR="00314B73" w:rsidRPr="0065441E" w:rsidRDefault="00314B73" w:rsidP="00685B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levated-TG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C6613" w14:textId="77777777" w:rsidR="00314B73" w:rsidRPr="0065441E" w:rsidRDefault="00314B73" w:rsidP="00685B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-Hispanic black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4B13C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856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00578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7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E88B0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E9556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7.07E-06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</w:tcPr>
          <w:p w14:paraId="06C3F670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1D346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38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2DAD4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3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1CBE9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31E-0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87BC5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94E-1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0EB0A" w14:textId="77777777" w:rsidR="00314B73" w:rsidRPr="0065441E" w:rsidRDefault="00314B73" w:rsidP="00CB0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3</w:t>
            </w:r>
          </w:p>
        </w:tc>
      </w:tr>
      <w:tr w:rsidR="00CB060D" w:rsidRPr="0065441E" w14:paraId="4FFE7D27" w14:textId="77777777" w:rsidTr="00685B77">
        <w:trPr>
          <w:trHeight w:val="280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06824" w14:textId="77777777" w:rsidR="00314B73" w:rsidRPr="0065441E" w:rsidRDefault="00314B73" w:rsidP="00685B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levated-TG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7E3EE" w14:textId="77777777" w:rsidR="00314B73" w:rsidRPr="0065441E" w:rsidRDefault="00314B73" w:rsidP="00685B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xican American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FD371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391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F4F72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7A77F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1A03C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7.62E-06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</w:tcPr>
          <w:p w14:paraId="369CE342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71D10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84E-0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2D098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E-0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932A2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9E-1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83B67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21E-1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BD45A" w14:textId="77777777" w:rsidR="00314B73" w:rsidRPr="0065441E" w:rsidRDefault="00314B73" w:rsidP="00CB0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5</w:t>
            </w:r>
          </w:p>
        </w:tc>
      </w:tr>
      <w:tr w:rsidR="00CB060D" w:rsidRPr="0065441E" w14:paraId="0BFD0ED4" w14:textId="77777777" w:rsidTr="00685B77">
        <w:trPr>
          <w:trHeight w:val="280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40FC4" w14:textId="77777777" w:rsidR="00314B73" w:rsidRPr="0065441E" w:rsidRDefault="00314B73" w:rsidP="00685B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levated-TG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DC0CD" w14:textId="77777777" w:rsidR="00314B73" w:rsidRPr="0065441E" w:rsidRDefault="00314B73" w:rsidP="00685B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nese Han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A2FD9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748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A543A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DF7FB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E-0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F39E4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4E-06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</w:tcPr>
          <w:p w14:paraId="0E9CB447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CB01B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39E-1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CCB02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22E-1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4E558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2E-0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F1DBC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7E-0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49B0D" w14:textId="77777777" w:rsidR="00314B73" w:rsidRPr="0065441E" w:rsidRDefault="00314B73" w:rsidP="00CB0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1</w:t>
            </w:r>
          </w:p>
        </w:tc>
      </w:tr>
      <w:tr w:rsidR="00CB060D" w:rsidRPr="0065441E" w14:paraId="71379C05" w14:textId="77777777" w:rsidTr="00685B77">
        <w:trPr>
          <w:trHeight w:val="280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E8AF9" w14:textId="77777777" w:rsidR="00314B73" w:rsidRPr="0065441E" w:rsidRDefault="00314B73" w:rsidP="00685B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levated HDL-c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62F86" w14:textId="77777777" w:rsidR="00314B73" w:rsidRPr="0065441E" w:rsidRDefault="00314B73" w:rsidP="00685B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-Hispanic white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A02F2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073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FBA89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7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3CB3A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81F0D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.81E-06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</w:tcPr>
          <w:p w14:paraId="70CC0B4A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A005B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46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C813E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6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70DBA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1E-1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691D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8E-1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B87DB" w14:textId="77777777" w:rsidR="00314B73" w:rsidRPr="0065441E" w:rsidRDefault="00314B73" w:rsidP="00CB0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2</w:t>
            </w:r>
          </w:p>
        </w:tc>
      </w:tr>
      <w:tr w:rsidR="00CB060D" w:rsidRPr="0065441E" w14:paraId="73C5EBD2" w14:textId="77777777" w:rsidTr="00685B77">
        <w:trPr>
          <w:trHeight w:val="280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9663F" w14:textId="77777777" w:rsidR="00314B73" w:rsidRPr="0065441E" w:rsidRDefault="00314B73" w:rsidP="00685B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levated HDL-c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47798" w14:textId="77777777" w:rsidR="00314B73" w:rsidRPr="0065441E" w:rsidRDefault="00314B73" w:rsidP="00685B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-Hispanic black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CF409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856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AD3BD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7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9C4A9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A80C7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7.07E-06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</w:tcPr>
          <w:p w14:paraId="3FAB3606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454F4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38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BE723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3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F0307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31E-0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4112A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94E-1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34834" w14:textId="77777777" w:rsidR="00314B73" w:rsidRPr="0065441E" w:rsidRDefault="00314B73" w:rsidP="00CB0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3</w:t>
            </w:r>
          </w:p>
        </w:tc>
      </w:tr>
      <w:tr w:rsidR="00CB060D" w:rsidRPr="0065441E" w14:paraId="3F3F885C" w14:textId="77777777" w:rsidTr="00685B77">
        <w:trPr>
          <w:trHeight w:val="280"/>
        </w:trPr>
        <w:tc>
          <w:tcPr>
            <w:tcW w:w="6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4DE17" w14:textId="77777777" w:rsidR="00314B73" w:rsidRPr="0065441E" w:rsidRDefault="00314B73" w:rsidP="00685B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levated HDL-c</w:t>
            </w:r>
          </w:p>
        </w:tc>
        <w:tc>
          <w:tcPr>
            <w:tcW w:w="7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8C323" w14:textId="77777777" w:rsidR="00314B73" w:rsidRPr="0065441E" w:rsidRDefault="00314B73" w:rsidP="00685B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xican American</w:t>
            </w:r>
          </w:p>
        </w:tc>
        <w:tc>
          <w:tcPr>
            <w:tcW w:w="4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30B0D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3914</w:t>
            </w:r>
          </w:p>
        </w:tc>
        <w:tc>
          <w:tcPr>
            <w:tcW w:w="3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BDCF1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7</w:t>
            </w:r>
          </w:p>
        </w:tc>
        <w:tc>
          <w:tcPr>
            <w:tcW w:w="3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806FB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4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0A793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7.62E-06</w:t>
            </w:r>
          </w:p>
        </w:tc>
        <w:tc>
          <w:tcPr>
            <w:tcW w:w="100" w:type="pct"/>
            <w:tcBorders>
              <w:top w:val="nil"/>
              <w:left w:val="nil"/>
              <w:right w:val="nil"/>
            </w:tcBorders>
          </w:tcPr>
          <w:p w14:paraId="27696475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F9CDF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84E-07</w:t>
            </w:r>
          </w:p>
        </w:tc>
        <w:tc>
          <w:tcPr>
            <w:tcW w:w="4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1CB9C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E-07</w:t>
            </w:r>
          </w:p>
        </w:tc>
        <w:tc>
          <w:tcPr>
            <w:tcW w:w="4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D0D25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9E-15</w:t>
            </w:r>
          </w:p>
        </w:tc>
        <w:tc>
          <w:tcPr>
            <w:tcW w:w="4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E0660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21E-19</w:t>
            </w:r>
          </w:p>
        </w:tc>
        <w:tc>
          <w:tcPr>
            <w:tcW w:w="2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78B15" w14:textId="77777777" w:rsidR="00314B73" w:rsidRPr="0065441E" w:rsidRDefault="00314B73" w:rsidP="00CB0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5</w:t>
            </w:r>
          </w:p>
        </w:tc>
      </w:tr>
      <w:tr w:rsidR="00CB060D" w:rsidRPr="0065441E" w14:paraId="1087CF68" w14:textId="77777777" w:rsidTr="00685B77">
        <w:trPr>
          <w:trHeight w:val="280"/>
        </w:trPr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F0233" w14:textId="77777777" w:rsidR="00314B73" w:rsidRPr="0065441E" w:rsidRDefault="00314B73" w:rsidP="00685B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levated HDL-c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40AA8" w14:textId="77777777" w:rsidR="00314B73" w:rsidRPr="0065441E" w:rsidRDefault="00314B73" w:rsidP="00685B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nese Han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9CEB6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7482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BE361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5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EA9BF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E-04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2F65A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4E-06</w:t>
            </w:r>
          </w:p>
        </w:tc>
        <w:tc>
          <w:tcPr>
            <w:tcW w:w="1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41BF19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D0B35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39E-10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3C406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22E-14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3F6DE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2E-09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27094" w14:textId="77777777" w:rsidR="00314B73" w:rsidRPr="0065441E" w:rsidRDefault="00314B73" w:rsidP="00685B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7E-0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58DA5" w14:textId="77777777" w:rsidR="00314B73" w:rsidRPr="0065441E" w:rsidRDefault="00314B73" w:rsidP="00CB060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1</w:t>
            </w:r>
          </w:p>
        </w:tc>
      </w:tr>
    </w:tbl>
    <w:p w14:paraId="1680EE73" w14:textId="0E5B39F1" w:rsidR="003B291B" w:rsidRPr="0065441E" w:rsidRDefault="00CB060D" w:rsidP="00CB060D">
      <w:pPr>
        <w:rPr>
          <w:rFonts w:ascii="Times New Roman" w:hAnsi="Times New Roman" w:cs="Times New Roman"/>
          <w:sz w:val="22"/>
        </w:rPr>
      </w:pPr>
      <w:r w:rsidRPr="0065441E">
        <w:rPr>
          <w:rFonts w:ascii="Times New Roman" w:hAnsi="Times New Roman" w:cs="Times New Roman"/>
          <w:sz w:val="22"/>
        </w:rPr>
        <w:t xml:space="preserve">MetS, metabolic syndrome; </w:t>
      </w:r>
      <w:bookmarkStart w:id="2" w:name="_Hlk85046604"/>
      <w:r w:rsidRPr="0065441E">
        <w:rPr>
          <w:rFonts w:ascii="Times New Roman" w:hAnsi="Times New Roman" w:cs="Times New Roman"/>
          <w:sz w:val="22"/>
        </w:rPr>
        <w:t>FPG, fasting plasma glucose; BP, blood pressure; TG, triglycerides; HDL-c, high-density lipid cholesterol.</w:t>
      </w:r>
      <w:bookmarkEnd w:id="2"/>
    </w:p>
    <w:p w14:paraId="474C055F" w14:textId="3929249F" w:rsidR="007955FB" w:rsidRPr="0065441E" w:rsidRDefault="003B291B">
      <w:pPr>
        <w:rPr>
          <w:rFonts w:ascii="Times New Roman" w:hAnsi="Times New Roman" w:cs="Times New Roman"/>
          <w:sz w:val="22"/>
        </w:rPr>
        <w:sectPr w:rsidR="007955FB" w:rsidRPr="0065441E" w:rsidSect="0090699E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  <w:r w:rsidRPr="0065441E">
        <w:rPr>
          <w:rFonts w:ascii="Times New Roman" w:hAnsi="Times New Roman" w:cs="Times New Roman"/>
          <w:sz w:val="22"/>
        </w:rPr>
        <w:br w:type="page"/>
      </w:r>
    </w:p>
    <w:p w14:paraId="0F20480A" w14:textId="4F0B030C" w:rsidR="007955FB" w:rsidRPr="0065441E" w:rsidRDefault="007955FB">
      <w:pPr>
        <w:rPr>
          <w:rFonts w:ascii="Times New Roman" w:hAnsi="Times New Roman" w:cs="Times New Roman"/>
          <w:sz w:val="22"/>
        </w:rPr>
      </w:pPr>
    </w:p>
    <w:p w14:paraId="7480CDC1" w14:textId="2DA2A163" w:rsidR="00616D1E" w:rsidRPr="0065441E" w:rsidRDefault="00616D1E">
      <w:pPr>
        <w:rPr>
          <w:rFonts w:ascii="Times New Roman" w:hAnsi="Times New Roman" w:cs="Times New Roman"/>
          <w:sz w:val="22"/>
        </w:rPr>
      </w:pPr>
      <w:r w:rsidRPr="0065441E">
        <w:rPr>
          <w:rFonts w:ascii="Times New Roman" w:hAnsi="Times New Roman" w:cs="Times New Roman"/>
          <w:b/>
          <w:bCs/>
          <w:sz w:val="22"/>
        </w:rPr>
        <w:t xml:space="preserve">Supplementary Table </w:t>
      </w:r>
      <w:r w:rsidR="0090699E" w:rsidRPr="0065441E">
        <w:rPr>
          <w:rFonts w:ascii="Times New Roman" w:hAnsi="Times New Roman" w:cs="Times New Roman"/>
          <w:b/>
          <w:bCs/>
          <w:sz w:val="22"/>
        </w:rPr>
        <w:t>3</w:t>
      </w:r>
      <w:r w:rsidRPr="0065441E">
        <w:rPr>
          <w:rFonts w:ascii="Times New Roman" w:hAnsi="Times New Roman" w:cs="Times New Roman"/>
          <w:b/>
          <w:bCs/>
          <w:sz w:val="22"/>
        </w:rPr>
        <w:t xml:space="preserve"> </w:t>
      </w:r>
      <w:r w:rsidR="00C34455" w:rsidRPr="0065441E">
        <w:rPr>
          <w:rFonts w:ascii="Times New Roman" w:hAnsi="Times New Roman" w:cs="Times New Roman"/>
          <w:sz w:val="22"/>
        </w:rPr>
        <w:t xml:space="preserve">Contributions of </w:t>
      </w:r>
      <w:r w:rsidR="0090699E" w:rsidRPr="0065441E">
        <w:rPr>
          <w:rFonts w:ascii="Times New Roman" w:hAnsi="Times New Roman" w:cs="Times New Roman"/>
          <w:sz w:val="22"/>
        </w:rPr>
        <w:t xml:space="preserve">the </w:t>
      </w:r>
      <w:r w:rsidR="00C34455" w:rsidRPr="0065441E">
        <w:rPr>
          <w:rFonts w:ascii="Times New Roman" w:hAnsi="Times New Roman" w:cs="Times New Roman"/>
          <w:sz w:val="22"/>
        </w:rPr>
        <w:t>variables in PCA analysis</w:t>
      </w:r>
    </w:p>
    <w:tbl>
      <w:tblPr>
        <w:tblW w:w="8513" w:type="dxa"/>
        <w:tblLook w:val="04A0" w:firstRow="1" w:lastRow="0" w:firstColumn="1" w:lastColumn="0" w:noHBand="0" w:noVBand="1"/>
      </w:tblPr>
      <w:tblGrid>
        <w:gridCol w:w="2077"/>
        <w:gridCol w:w="1018"/>
        <w:gridCol w:w="780"/>
        <w:gridCol w:w="1179"/>
        <w:gridCol w:w="222"/>
        <w:gridCol w:w="1018"/>
        <w:gridCol w:w="1040"/>
        <w:gridCol w:w="1179"/>
      </w:tblGrid>
      <w:tr w:rsidR="0090699E" w:rsidRPr="0065441E" w14:paraId="2D19DFC3" w14:textId="77777777" w:rsidTr="0090699E">
        <w:trPr>
          <w:trHeight w:val="280"/>
        </w:trPr>
        <w:tc>
          <w:tcPr>
            <w:tcW w:w="207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78018F" w14:textId="07A376A5" w:rsidR="0090699E" w:rsidRPr="0065441E" w:rsidRDefault="0090699E" w:rsidP="00616D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E0C336" w14:textId="77777777" w:rsidR="0090699E" w:rsidRPr="0065441E" w:rsidRDefault="0090699E" w:rsidP="00616D1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40 years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ADB6A0" w14:textId="77777777" w:rsidR="0090699E" w:rsidRPr="0065441E" w:rsidRDefault="0090699E" w:rsidP="00616D1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3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43E0F5" w14:textId="77777777" w:rsidR="0090699E" w:rsidRPr="0065441E" w:rsidRDefault="0090699E" w:rsidP="00616D1E">
            <w:pPr>
              <w:widowControl/>
              <w:ind w:right="88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≥40 years</w:t>
            </w:r>
          </w:p>
        </w:tc>
      </w:tr>
      <w:tr w:rsidR="0090699E" w:rsidRPr="0065441E" w14:paraId="3E4F11C0" w14:textId="77777777" w:rsidTr="0090699E">
        <w:trPr>
          <w:trHeight w:val="280"/>
        </w:trPr>
        <w:tc>
          <w:tcPr>
            <w:tcW w:w="207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A9FDA0" w14:textId="77777777" w:rsidR="0090699E" w:rsidRPr="0065441E" w:rsidRDefault="0090699E" w:rsidP="00C344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73CF66" w14:textId="77777777" w:rsidR="0090699E" w:rsidRPr="0065441E" w:rsidRDefault="0090699E" w:rsidP="00C344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1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E84197" w14:textId="77777777" w:rsidR="0090699E" w:rsidRPr="0065441E" w:rsidRDefault="0090699E" w:rsidP="00C344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2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2906E9" w14:textId="0698CE0E" w:rsidR="0090699E" w:rsidRPr="0065441E" w:rsidRDefault="0090699E" w:rsidP="00C344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1+PC2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FAF64E" w14:textId="77777777" w:rsidR="0090699E" w:rsidRPr="0065441E" w:rsidRDefault="0090699E" w:rsidP="00C344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C7EA1F" w14:textId="77777777" w:rsidR="0090699E" w:rsidRPr="0065441E" w:rsidRDefault="0090699E" w:rsidP="00C344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6D94A8" w14:textId="77777777" w:rsidR="0090699E" w:rsidRPr="0065441E" w:rsidRDefault="0090699E" w:rsidP="00C344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2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ECD25D" w14:textId="44E370B6" w:rsidR="0090699E" w:rsidRPr="0065441E" w:rsidRDefault="0090699E" w:rsidP="00C3445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1+PC2</w:t>
            </w:r>
          </w:p>
        </w:tc>
      </w:tr>
      <w:tr w:rsidR="00616D1E" w:rsidRPr="0065441E" w14:paraId="41174232" w14:textId="77777777" w:rsidTr="0090699E">
        <w:trPr>
          <w:trHeight w:val="280"/>
        </w:trPr>
        <w:tc>
          <w:tcPr>
            <w:tcW w:w="2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8D607" w14:textId="77777777" w:rsidR="00616D1E" w:rsidRPr="0065441E" w:rsidRDefault="00616D1E" w:rsidP="00616D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7BE3C" w14:textId="6467E16A" w:rsidR="00616D1E" w:rsidRPr="0065441E" w:rsidRDefault="00616D1E" w:rsidP="00C344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sz w:val="22"/>
              </w:rPr>
              <w:t>0.70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9C8A8" w14:textId="003F7D8C" w:rsidR="00616D1E" w:rsidRPr="0065441E" w:rsidRDefault="00616D1E" w:rsidP="00C344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sz w:val="22"/>
              </w:rPr>
              <w:t>3.66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3AC18" w14:textId="1EC015C4" w:rsidR="00616D1E" w:rsidRPr="0065441E" w:rsidRDefault="00616D1E" w:rsidP="00C344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sz w:val="22"/>
              </w:rPr>
              <w:t>1.78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BE1779" w14:textId="77777777" w:rsidR="00616D1E" w:rsidRPr="0065441E" w:rsidRDefault="00616D1E" w:rsidP="00C344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72F16" w14:textId="4A0FB2A2" w:rsidR="00616D1E" w:rsidRPr="0065441E" w:rsidRDefault="00616D1E" w:rsidP="00C344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sz w:val="22"/>
              </w:rPr>
              <w:t>0.02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62652" w14:textId="5744BC14" w:rsidR="00616D1E" w:rsidRPr="0065441E" w:rsidRDefault="00616D1E" w:rsidP="00C344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sz w:val="22"/>
              </w:rPr>
              <w:t>0.15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914FF" w14:textId="02F03332" w:rsidR="00616D1E" w:rsidRPr="0065441E" w:rsidRDefault="00616D1E" w:rsidP="00C344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sz w:val="22"/>
              </w:rPr>
              <w:t>0.08</w:t>
            </w:r>
          </w:p>
        </w:tc>
      </w:tr>
      <w:tr w:rsidR="00616D1E" w:rsidRPr="0065441E" w14:paraId="49EA203F" w14:textId="77777777" w:rsidTr="0090699E">
        <w:trPr>
          <w:trHeight w:val="280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33D8C" w14:textId="77777777" w:rsidR="00616D1E" w:rsidRPr="0065441E" w:rsidRDefault="00616D1E" w:rsidP="00616D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D0557" w14:textId="53E8B62B" w:rsidR="00616D1E" w:rsidRPr="0065441E" w:rsidRDefault="00616D1E" w:rsidP="00C344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sz w:val="22"/>
              </w:rPr>
              <w:t>4.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2C083" w14:textId="21A16186" w:rsidR="00616D1E" w:rsidRPr="0065441E" w:rsidRDefault="00616D1E" w:rsidP="00C344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sz w:val="22"/>
              </w:rPr>
              <w:t>4.2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01644" w14:textId="47270A40" w:rsidR="00616D1E" w:rsidRPr="0065441E" w:rsidRDefault="00616D1E" w:rsidP="00C344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sz w:val="22"/>
              </w:rPr>
              <w:t>4.1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572FCC8" w14:textId="77777777" w:rsidR="00616D1E" w:rsidRPr="0065441E" w:rsidRDefault="00616D1E" w:rsidP="00C344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84279" w14:textId="3FC11869" w:rsidR="00616D1E" w:rsidRPr="0065441E" w:rsidRDefault="00616D1E" w:rsidP="00C344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sz w:val="22"/>
              </w:rPr>
              <w:t>1.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AF02E" w14:textId="6DD241D8" w:rsidR="00616D1E" w:rsidRPr="0065441E" w:rsidRDefault="00616D1E" w:rsidP="00C344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sz w:val="22"/>
              </w:rPr>
              <w:t>0.3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CCE7A" w14:textId="3634E32C" w:rsidR="00616D1E" w:rsidRPr="0065441E" w:rsidRDefault="00616D1E" w:rsidP="00C344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sz w:val="22"/>
              </w:rPr>
              <w:t>0.79</w:t>
            </w:r>
          </w:p>
        </w:tc>
      </w:tr>
      <w:tr w:rsidR="00616D1E" w:rsidRPr="0065441E" w14:paraId="3E9646D7" w14:textId="77777777" w:rsidTr="0090699E">
        <w:trPr>
          <w:trHeight w:val="280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3E987" w14:textId="77777777" w:rsidR="00616D1E" w:rsidRPr="0065441E" w:rsidRDefault="00616D1E" w:rsidP="00616D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BP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2B551" w14:textId="25FBD173" w:rsidR="00616D1E" w:rsidRPr="0065441E" w:rsidRDefault="00616D1E" w:rsidP="00C344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sz w:val="22"/>
              </w:rPr>
              <w:t>5.2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28CA9" w14:textId="489EE0AC" w:rsidR="00616D1E" w:rsidRPr="0065441E" w:rsidRDefault="00616D1E" w:rsidP="00C344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sz w:val="22"/>
              </w:rPr>
              <w:t>32.4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B1DFC" w14:textId="121E13A8" w:rsidR="00616D1E" w:rsidRPr="0065441E" w:rsidRDefault="00616D1E" w:rsidP="00C344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sz w:val="22"/>
              </w:rPr>
              <w:t>15.1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D0A50A6" w14:textId="77777777" w:rsidR="00616D1E" w:rsidRPr="0065441E" w:rsidRDefault="00616D1E" w:rsidP="00C344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4ACC5" w14:textId="26E4E076" w:rsidR="00616D1E" w:rsidRPr="0065441E" w:rsidRDefault="00616D1E" w:rsidP="00C344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sz w:val="22"/>
              </w:rPr>
              <w:t>0.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4F1D0" w14:textId="3583CCD5" w:rsidR="00616D1E" w:rsidRPr="0065441E" w:rsidRDefault="00616D1E" w:rsidP="00C344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sz w:val="22"/>
              </w:rPr>
              <w:t>39.8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D6FC8" w14:textId="1C55E98A" w:rsidR="00616D1E" w:rsidRPr="0065441E" w:rsidRDefault="00616D1E" w:rsidP="00C344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sz w:val="22"/>
              </w:rPr>
              <w:t>16.05</w:t>
            </w:r>
          </w:p>
        </w:tc>
      </w:tr>
      <w:tr w:rsidR="00616D1E" w:rsidRPr="0065441E" w14:paraId="0DCCE5BA" w14:textId="77777777" w:rsidTr="0090699E">
        <w:trPr>
          <w:trHeight w:val="280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87143" w14:textId="77777777" w:rsidR="00616D1E" w:rsidRPr="0065441E" w:rsidRDefault="00616D1E" w:rsidP="00616D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BP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DD1EE" w14:textId="26ED04AA" w:rsidR="00616D1E" w:rsidRPr="0065441E" w:rsidRDefault="00616D1E" w:rsidP="00C344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sz w:val="22"/>
              </w:rPr>
              <w:t>5.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B994F" w14:textId="6DD8A3B4" w:rsidR="00616D1E" w:rsidRPr="0065441E" w:rsidRDefault="00616D1E" w:rsidP="00C344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sz w:val="22"/>
              </w:rPr>
              <w:t>31.6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563A8" w14:textId="2B0D2834" w:rsidR="00616D1E" w:rsidRPr="0065441E" w:rsidRDefault="00616D1E" w:rsidP="00C344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sz w:val="22"/>
              </w:rPr>
              <w:t>15.0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6FD1CE4" w14:textId="77777777" w:rsidR="00616D1E" w:rsidRPr="0065441E" w:rsidRDefault="00616D1E" w:rsidP="00C344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A3037" w14:textId="32CC1773" w:rsidR="00616D1E" w:rsidRPr="0065441E" w:rsidRDefault="00616D1E" w:rsidP="00C344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sz w:val="22"/>
              </w:rPr>
              <w:t>0.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8A291" w14:textId="5AAC7855" w:rsidR="00616D1E" w:rsidRPr="0065441E" w:rsidRDefault="00616D1E" w:rsidP="00C344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sz w:val="22"/>
              </w:rPr>
              <w:t>36.5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186CB" w14:textId="259141C0" w:rsidR="00616D1E" w:rsidRPr="0065441E" w:rsidRDefault="00616D1E" w:rsidP="00C344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sz w:val="22"/>
              </w:rPr>
              <w:t>15.02</w:t>
            </w:r>
          </w:p>
        </w:tc>
      </w:tr>
      <w:tr w:rsidR="00616D1E" w:rsidRPr="0065441E" w14:paraId="769A3DC3" w14:textId="77777777" w:rsidTr="0090699E">
        <w:trPr>
          <w:trHeight w:val="280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5CB18" w14:textId="77777777" w:rsidR="00616D1E" w:rsidRPr="0065441E" w:rsidRDefault="00616D1E" w:rsidP="00616D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PG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D05DF" w14:textId="509439AB" w:rsidR="00616D1E" w:rsidRPr="0065441E" w:rsidRDefault="00616D1E" w:rsidP="00C344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sz w:val="22"/>
              </w:rPr>
              <w:t>6.4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73805" w14:textId="61752392" w:rsidR="00616D1E" w:rsidRPr="0065441E" w:rsidRDefault="00616D1E" w:rsidP="00C344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sz w:val="22"/>
              </w:rPr>
              <w:t>1.1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CE2F8" w14:textId="65E278B2" w:rsidR="00616D1E" w:rsidRPr="0065441E" w:rsidRDefault="00616D1E" w:rsidP="00C344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sz w:val="22"/>
              </w:rPr>
              <w:t>4.5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B0C250C" w14:textId="77777777" w:rsidR="00616D1E" w:rsidRPr="0065441E" w:rsidRDefault="00616D1E" w:rsidP="00C344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63F36" w14:textId="3C3D2AA4" w:rsidR="00616D1E" w:rsidRPr="0065441E" w:rsidRDefault="00616D1E" w:rsidP="00C344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sz w:val="22"/>
              </w:rPr>
              <w:t>9.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3CC37" w14:textId="1199B796" w:rsidR="00616D1E" w:rsidRPr="0065441E" w:rsidRDefault="00616D1E" w:rsidP="00C344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sz w:val="22"/>
              </w:rPr>
              <w:t>0.0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E2C67" w14:textId="5124BF72" w:rsidR="00616D1E" w:rsidRPr="0065441E" w:rsidRDefault="00616D1E" w:rsidP="00C344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sz w:val="22"/>
              </w:rPr>
              <w:t>5.97</w:t>
            </w:r>
          </w:p>
        </w:tc>
      </w:tr>
      <w:tr w:rsidR="00616D1E" w:rsidRPr="0065441E" w14:paraId="622AD035" w14:textId="77777777" w:rsidTr="0090699E">
        <w:trPr>
          <w:trHeight w:val="280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05395" w14:textId="77777777" w:rsidR="00616D1E" w:rsidRPr="0065441E" w:rsidRDefault="00616D1E" w:rsidP="00616D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DL-c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34AC7" w14:textId="09D15CF9" w:rsidR="00616D1E" w:rsidRPr="0065441E" w:rsidRDefault="00616D1E" w:rsidP="00C344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sz w:val="22"/>
              </w:rPr>
              <w:t>10.2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8915B" w14:textId="3FE866CB" w:rsidR="00616D1E" w:rsidRPr="0065441E" w:rsidRDefault="00616D1E" w:rsidP="00C344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sz w:val="22"/>
              </w:rPr>
              <w:t>0.0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D1A76" w14:textId="51BC4546" w:rsidR="00616D1E" w:rsidRPr="0065441E" w:rsidRDefault="00616D1E" w:rsidP="00C344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sz w:val="22"/>
              </w:rPr>
              <w:t>6.5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88D08DF" w14:textId="77777777" w:rsidR="00616D1E" w:rsidRPr="0065441E" w:rsidRDefault="00616D1E" w:rsidP="00C344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A0AFC" w14:textId="3EBA6BDE" w:rsidR="00616D1E" w:rsidRPr="0065441E" w:rsidRDefault="00616D1E" w:rsidP="00C344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sz w:val="22"/>
              </w:rPr>
              <w:t>7.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43353" w14:textId="10C8EA89" w:rsidR="00616D1E" w:rsidRPr="0065441E" w:rsidRDefault="00616D1E" w:rsidP="00C344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sz w:val="22"/>
              </w:rPr>
              <w:t>2.6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1BF76" w14:textId="06DA36CE" w:rsidR="00616D1E" w:rsidRPr="0065441E" w:rsidRDefault="00616D1E" w:rsidP="00C344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sz w:val="22"/>
              </w:rPr>
              <w:t>5.58</w:t>
            </w:r>
          </w:p>
        </w:tc>
      </w:tr>
      <w:tr w:rsidR="00616D1E" w:rsidRPr="0065441E" w14:paraId="6673C194" w14:textId="77777777" w:rsidTr="0090699E">
        <w:trPr>
          <w:trHeight w:val="280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25FE4" w14:textId="77777777" w:rsidR="00616D1E" w:rsidRPr="0065441E" w:rsidRDefault="00616D1E" w:rsidP="00616D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5711D" w14:textId="7C7536AD" w:rsidR="00616D1E" w:rsidRPr="0065441E" w:rsidRDefault="00616D1E" w:rsidP="00C344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sz w:val="22"/>
              </w:rPr>
              <w:t>11.0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143B8" w14:textId="37BF93BE" w:rsidR="00616D1E" w:rsidRPr="0065441E" w:rsidRDefault="00616D1E" w:rsidP="00C344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sz w:val="22"/>
              </w:rPr>
              <w:t>3.2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FD00C" w14:textId="4B93B478" w:rsidR="00616D1E" w:rsidRPr="0065441E" w:rsidRDefault="00616D1E" w:rsidP="00C344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sz w:val="22"/>
              </w:rPr>
              <w:t>8.2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39D2CE9" w14:textId="77777777" w:rsidR="00616D1E" w:rsidRPr="0065441E" w:rsidRDefault="00616D1E" w:rsidP="00C344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0A43C" w14:textId="7C7F2E44" w:rsidR="00616D1E" w:rsidRPr="0065441E" w:rsidRDefault="00616D1E" w:rsidP="00C344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sz w:val="22"/>
              </w:rPr>
              <w:t>9.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97779" w14:textId="361EDC44" w:rsidR="00616D1E" w:rsidRPr="0065441E" w:rsidRDefault="00616D1E" w:rsidP="00C344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sz w:val="22"/>
              </w:rPr>
              <w:t>0.1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94974" w14:textId="58F4F664" w:rsidR="00616D1E" w:rsidRPr="0065441E" w:rsidRDefault="00616D1E" w:rsidP="00C344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sz w:val="22"/>
              </w:rPr>
              <w:t>5.90</w:t>
            </w:r>
          </w:p>
        </w:tc>
      </w:tr>
      <w:tr w:rsidR="00616D1E" w:rsidRPr="0065441E" w14:paraId="4AC23777" w14:textId="77777777" w:rsidTr="0090699E">
        <w:trPr>
          <w:trHeight w:val="280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62DD3" w14:textId="14A9DBA9" w:rsidR="00616D1E" w:rsidRPr="0065441E" w:rsidRDefault="00C34455" w:rsidP="00616D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dominal obesity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8B014" w14:textId="489D446D" w:rsidR="00616D1E" w:rsidRPr="0065441E" w:rsidRDefault="00616D1E" w:rsidP="00C344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sz w:val="22"/>
              </w:rPr>
              <w:t>4.7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79A21" w14:textId="5456EB3A" w:rsidR="00616D1E" w:rsidRPr="0065441E" w:rsidRDefault="00616D1E" w:rsidP="00C344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sz w:val="22"/>
              </w:rPr>
              <w:t>9.5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0AA92" w14:textId="258B03E9" w:rsidR="00616D1E" w:rsidRPr="0065441E" w:rsidRDefault="00616D1E" w:rsidP="00C344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sz w:val="22"/>
              </w:rPr>
              <w:t>6.4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47C80EC" w14:textId="77777777" w:rsidR="00616D1E" w:rsidRPr="0065441E" w:rsidRDefault="00616D1E" w:rsidP="00C344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ACE6E" w14:textId="6121D470" w:rsidR="00616D1E" w:rsidRPr="0065441E" w:rsidRDefault="00616D1E" w:rsidP="00C344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sz w:val="22"/>
              </w:rPr>
              <w:t>8.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E0CA0" w14:textId="69DFC1E0" w:rsidR="00616D1E" w:rsidRPr="0065441E" w:rsidRDefault="00616D1E" w:rsidP="00C344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sz w:val="22"/>
              </w:rPr>
              <w:t>3.5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75EF2" w14:textId="481D8B83" w:rsidR="00616D1E" w:rsidRPr="0065441E" w:rsidRDefault="00616D1E" w:rsidP="00C344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sz w:val="22"/>
              </w:rPr>
              <w:t>6.77</w:t>
            </w:r>
          </w:p>
        </w:tc>
      </w:tr>
      <w:tr w:rsidR="00616D1E" w:rsidRPr="0065441E" w14:paraId="417003F2" w14:textId="77777777" w:rsidTr="0090699E">
        <w:trPr>
          <w:trHeight w:val="280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6A9FF" w14:textId="77777777" w:rsidR="00616D1E" w:rsidRPr="0065441E" w:rsidRDefault="00616D1E" w:rsidP="00616D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levated FPG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46658" w14:textId="307DF1F7" w:rsidR="00616D1E" w:rsidRPr="0065441E" w:rsidRDefault="00616D1E" w:rsidP="00C344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sz w:val="22"/>
              </w:rPr>
              <w:t>7.3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6F51D" w14:textId="6AB84E3F" w:rsidR="00616D1E" w:rsidRPr="0065441E" w:rsidRDefault="00616D1E" w:rsidP="00C344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sz w:val="22"/>
              </w:rPr>
              <w:t>1.7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64DC1" w14:textId="3B9EA599" w:rsidR="00616D1E" w:rsidRPr="0065441E" w:rsidRDefault="00616D1E" w:rsidP="00C344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sz w:val="22"/>
              </w:rPr>
              <w:t>5.3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9A18E06" w14:textId="77777777" w:rsidR="00616D1E" w:rsidRPr="0065441E" w:rsidRDefault="00616D1E" w:rsidP="00C344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25CC2" w14:textId="5043A8D6" w:rsidR="00616D1E" w:rsidRPr="0065441E" w:rsidRDefault="00616D1E" w:rsidP="00C344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sz w:val="22"/>
              </w:rPr>
              <w:t>12.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D83DA" w14:textId="4EB0F3CE" w:rsidR="00616D1E" w:rsidRPr="0065441E" w:rsidRDefault="00616D1E" w:rsidP="00C344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sz w:val="22"/>
              </w:rPr>
              <w:t>0.1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801F6" w14:textId="75860C69" w:rsidR="00616D1E" w:rsidRPr="0065441E" w:rsidRDefault="00616D1E" w:rsidP="00C344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sz w:val="22"/>
              </w:rPr>
              <w:t>7.48</w:t>
            </w:r>
          </w:p>
        </w:tc>
      </w:tr>
      <w:tr w:rsidR="00616D1E" w:rsidRPr="0065441E" w14:paraId="04DF7592" w14:textId="77777777" w:rsidTr="0090699E">
        <w:trPr>
          <w:trHeight w:val="280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442FE" w14:textId="13951471" w:rsidR="00616D1E" w:rsidRPr="0065441E" w:rsidRDefault="00616D1E" w:rsidP="00616D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</w:t>
            </w:r>
            <w:r w:rsidR="0090699E"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vated BP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AC937" w14:textId="32970B89" w:rsidR="00616D1E" w:rsidRPr="0065441E" w:rsidRDefault="00616D1E" w:rsidP="00C344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sz w:val="22"/>
              </w:rPr>
              <w:t>5.8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60CA4" w14:textId="67A2561E" w:rsidR="00616D1E" w:rsidRPr="0065441E" w:rsidRDefault="00616D1E" w:rsidP="00C344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sz w:val="22"/>
              </w:rPr>
              <w:t>2.9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F9D66" w14:textId="59CEA473" w:rsidR="00616D1E" w:rsidRPr="0065441E" w:rsidRDefault="00616D1E" w:rsidP="00C344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sz w:val="22"/>
              </w:rPr>
              <w:t>4.8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5061B86" w14:textId="77777777" w:rsidR="00616D1E" w:rsidRPr="0065441E" w:rsidRDefault="00616D1E" w:rsidP="00C344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AAE1F" w14:textId="6787AAAA" w:rsidR="00616D1E" w:rsidRPr="0065441E" w:rsidRDefault="00616D1E" w:rsidP="00C344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sz w:val="22"/>
              </w:rPr>
              <w:t>4.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6B390" w14:textId="5AAB2242" w:rsidR="00616D1E" w:rsidRPr="0065441E" w:rsidRDefault="00616D1E" w:rsidP="00C344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sz w:val="22"/>
              </w:rPr>
              <w:t>11.2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38AC4" w14:textId="724E2A65" w:rsidR="00616D1E" w:rsidRPr="0065441E" w:rsidRDefault="00616D1E" w:rsidP="00C344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sz w:val="22"/>
              </w:rPr>
              <w:t>7.04</w:t>
            </w:r>
          </w:p>
        </w:tc>
      </w:tr>
      <w:tr w:rsidR="00616D1E" w:rsidRPr="0065441E" w14:paraId="67E61157" w14:textId="77777777" w:rsidTr="0090699E">
        <w:trPr>
          <w:trHeight w:val="280"/>
        </w:trPr>
        <w:tc>
          <w:tcPr>
            <w:tcW w:w="2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E18E4" w14:textId="4BC3B4BC" w:rsidR="00616D1E" w:rsidRPr="0065441E" w:rsidRDefault="0090699E" w:rsidP="00616D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duced HDL-c</w:t>
            </w:r>
          </w:p>
        </w:tc>
        <w:tc>
          <w:tcPr>
            <w:tcW w:w="10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D94CE" w14:textId="3BBD5E87" w:rsidR="00616D1E" w:rsidRPr="0065441E" w:rsidRDefault="00616D1E" w:rsidP="00C344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sz w:val="22"/>
              </w:rPr>
              <w:t>9.60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28299" w14:textId="6AE02201" w:rsidR="00616D1E" w:rsidRPr="0065441E" w:rsidRDefault="00616D1E" w:rsidP="00C344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sz w:val="22"/>
              </w:rPr>
              <w:t>0.62</w:t>
            </w: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8E04E" w14:textId="33856CB6" w:rsidR="00616D1E" w:rsidRPr="0065441E" w:rsidRDefault="00616D1E" w:rsidP="00C344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sz w:val="22"/>
              </w:rPr>
              <w:t>6.32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</w:tcPr>
          <w:p w14:paraId="30E1D712" w14:textId="77777777" w:rsidR="00616D1E" w:rsidRPr="0065441E" w:rsidRDefault="00616D1E" w:rsidP="00C344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0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0492FF" w14:textId="20A84EC5" w:rsidR="00616D1E" w:rsidRPr="0065441E" w:rsidRDefault="00616D1E" w:rsidP="00C344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sz w:val="22"/>
              </w:rPr>
              <w:t>8.50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882916" w14:textId="73E2AE6F" w:rsidR="00616D1E" w:rsidRPr="0065441E" w:rsidRDefault="00616D1E" w:rsidP="00C344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sz w:val="22"/>
              </w:rPr>
              <w:t>2.86</w:t>
            </w: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9D12C7" w14:textId="5A4AD47B" w:rsidR="00616D1E" w:rsidRPr="0065441E" w:rsidRDefault="00616D1E" w:rsidP="00C344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sz w:val="22"/>
              </w:rPr>
              <w:t>6.23</w:t>
            </w:r>
          </w:p>
        </w:tc>
      </w:tr>
      <w:tr w:rsidR="00616D1E" w:rsidRPr="0065441E" w14:paraId="672836DE" w14:textId="77777777" w:rsidTr="0090699E">
        <w:trPr>
          <w:trHeight w:val="280"/>
        </w:trPr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42787" w14:textId="76433E0A" w:rsidR="00616D1E" w:rsidRPr="0065441E" w:rsidRDefault="00616D1E" w:rsidP="00616D1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levated</w:t>
            </w:r>
            <w:r w:rsidR="0090699E" w:rsidRPr="0065441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G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D0F40" w14:textId="03C64BC7" w:rsidR="00616D1E" w:rsidRPr="0065441E" w:rsidRDefault="00616D1E" w:rsidP="00C344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sz w:val="22"/>
              </w:rPr>
              <w:t>10.9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F06B6" w14:textId="6955C3A5" w:rsidR="00616D1E" w:rsidRPr="0065441E" w:rsidRDefault="00616D1E" w:rsidP="00C344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sz w:val="22"/>
              </w:rPr>
              <w:t>5.09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12ABD" w14:textId="1A3F6D2E" w:rsidR="00616D1E" w:rsidRPr="0065441E" w:rsidRDefault="00616D1E" w:rsidP="00C344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sz w:val="22"/>
              </w:rPr>
              <w:t>8.81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617E76" w14:textId="77777777" w:rsidR="00616D1E" w:rsidRPr="0065441E" w:rsidRDefault="00616D1E" w:rsidP="00C344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3D3AA1" w14:textId="0E4C4831" w:rsidR="00616D1E" w:rsidRPr="0065441E" w:rsidRDefault="00616D1E" w:rsidP="00C344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sz w:val="22"/>
              </w:rPr>
              <w:t>12.8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FEEA15" w14:textId="1F7A4869" w:rsidR="00616D1E" w:rsidRPr="0065441E" w:rsidRDefault="00616D1E" w:rsidP="00C344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sz w:val="22"/>
              </w:rPr>
              <w:t>2.60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671F4A" w14:textId="313897FF" w:rsidR="00616D1E" w:rsidRPr="0065441E" w:rsidRDefault="00616D1E" w:rsidP="00C344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5441E">
              <w:rPr>
                <w:rFonts w:ascii="Times New Roman" w:eastAsia="等线" w:hAnsi="Times New Roman" w:cs="Times New Roman"/>
                <w:color w:val="000000"/>
                <w:sz w:val="22"/>
              </w:rPr>
              <w:t>8.70</w:t>
            </w:r>
          </w:p>
        </w:tc>
      </w:tr>
    </w:tbl>
    <w:p w14:paraId="0E457E9B" w14:textId="7EC9D4BE" w:rsidR="0090699E" w:rsidRPr="0090699E" w:rsidRDefault="0090699E" w:rsidP="0090699E">
      <w:pPr>
        <w:rPr>
          <w:rFonts w:ascii="Times New Roman" w:hAnsi="Times New Roman" w:cs="Times New Roman"/>
          <w:sz w:val="22"/>
          <w:lang w:val="en-GB"/>
        </w:rPr>
      </w:pPr>
      <w:r w:rsidRPr="0090699E">
        <w:rPr>
          <w:rFonts w:ascii="Times New Roman" w:hAnsi="Times New Roman" w:cs="Times New Roman"/>
          <w:sz w:val="22"/>
          <w:lang w:val="en-GB"/>
        </w:rPr>
        <w:t>SBP, systolic blood pressure; DBP, diastolic blood pressure; FPG, fasting plasma glucose; TG, triglycerides; HDL-c, high-density lipid cholesterol; MetS, metabolic syndrome; BP, blood pressure.</w:t>
      </w:r>
    </w:p>
    <w:p w14:paraId="774EADFB" w14:textId="77777777" w:rsidR="0090699E" w:rsidRPr="0065441E" w:rsidRDefault="0090699E">
      <w:pPr>
        <w:rPr>
          <w:rFonts w:ascii="Times New Roman" w:hAnsi="Times New Roman" w:cs="Times New Roman"/>
          <w:b/>
          <w:bCs/>
          <w:sz w:val="22"/>
        </w:rPr>
      </w:pPr>
      <w:r w:rsidRPr="0065441E">
        <w:rPr>
          <w:rFonts w:ascii="Times New Roman" w:hAnsi="Times New Roman" w:cs="Times New Roman"/>
          <w:b/>
          <w:bCs/>
          <w:sz w:val="22"/>
        </w:rPr>
        <w:br w:type="page"/>
      </w:r>
    </w:p>
    <w:p w14:paraId="5EEDCC01" w14:textId="44B03A69" w:rsidR="007955FB" w:rsidRPr="0065441E" w:rsidRDefault="007955FB">
      <w:pPr>
        <w:rPr>
          <w:rFonts w:ascii="Times New Roman" w:hAnsi="Times New Roman" w:cs="Times New Roman"/>
          <w:sz w:val="22"/>
        </w:rPr>
      </w:pPr>
    </w:p>
    <w:p w14:paraId="75EC99F7" w14:textId="6E6B1E22" w:rsidR="007955FB" w:rsidRPr="0065441E" w:rsidRDefault="007955FB">
      <w:pPr>
        <w:rPr>
          <w:rFonts w:ascii="Times New Roman" w:hAnsi="Times New Roman" w:cs="Times New Roman"/>
          <w:sz w:val="22"/>
        </w:rPr>
      </w:pPr>
      <w:r w:rsidRPr="0065441E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1F9D95E3" wp14:editId="3654CDE2">
            <wp:extent cx="4460011" cy="6545980"/>
            <wp:effectExtent l="0" t="0" r="0" b="762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63037" cy="65504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6FDFB0" w14:textId="62C260F6" w:rsidR="007955FB" w:rsidRPr="0065441E" w:rsidRDefault="001810F5">
      <w:pPr>
        <w:rPr>
          <w:rFonts w:ascii="Times New Roman" w:hAnsi="Times New Roman" w:cs="Times New Roman"/>
          <w:sz w:val="22"/>
        </w:rPr>
      </w:pPr>
      <w:r w:rsidRPr="0065441E">
        <w:rPr>
          <w:rFonts w:ascii="Times New Roman" w:hAnsi="Times New Roman" w:cs="Times New Roman"/>
          <w:b/>
          <w:bCs/>
          <w:sz w:val="22"/>
        </w:rPr>
        <w:t>Supplementary Figure 1</w:t>
      </w:r>
      <w:r w:rsidRPr="0065441E">
        <w:rPr>
          <w:rFonts w:ascii="Times New Roman" w:hAnsi="Times New Roman" w:cs="Times New Roman"/>
          <w:sz w:val="22"/>
        </w:rPr>
        <w:t xml:space="preserve"> The prevalence of MetS and its components with increased age </w:t>
      </w:r>
      <w:r w:rsidR="00DE1F50" w:rsidRPr="0065441E">
        <w:rPr>
          <w:rFonts w:ascii="Times New Roman" w:hAnsi="Times New Roman" w:cs="Times New Roman"/>
          <w:sz w:val="22"/>
        </w:rPr>
        <w:t>stratified by sex and races</w:t>
      </w:r>
      <w:r w:rsidRPr="0065441E">
        <w:rPr>
          <w:rFonts w:ascii="Times New Roman" w:hAnsi="Times New Roman" w:cs="Times New Roman"/>
          <w:sz w:val="22"/>
        </w:rPr>
        <w:t xml:space="preserve">. The prevalence was estimated by SWAN algorithm </w:t>
      </w:r>
      <w:r w:rsidR="00DE1F50" w:rsidRPr="0065441E">
        <w:rPr>
          <w:rFonts w:ascii="Times New Roman" w:hAnsi="Times New Roman" w:cs="Times New Roman"/>
          <w:sz w:val="22"/>
        </w:rPr>
        <w:t xml:space="preserve">and showed </w:t>
      </w:r>
      <w:r w:rsidR="00FC389E">
        <w:rPr>
          <w:rFonts w:ascii="Times New Roman" w:hAnsi="Times New Roman" w:cs="Times New Roman" w:hint="eastAsia"/>
          <w:sz w:val="22"/>
        </w:rPr>
        <w:t>in</w:t>
      </w:r>
      <w:r w:rsidR="00DE1F50" w:rsidRPr="0065441E">
        <w:rPr>
          <w:rFonts w:ascii="Times New Roman" w:hAnsi="Times New Roman" w:cs="Times New Roman"/>
          <w:sz w:val="22"/>
        </w:rPr>
        <w:t xml:space="preserve"> the lines of different colors.</w:t>
      </w:r>
      <w:r w:rsidRPr="0065441E">
        <w:rPr>
          <w:rFonts w:ascii="Times New Roman" w:hAnsi="Times New Roman" w:cs="Times New Roman"/>
          <w:sz w:val="22"/>
        </w:rPr>
        <w:t xml:space="preserve"> </w:t>
      </w:r>
      <w:r w:rsidR="00DE1F50" w:rsidRPr="0065441E">
        <w:rPr>
          <w:rFonts w:ascii="Times New Roman" w:hAnsi="Times New Roman" w:cs="Times New Roman"/>
          <w:sz w:val="22"/>
        </w:rPr>
        <w:t xml:space="preserve">MetS, metabolic syndrome; </w:t>
      </w:r>
      <w:r w:rsidRPr="0065441E">
        <w:rPr>
          <w:rFonts w:ascii="Times New Roman" w:hAnsi="Times New Roman" w:cs="Times New Roman"/>
          <w:sz w:val="22"/>
        </w:rPr>
        <w:t>FPG, fasting plasma glucose; BP, blood pressure; TG, triglycerides; HDL-c, high-density lipid cholesterol.</w:t>
      </w:r>
    </w:p>
    <w:sectPr w:rsidR="007955FB" w:rsidRPr="0065441E" w:rsidSect="007955FB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CD283F" w14:textId="77777777" w:rsidR="00306530" w:rsidRDefault="00306530" w:rsidP="00314B73">
      <w:r>
        <w:separator/>
      </w:r>
    </w:p>
  </w:endnote>
  <w:endnote w:type="continuationSeparator" w:id="0">
    <w:p w14:paraId="14A742A2" w14:textId="77777777" w:rsidR="00306530" w:rsidRDefault="00306530" w:rsidP="00314B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610F19" w14:textId="77777777" w:rsidR="00306530" w:rsidRDefault="00306530" w:rsidP="00314B73">
      <w:r>
        <w:separator/>
      </w:r>
    </w:p>
  </w:footnote>
  <w:footnote w:type="continuationSeparator" w:id="0">
    <w:p w14:paraId="1700A38C" w14:textId="77777777" w:rsidR="00306530" w:rsidRDefault="00306530" w:rsidP="00314B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1391"/>
    <w:rsid w:val="001810F5"/>
    <w:rsid w:val="001F6CA3"/>
    <w:rsid w:val="00306530"/>
    <w:rsid w:val="00314B73"/>
    <w:rsid w:val="003A1E79"/>
    <w:rsid w:val="003B291B"/>
    <w:rsid w:val="00445958"/>
    <w:rsid w:val="00476AF5"/>
    <w:rsid w:val="00563766"/>
    <w:rsid w:val="005C5812"/>
    <w:rsid w:val="00616D1E"/>
    <w:rsid w:val="0065441E"/>
    <w:rsid w:val="00713599"/>
    <w:rsid w:val="007955FB"/>
    <w:rsid w:val="00877261"/>
    <w:rsid w:val="008C7EE4"/>
    <w:rsid w:val="0090699E"/>
    <w:rsid w:val="00A80685"/>
    <w:rsid w:val="00AC5F31"/>
    <w:rsid w:val="00B06F6D"/>
    <w:rsid w:val="00B852C3"/>
    <w:rsid w:val="00C33175"/>
    <w:rsid w:val="00C34455"/>
    <w:rsid w:val="00CB060D"/>
    <w:rsid w:val="00D24532"/>
    <w:rsid w:val="00DE1F50"/>
    <w:rsid w:val="00E5530D"/>
    <w:rsid w:val="00EF75F3"/>
    <w:rsid w:val="00F10B02"/>
    <w:rsid w:val="00F85D1A"/>
    <w:rsid w:val="00FC389E"/>
    <w:rsid w:val="00FD1391"/>
    <w:rsid w:val="00FD4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9C902A"/>
  <w15:chartTrackingRefBased/>
  <w15:docId w15:val="{5BCD4672-F7EC-4CA8-9E49-7DAA4CFFE8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4B73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ZQ">
    <w:name w:val="ZQ 图例"/>
    <w:basedOn w:val="a"/>
    <w:link w:val="ZQ0"/>
    <w:autoRedefine/>
    <w:qFormat/>
    <w:rsid w:val="00877261"/>
    <w:pPr>
      <w:spacing w:line="360" w:lineRule="auto"/>
    </w:pPr>
    <w:rPr>
      <w:rFonts w:eastAsia="宋体"/>
      <w:sz w:val="18"/>
    </w:rPr>
  </w:style>
  <w:style w:type="character" w:customStyle="1" w:styleId="ZQ0">
    <w:name w:val="ZQ 图例 字符"/>
    <w:basedOn w:val="a0"/>
    <w:link w:val="ZQ"/>
    <w:rsid w:val="00877261"/>
    <w:rPr>
      <w:rFonts w:eastAsia="宋体"/>
      <w:sz w:val="18"/>
    </w:rPr>
  </w:style>
  <w:style w:type="paragraph" w:styleId="a3">
    <w:name w:val="header"/>
    <w:basedOn w:val="a"/>
    <w:link w:val="a4"/>
    <w:uiPriority w:val="99"/>
    <w:unhideWhenUsed/>
    <w:rsid w:val="00314B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14B7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14B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14B73"/>
    <w:rPr>
      <w:sz w:val="18"/>
      <w:szCs w:val="18"/>
    </w:rPr>
  </w:style>
  <w:style w:type="table" w:styleId="a7">
    <w:name w:val="Table Grid"/>
    <w:basedOn w:val="a1"/>
    <w:uiPriority w:val="39"/>
    <w:rsid w:val="003B29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39"/>
    <w:rsid w:val="0090699E"/>
    <w:rPr>
      <w:rFonts w:ascii="等线" w:hAnsi="等线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308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40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42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45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8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writefull-cache xmlns="urn:writefull-cache:Suggestions">{"suggestions":{},"typeOfAccount":"freemium"}</writefull-cach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9F468A-4A25-43B0-B05D-2ED4F9FC02D0}">
  <ds:schemaRefs>
    <ds:schemaRef ds:uri="urn:writefull-cache:Suggestions"/>
  </ds:schemaRefs>
</ds:datastoreItem>
</file>

<file path=customXml/itemProps2.xml><?xml version="1.0" encoding="utf-8"?>
<ds:datastoreItem xmlns:ds="http://schemas.openxmlformats.org/officeDocument/2006/customXml" ds:itemID="{62E4C275-17DB-42BE-81C8-B5A53DB865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1</Pages>
  <Words>898</Words>
  <Characters>5119</Characters>
  <Application>Microsoft Office Word</Application>
  <DocSecurity>0</DocSecurity>
  <Lines>42</Lines>
  <Paragraphs>12</Paragraphs>
  <ScaleCrop>false</ScaleCrop>
  <Company/>
  <LinksUpToDate>false</LinksUpToDate>
  <CharactersWithSpaces>6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y</dc:creator>
  <cp:keywords/>
  <dc:description/>
  <cp:lastModifiedBy>Joey</cp:lastModifiedBy>
  <cp:revision>14</cp:revision>
  <dcterms:created xsi:type="dcterms:W3CDTF">2021-10-10T09:15:00Z</dcterms:created>
  <dcterms:modified xsi:type="dcterms:W3CDTF">2021-10-18T10:12:00Z</dcterms:modified>
</cp:coreProperties>
</file>